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00898" w14:textId="4A4CCE43" w:rsidR="0023484C" w:rsidRPr="00F51E1B" w:rsidRDefault="0023484C" w:rsidP="0023484C">
      <w:pPr>
        <w:jc w:val="center"/>
        <w:rPr>
          <w:rFonts w:ascii="Arial" w:hAnsi="Arial" w:cs="Arial"/>
          <w:b/>
          <w:sz w:val="34"/>
          <w:szCs w:val="34"/>
        </w:rPr>
      </w:pPr>
      <w:r w:rsidRPr="00F51E1B">
        <w:rPr>
          <w:rFonts w:ascii="Arial" w:hAnsi="Arial" w:cs="Arial"/>
          <w:b/>
          <w:sz w:val="34"/>
          <w:szCs w:val="34"/>
        </w:rPr>
        <w:t>Physical Activity Scale for Children</w:t>
      </w:r>
      <w:r w:rsidR="00D4541A" w:rsidRPr="00F51E1B">
        <w:rPr>
          <w:rFonts w:ascii="Arial" w:hAnsi="Arial" w:cs="Arial"/>
          <w:b/>
          <w:sz w:val="34"/>
          <w:szCs w:val="34"/>
        </w:rPr>
        <w:t xml:space="preserve"> with Di</w:t>
      </w:r>
      <w:r w:rsidR="006D4AC3" w:rsidRPr="00F51E1B">
        <w:rPr>
          <w:rFonts w:ascii="Arial" w:hAnsi="Arial" w:cs="Arial"/>
          <w:b/>
          <w:sz w:val="34"/>
          <w:szCs w:val="34"/>
        </w:rPr>
        <w:t xml:space="preserve">fferent </w:t>
      </w:r>
      <w:r w:rsidR="00D4541A" w:rsidRPr="00F51E1B">
        <w:rPr>
          <w:rFonts w:ascii="Arial" w:hAnsi="Arial" w:cs="Arial"/>
          <w:b/>
          <w:sz w:val="34"/>
          <w:szCs w:val="34"/>
        </w:rPr>
        <w:t>abilities</w:t>
      </w:r>
      <w:r w:rsidRPr="00F51E1B">
        <w:rPr>
          <w:rFonts w:ascii="Arial" w:hAnsi="Arial" w:cs="Arial"/>
          <w:b/>
          <w:sz w:val="34"/>
          <w:szCs w:val="34"/>
        </w:rPr>
        <w:t xml:space="preserve"> </w:t>
      </w:r>
      <w:r w:rsidR="00D4541A" w:rsidRPr="00F51E1B">
        <w:rPr>
          <w:rFonts w:ascii="Arial" w:hAnsi="Arial" w:cs="Arial"/>
          <w:b/>
          <w:sz w:val="34"/>
          <w:szCs w:val="34"/>
        </w:rPr>
        <w:t>(</w:t>
      </w:r>
      <w:proofErr w:type="spellStart"/>
      <w:r w:rsidR="00D4541A" w:rsidRPr="00F51E1B">
        <w:rPr>
          <w:rFonts w:ascii="Arial" w:hAnsi="Arial" w:cs="Arial"/>
          <w:b/>
          <w:sz w:val="34"/>
          <w:szCs w:val="34"/>
        </w:rPr>
        <w:t>ASCenD</w:t>
      </w:r>
      <w:proofErr w:type="spellEnd"/>
      <w:r w:rsidR="00D4541A" w:rsidRPr="00F51E1B">
        <w:rPr>
          <w:rFonts w:ascii="Arial" w:hAnsi="Arial" w:cs="Arial"/>
          <w:b/>
          <w:sz w:val="34"/>
          <w:szCs w:val="34"/>
        </w:rPr>
        <w:t>)</w:t>
      </w:r>
    </w:p>
    <w:p w14:paraId="51F13906" w14:textId="77777777" w:rsidR="0040601D" w:rsidRPr="00F51E1B" w:rsidRDefault="0040601D" w:rsidP="00067C0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8E77FCE" w14:textId="3ED6CFDD" w:rsidR="00000073" w:rsidRPr="00CD2AD6" w:rsidRDefault="00067C01" w:rsidP="00067C01">
      <w:pPr>
        <w:widowControl w:val="0"/>
        <w:autoSpaceDE w:val="0"/>
        <w:autoSpaceDN w:val="0"/>
        <w:adjustRightInd w:val="0"/>
        <w:rPr>
          <w:rFonts w:ascii="Arial" w:hAnsi="Arial" w:cs="Arial"/>
          <w:lang w:val="sv-SE"/>
        </w:rPr>
      </w:pPr>
      <w:r w:rsidRPr="00CD2AD6">
        <w:rPr>
          <w:rFonts w:ascii="Arial" w:hAnsi="Arial" w:cs="Arial"/>
          <w:lang w:val="sv-SE"/>
        </w:rPr>
        <w:t>Svara på varje fråga genom att kryssa för det alternativ du tycker är bäst (endast ett alternativ per fråga)</w:t>
      </w:r>
      <w:r w:rsidR="00A9750A" w:rsidRPr="00CD2AD6">
        <w:rPr>
          <w:rFonts w:ascii="Arial" w:hAnsi="Arial" w:cs="Arial"/>
          <w:lang w:val="sv-SE"/>
        </w:rPr>
        <w:t xml:space="preserve">. </w:t>
      </w:r>
      <w:r w:rsidR="005D5024" w:rsidRPr="00CD2AD6">
        <w:rPr>
          <w:rFonts w:ascii="Arial" w:hAnsi="Arial" w:cs="Arial"/>
          <w:lang w:val="sv-SE"/>
        </w:rPr>
        <w:t xml:space="preserve">Vi samlar information om de typer och mängden fysisk aktivitet du </w:t>
      </w:r>
      <w:r w:rsidR="0040601D" w:rsidRPr="00CD2AD6">
        <w:rPr>
          <w:rFonts w:ascii="Arial" w:hAnsi="Arial" w:cs="Arial"/>
          <w:lang w:val="sv-SE"/>
        </w:rPr>
        <w:t>gör.</w:t>
      </w:r>
    </w:p>
    <w:p w14:paraId="16F64838" w14:textId="77777777" w:rsidR="0040601D" w:rsidRPr="00D043CA" w:rsidRDefault="0040601D" w:rsidP="00067C01">
      <w:pPr>
        <w:widowControl w:val="0"/>
        <w:autoSpaceDE w:val="0"/>
        <w:autoSpaceDN w:val="0"/>
        <w:adjustRightInd w:val="0"/>
        <w:rPr>
          <w:rFonts w:ascii="Arial" w:hAnsi="Arial" w:cs="Arial"/>
          <w:lang w:val="sv-SE"/>
        </w:rPr>
      </w:pPr>
    </w:p>
    <w:p w14:paraId="48FCCC7B" w14:textId="02C16742" w:rsidR="002C058C" w:rsidRDefault="002C058C" w:rsidP="002C058C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1F497D" w:themeColor="text2"/>
          <w:lang w:val="sv-SE"/>
        </w:rPr>
      </w:pPr>
      <w:r w:rsidRPr="002C058C">
        <w:rPr>
          <w:rFonts w:ascii="Arial" w:hAnsi="Arial" w:cs="Arial"/>
          <w:b/>
          <w:color w:val="1F497D" w:themeColor="text2"/>
          <w:lang w:val="sv-SE"/>
        </w:rPr>
        <w:t xml:space="preserve">Under de </w:t>
      </w:r>
      <w:r w:rsidRPr="00812B87">
        <w:rPr>
          <w:rFonts w:ascii="Arial" w:hAnsi="Arial" w:cs="Arial"/>
          <w:b/>
          <w:u w:val="single"/>
          <w:lang w:val="sv-SE"/>
        </w:rPr>
        <w:t>senaste 7 dagarna</w:t>
      </w:r>
      <w:r w:rsidRPr="002C058C">
        <w:rPr>
          <w:rFonts w:ascii="Arial" w:hAnsi="Arial" w:cs="Arial"/>
          <w:b/>
          <w:color w:val="1F497D" w:themeColor="text2"/>
          <w:lang w:val="sv-SE"/>
        </w:rPr>
        <w:t>, vilka av följande aktiviteter har du gjort, antalet dagar per vecka och för hur länge?</w:t>
      </w: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355"/>
        <w:gridCol w:w="1074"/>
        <w:gridCol w:w="868"/>
        <w:gridCol w:w="1054"/>
        <w:gridCol w:w="1137"/>
        <w:gridCol w:w="910"/>
        <w:gridCol w:w="930"/>
        <w:gridCol w:w="1034"/>
      </w:tblGrid>
      <w:tr w:rsidR="00DF0D00" w:rsidRPr="002D0252" w14:paraId="050F7D4A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C6D9F1" w:themeFill="text2" w:themeFillTint="33"/>
          </w:tcPr>
          <w:p w14:paraId="09A50EDE" w14:textId="77777777" w:rsidR="00DF0D00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Gått</w:t>
            </w:r>
            <w:proofErr w:type="spellEnd"/>
          </w:p>
          <w:p w14:paraId="7FDE0F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088BAB65" w14:textId="77777777" w:rsidTr="7BF7BFDC">
        <w:trPr>
          <w:trHeight w:val="501"/>
          <w:jc w:val="center"/>
        </w:trPr>
        <w:tc>
          <w:tcPr>
            <w:tcW w:w="0" w:type="auto"/>
          </w:tcPr>
          <w:p w14:paraId="3E46447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8BC849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63381B2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7A778AA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570E10F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51ACA7E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67B2CF5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51C8344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3BECCCC1" w14:textId="77777777" w:rsidTr="7BF7BFDC">
        <w:trPr>
          <w:trHeight w:val="384"/>
          <w:jc w:val="center"/>
        </w:trPr>
        <w:tc>
          <w:tcPr>
            <w:tcW w:w="0" w:type="auto"/>
          </w:tcPr>
          <w:p w14:paraId="713AFC5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7EF037E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9C804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F270B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DB3AE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6EA34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7AB6F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C9988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9A93A14" w14:textId="77777777" w:rsidTr="7BF7BFDC">
        <w:trPr>
          <w:trHeight w:val="384"/>
          <w:jc w:val="center"/>
        </w:trPr>
        <w:tc>
          <w:tcPr>
            <w:tcW w:w="0" w:type="auto"/>
          </w:tcPr>
          <w:p w14:paraId="0677E8E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412F734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66914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E0683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B303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45A23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6C277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31D44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35D06C2" w14:textId="77777777" w:rsidTr="7BF7BFDC">
        <w:trPr>
          <w:trHeight w:val="384"/>
          <w:jc w:val="center"/>
        </w:trPr>
        <w:tc>
          <w:tcPr>
            <w:tcW w:w="0" w:type="auto"/>
          </w:tcPr>
          <w:p w14:paraId="0C25D10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21D0E97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9A221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BE49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1C585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757D9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EB82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CABA6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46E3F4C" w14:textId="77777777" w:rsidTr="7BF7BFDC">
        <w:trPr>
          <w:trHeight w:val="384"/>
          <w:jc w:val="center"/>
        </w:trPr>
        <w:tc>
          <w:tcPr>
            <w:tcW w:w="0" w:type="auto"/>
          </w:tcPr>
          <w:p w14:paraId="52D9336A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1965BE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51549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6CF0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E1969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5ADE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0A041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4CCD5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619D2E0" w14:textId="77777777" w:rsidTr="7BF7BFDC">
        <w:trPr>
          <w:trHeight w:val="384"/>
          <w:jc w:val="center"/>
        </w:trPr>
        <w:tc>
          <w:tcPr>
            <w:tcW w:w="0" w:type="auto"/>
          </w:tcPr>
          <w:p w14:paraId="047F256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1CCA7BE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0B34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E95FA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07C63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4AF99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5569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CE583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D0BF29A" w14:textId="77777777" w:rsidTr="7BF7BFDC">
        <w:trPr>
          <w:trHeight w:val="384"/>
          <w:jc w:val="center"/>
        </w:trPr>
        <w:tc>
          <w:tcPr>
            <w:tcW w:w="0" w:type="auto"/>
          </w:tcPr>
          <w:p w14:paraId="27BBA00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3F6554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160F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63144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0E4C4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0064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4D68C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BA2AE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FF3C54B" w14:textId="77777777" w:rsidTr="7BF7BFDC">
        <w:trPr>
          <w:trHeight w:val="384"/>
          <w:jc w:val="center"/>
        </w:trPr>
        <w:tc>
          <w:tcPr>
            <w:tcW w:w="0" w:type="auto"/>
          </w:tcPr>
          <w:p w14:paraId="1E66B0F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4A00E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601B5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05317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488FC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C1B44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2E6EA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7A22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B77BEDE" w14:textId="77777777" w:rsidTr="7BF7BFDC">
        <w:trPr>
          <w:trHeight w:val="384"/>
          <w:jc w:val="center"/>
        </w:trPr>
        <w:tc>
          <w:tcPr>
            <w:tcW w:w="0" w:type="auto"/>
          </w:tcPr>
          <w:p w14:paraId="75E4D15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640FE8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726DB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E8076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70F94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17B9C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3E44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DDB50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70069B3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C6D9F1" w:themeFill="text2" w:themeFillTint="33"/>
          </w:tcPr>
          <w:p w14:paraId="65AD91F3" w14:textId="77777777" w:rsidR="00DF0D00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Cyklat</w:t>
            </w:r>
            <w:proofErr w:type="spellEnd"/>
          </w:p>
          <w:p w14:paraId="0D851EE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64B5509F" w14:textId="77777777" w:rsidTr="7BF7BFDC">
        <w:trPr>
          <w:trHeight w:val="501"/>
          <w:jc w:val="center"/>
        </w:trPr>
        <w:tc>
          <w:tcPr>
            <w:tcW w:w="0" w:type="auto"/>
          </w:tcPr>
          <w:p w14:paraId="75E3DEA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41E28D3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2B4FF58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358C377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5F393CE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31E348B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776A18B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3C42AB6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4DC42F13" w14:textId="77777777" w:rsidTr="7BF7BFDC">
        <w:trPr>
          <w:trHeight w:val="384"/>
          <w:jc w:val="center"/>
        </w:trPr>
        <w:tc>
          <w:tcPr>
            <w:tcW w:w="0" w:type="auto"/>
          </w:tcPr>
          <w:p w14:paraId="1AE2E04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0CC372B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15A02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AE4D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DF934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21966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93F38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F2D43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EBF4093" w14:textId="77777777" w:rsidTr="7BF7BFDC">
        <w:trPr>
          <w:trHeight w:val="384"/>
          <w:jc w:val="center"/>
        </w:trPr>
        <w:tc>
          <w:tcPr>
            <w:tcW w:w="0" w:type="auto"/>
          </w:tcPr>
          <w:p w14:paraId="7A4ED7B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DB6BCA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705A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5E78B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49ED2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1BE7D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9A8B9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EAAB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A336BEA" w14:textId="77777777" w:rsidTr="7BF7BFDC">
        <w:trPr>
          <w:trHeight w:val="384"/>
          <w:jc w:val="center"/>
        </w:trPr>
        <w:tc>
          <w:tcPr>
            <w:tcW w:w="0" w:type="auto"/>
          </w:tcPr>
          <w:p w14:paraId="6A1D286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BA50CC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8221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6F65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90079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80C44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F8065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17B97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CD44F29" w14:textId="77777777" w:rsidTr="7BF7BFDC">
        <w:trPr>
          <w:trHeight w:val="384"/>
          <w:jc w:val="center"/>
        </w:trPr>
        <w:tc>
          <w:tcPr>
            <w:tcW w:w="0" w:type="auto"/>
          </w:tcPr>
          <w:p w14:paraId="61BFCDB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1644D4C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3BF9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F8FF6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6A27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68C60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82169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A92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B2777A7" w14:textId="77777777" w:rsidTr="7BF7BFDC">
        <w:trPr>
          <w:trHeight w:val="384"/>
          <w:jc w:val="center"/>
        </w:trPr>
        <w:tc>
          <w:tcPr>
            <w:tcW w:w="0" w:type="auto"/>
          </w:tcPr>
          <w:p w14:paraId="77EDE4D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C70B2D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89DED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37886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868C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595FB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B9777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2A2DA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D9503BF" w14:textId="77777777" w:rsidTr="7BF7BFDC">
        <w:trPr>
          <w:trHeight w:val="384"/>
          <w:jc w:val="center"/>
        </w:trPr>
        <w:tc>
          <w:tcPr>
            <w:tcW w:w="0" w:type="auto"/>
          </w:tcPr>
          <w:p w14:paraId="14261CC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52AF9B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BA281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A0A89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705F1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FD55C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D01A9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9808C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D91B129" w14:textId="77777777" w:rsidTr="7BF7BFDC">
        <w:trPr>
          <w:trHeight w:val="384"/>
          <w:jc w:val="center"/>
        </w:trPr>
        <w:tc>
          <w:tcPr>
            <w:tcW w:w="0" w:type="auto"/>
          </w:tcPr>
          <w:p w14:paraId="48BD873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29F9E24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9F98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96C4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F96FC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41B5E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ED2B6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A5D96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EA956B4" w14:textId="77777777" w:rsidTr="7BF7BFDC">
        <w:trPr>
          <w:trHeight w:val="384"/>
          <w:jc w:val="center"/>
        </w:trPr>
        <w:tc>
          <w:tcPr>
            <w:tcW w:w="0" w:type="auto"/>
          </w:tcPr>
          <w:p w14:paraId="394657F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AA8C7E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093BA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42A75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19E85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F2BBC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1B86C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0E824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0A2F590" w14:textId="34B45EB5" w:rsidR="00DF0D00" w:rsidRDefault="00DF0D00" w:rsidP="002C058C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1F497D" w:themeColor="text2"/>
          <w:lang w:val="sv-SE"/>
        </w:rPr>
      </w:pPr>
    </w:p>
    <w:p w14:paraId="06A21C00" w14:textId="77777777" w:rsidR="00DF0D00" w:rsidRDefault="00DF0D00">
      <w:pPr>
        <w:rPr>
          <w:rFonts w:ascii="Arial" w:hAnsi="Arial" w:cs="Arial"/>
          <w:b/>
          <w:color w:val="1F497D" w:themeColor="text2"/>
          <w:lang w:val="sv-SE"/>
        </w:rPr>
      </w:pPr>
      <w:r>
        <w:rPr>
          <w:rFonts w:ascii="Arial" w:hAnsi="Arial" w:cs="Arial"/>
          <w:b/>
          <w:color w:val="1F497D" w:themeColor="text2"/>
          <w:lang w:val="sv-SE"/>
        </w:rPr>
        <w:br w:type="page"/>
      </w: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355"/>
        <w:gridCol w:w="1074"/>
        <w:gridCol w:w="868"/>
        <w:gridCol w:w="1054"/>
        <w:gridCol w:w="1137"/>
        <w:gridCol w:w="910"/>
        <w:gridCol w:w="930"/>
        <w:gridCol w:w="1034"/>
      </w:tblGrid>
      <w:tr w:rsidR="00DF0D00" w:rsidRPr="002D0252" w14:paraId="2BFF8FD6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C6D9F1" w:themeFill="text2" w:themeFillTint="33"/>
          </w:tcPr>
          <w:p w14:paraId="05ED9E33" w14:textId="77777777" w:rsidR="00DF0D00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lastRenderedPageBreak/>
              <w:t>Åkt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moped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eller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skoter</w:t>
            </w:r>
            <w:proofErr w:type="spellEnd"/>
          </w:p>
          <w:p w14:paraId="19A6B87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6204FB84" w14:textId="77777777" w:rsidTr="7BF7BFDC">
        <w:trPr>
          <w:trHeight w:val="501"/>
          <w:jc w:val="center"/>
        </w:trPr>
        <w:tc>
          <w:tcPr>
            <w:tcW w:w="0" w:type="auto"/>
          </w:tcPr>
          <w:p w14:paraId="063DE01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0ECA493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016796A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7E0C409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3715CCB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5A5BB6B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0B7C63D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3E0F0A2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573147B1" w14:textId="77777777" w:rsidTr="7BF7BFDC">
        <w:trPr>
          <w:trHeight w:val="384"/>
          <w:jc w:val="center"/>
        </w:trPr>
        <w:tc>
          <w:tcPr>
            <w:tcW w:w="0" w:type="auto"/>
          </w:tcPr>
          <w:p w14:paraId="7431DB2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37B07B9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81702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B9238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958A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E9660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FBF16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682A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C0ADB56" w14:textId="77777777" w:rsidTr="7BF7BFDC">
        <w:trPr>
          <w:trHeight w:val="384"/>
          <w:jc w:val="center"/>
        </w:trPr>
        <w:tc>
          <w:tcPr>
            <w:tcW w:w="0" w:type="auto"/>
          </w:tcPr>
          <w:p w14:paraId="1898458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24B1182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F75EA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F76DD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3D688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10A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FF3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470E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C90360E" w14:textId="77777777" w:rsidTr="7BF7BFDC">
        <w:trPr>
          <w:trHeight w:val="384"/>
          <w:jc w:val="center"/>
        </w:trPr>
        <w:tc>
          <w:tcPr>
            <w:tcW w:w="0" w:type="auto"/>
          </w:tcPr>
          <w:p w14:paraId="578D5FF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65A6510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F676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AE25B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EACFA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2C12A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D46F3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BBE6C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B7CEE35" w14:textId="77777777" w:rsidTr="7BF7BFDC">
        <w:trPr>
          <w:trHeight w:val="384"/>
          <w:jc w:val="center"/>
        </w:trPr>
        <w:tc>
          <w:tcPr>
            <w:tcW w:w="0" w:type="auto"/>
          </w:tcPr>
          <w:p w14:paraId="73769CE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86E912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C35E6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09A26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9505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7B25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47F26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2A4A9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BC48D86" w14:textId="77777777" w:rsidTr="7BF7BFDC">
        <w:trPr>
          <w:trHeight w:val="384"/>
          <w:jc w:val="center"/>
        </w:trPr>
        <w:tc>
          <w:tcPr>
            <w:tcW w:w="0" w:type="auto"/>
          </w:tcPr>
          <w:p w14:paraId="72CB2F2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7DE1D4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16FD4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001CD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5FEC0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DB22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D8B9E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60485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8AD8926" w14:textId="77777777" w:rsidTr="7BF7BFDC">
        <w:trPr>
          <w:trHeight w:val="384"/>
          <w:jc w:val="center"/>
        </w:trPr>
        <w:tc>
          <w:tcPr>
            <w:tcW w:w="0" w:type="auto"/>
          </w:tcPr>
          <w:p w14:paraId="2E7605A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00C3A5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AECEB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3D4D8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D4DE0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56C18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4A619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8E646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B963CEC" w14:textId="77777777" w:rsidTr="7BF7BFDC">
        <w:trPr>
          <w:trHeight w:val="384"/>
          <w:jc w:val="center"/>
        </w:trPr>
        <w:tc>
          <w:tcPr>
            <w:tcW w:w="0" w:type="auto"/>
          </w:tcPr>
          <w:p w14:paraId="24733B3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3B3809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5962B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2C1CE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5DCCB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4746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729C6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E65D4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7967073" w14:textId="77777777" w:rsidTr="7BF7BFDC">
        <w:trPr>
          <w:trHeight w:val="384"/>
          <w:jc w:val="center"/>
        </w:trPr>
        <w:tc>
          <w:tcPr>
            <w:tcW w:w="0" w:type="auto"/>
          </w:tcPr>
          <w:p w14:paraId="0DABFD6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A263A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A5F74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0B74D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E62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63C9C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4044E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A171C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C9F8495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C6D9F1" w:themeFill="text2" w:themeFillTint="33"/>
          </w:tcPr>
          <w:p w14:paraId="07EA4204" w14:textId="401C064B" w:rsidR="00DF0D00" w:rsidRPr="00F51E1B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sv-SE"/>
              </w:rPr>
            </w:pPr>
            <w:r w:rsidRPr="00F51E1B">
              <w:rPr>
                <w:rFonts w:ascii="Arial" w:hAnsi="Arial" w:cs="Arial"/>
                <w:b/>
                <w:bCs/>
                <w:lang w:val="sv-SE"/>
              </w:rPr>
              <w:t xml:space="preserve">Åkt andra fordon (bil, tåg, buss, </w:t>
            </w:r>
          </w:p>
          <w:p w14:paraId="656AC8A0" w14:textId="40F345BB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tunnelbana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eller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färja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DF0D00" w:rsidRPr="002D0252" w14:paraId="22C5190D" w14:textId="77777777" w:rsidTr="7BF7BFDC">
        <w:trPr>
          <w:trHeight w:val="501"/>
          <w:jc w:val="center"/>
        </w:trPr>
        <w:tc>
          <w:tcPr>
            <w:tcW w:w="0" w:type="auto"/>
          </w:tcPr>
          <w:p w14:paraId="1EAE158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77CCE3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2A00A6B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7609A3C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6ADD2AE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41C4253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1CD41FC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10D3A74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5B7AD8EA" w14:textId="77777777" w:rsidTr="7BF7BFDC">
        <w:trPr>
          <w:trHeight w:val="384"/>
          <w:jc w:val="center"/>
        </w:trPr>
        <w:tc>
          <w:tcPr>
            <w:tcW w:w="0" w:type="auto"/>
          </w:tcPr>
          <w:p w14:paraId="7E5EBB6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34904D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A6CA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378C1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5985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B1D02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8AD8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8F8F5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6281607" w14:textId="77777777" w:rsidTr="7BF7BFDC">
        <w:trPr>
          <w:trHeight w:val="384"/>
          <w:jc w:val="center"/>
        </w:trPr>
        <w:tc>
          <w:tcPr>
            <w:tcW w:w="0" w:type="auto"/>
          </w:tcPr>
          <w:p w14:paraId="12E080D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49BABCC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E8D28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E102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3AD47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55E7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363D3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D771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D50DBF5" w14:textId="77777777" w:rsidTr="7BF7BFDC">
        <w:trPr>
          <w:trHeight w:val="384"/>
          <w:jc w:val="center"/>
        </w:trPr>
        <w:tc>
          <w:tcPr>
            <w:tcW w:w="0" w:type="auto"/>
          </w:tcPr>
          <w:p w14:paraId="5AE1EEC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2892E34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26B6A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38CDB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3820F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56AFB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A04B4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750B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B27CEED" w14:textId="77777777" w:rsidTr="7BF7BFDC">
        <w:trPr>
          <w:trHeight w:val="384"/>
          <w:jc w:val="center"/>
        </w:trPr>
        <w:tc>
          <w:tcPr>
            <w:tcW w:w="0" w:type="auto"/>
          </w:tcPr>
          <w:p w14:paraId="12130E9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02450E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3FE29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E58C3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3FC58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8A7E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A9E9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130EB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3A650B1" w14:textId="77777777" w:rsidTr="7BF7BFDC">
        <w:trPr>
          <w:trHeight w:val="384"/>
          <w:jc w:val="center"/>
        </w:trPr>
        <w:tc>
          <w:tcPr>
            <w:tcW w:w="0" w:type="auto"/>
          </w:tcPr>
          <w:p w14:paraId="713A5B7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6D50BA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CCA8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62741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0D329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59705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38868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8D2A8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4468A12" w14:textId="77777777" w:rsidTr="7BF7BFDC">
        <w:trPr>
          <w:trHeight w:val="384"/>
          <w:jc w:val="center"/>
        </w:trPr>
        <w:tc>
          <w:tcPr>
            <w:tcW w:w="0" w:type="auto"/>
          </w:tcPr>
          <w:p w14:paraId="7E727E9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096FADC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6B021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3CE34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9203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84F7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6F0F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261D8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3937A0B" w14:textId="77777777" w:rsidTr="7BF7BFDC">
        <w:trPr>
          <w:trHeight w:val="384"/>
          <w:jc w:val="center"/>
        </w:trPr>
        <w:tc>
          <w:tcPr>
            <w:tcW w:w="0" w:type="auto"/>
          </w:tcPr>
          <w:p w14:paraId="112BB4D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4C4C5C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E4A6A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D95CE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CF0CA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41A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236D0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1981C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1BC6A66" w14:textId="77777777" w:rsidTr="7BF7BFDC">
        <w:trPr>
          <w:trHeight w:val="384"/>
          <w:jc w:val="center"/>
        </w:trPr>
        <w:tc>
          <w:tcPr>
            <w:tcW w:w="0" w:type="auto"/>
          </w:tcPr>
          <w:p w14:paraId="6BBDC2E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9EBCA2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B6FBB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E40C4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B8B7D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72AD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87DEC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7A452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652CA6" w14:paraId="69CB7FB1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13BC8B02" w14:textId="77777777" w:rsidR="00DF0D00" w:rsidRPr="00F51E1B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sv-SE"/>
              </w:rPr>
            </w:pPr>
            <w:r w:rsidRPr="00F51E1B">
              <w:rPr>
                <w:rFonts w:ascii="Arial" w:hAnsi="Arial" w:cs="Arial"/>
                <w:b/>
                <w:bCs/>
                <w:lang w:val="sv-SE"/>
              </w:rPr>
              <w:t>Suttit ned och läst en bok, skrivit eller stickat</w:t>
            </w:r>
          </w:p>
          <w:p w14:paraId="6C2F332F" w14:textId="77777777" w:rsidR="00DF0D00" w:rsidRPr="00F51E1B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  <w:lang w:val="sv-SE"/>
              </w:rPr>
            </w:pPr>
          </w:p>
        </w:tc>
      </w:tr>
      <w:tr w:rsidR="00DF0D00" w:rsidRPr="002D0252" w14:paraId="5E1AB93D" w14:textId="77777777" w:rsidTr="7BF7BFDC">
        <w:trPr>
          <w:trHeight w:val="501"/>
          <w:jc w:val="center"/>
        </w:trPr>
        <w:tc>
          <w:tcPr>
            <w:tcW w:w="0" w:type="auto"/>
          </w:tcPr>
          <w:p w14:paraId="3EEE9F9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636E1C9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124C469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133CF85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25108B4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06BD1DC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202C517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5F3DBA2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3590E315" w14:textId="77777777" w:rsidTr="7BF7BFDC">
        <w:trPr>
          <w:trHeight w:val="384"/>
          <w:jc w:val="center"/>
        </w:trPr>
        <w:tc>
          <w:tcPr>
            <w:tcW w:w="0" w:type="auto"/>
          </w:tcPr>
          <w:p w14:paraId="424141E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5C8A5EE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8E81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9D92F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1B5C2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A2E6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262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38A7F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9BA9243" w14:textId="77777777" w:rsidTr="7BF7BFDC">
        <w:trPr>
          <w:trHeight w:val="384"/>
          <w:jc w:val="center"/>
        </w:trPr>
        <w:tc>
          <w:tcPr>
            <w:tcW w:w="0" w:type="auto"/>
          </w:tcPr>
          <w:p w14:paraId="12647E7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4553D6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226B6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7ED1A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3D532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ABB91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E86A7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4A340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A1E1672" w14:textId="77777777" w:rsidTr="7BF7BFDC">
        <w:trPr>
          <w:trHeight w:val="384"/>
          <w:jc w:val="center"/>
        </w:trPr>
        <w:tc>
          <w:tcPr>
            <w:tcW w:w="0" w:type="auto"/>
          </w:tcPr>
          <w:p w14:paraId="7589E42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601FDB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6F17A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EAD75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5388C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B4382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DA16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8C65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635E1FC" w14:textId="77777777" w:rsidTr="7BF7BFDC">
        <w:trPr>
          <w:trHeight w:val="384"/>
          <w:jc w:val="center"/>
        </w:trPr>
        <w:tc>
          <w:tcPr>
            <w:tcW w:w="0" w:type="auto"/>
          </w:tcPr>
          <w:p w14:paraId="4F4FE96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47BB0EE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36B9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76AB8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9F400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67E1D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4F259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28FD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5ADB14C" w14:textId="77777777" w:rsidTr="7BF7BFDC">
        <w:trPr>
          <w:trHeight w:val="384"/>
          <w:jc w:val="center"/>
        </w:trPr>
        <w:tc>
          <w:tcPr>
            <w:tcW w:w="0" w:type="auto"/>
          </w:tcPr>
          <w:p w14:paraId="1C2B4C1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4412525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D9A7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4C80C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F63F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D6B8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72EE6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31203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9F8F5DA" w14:textId="77777777" w:rsidTr="7BF7BFDC">
        <w:trPr>
          <w:trHeight w:val="384"/>
          <w:jc w:val="center"/>
        </w:trPr>
        <w:tc>
          <w:tcPr>
            <w:tcW w:w="0" w:type="auto"/>
          </w:tcPr>
          <w:p w14:paraId="2377B03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41AFEE5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5780E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FA17E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4EDC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D225A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FC8E3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9373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17E1D73" w14:textId="77777777" w:rsidTr="7BF7BFDC">
        <w:trPr>
          <w:trHeight w:val="384"/>
          <w:jc w:val="center"/>
        </w:trPr>
        <w:tc>
          <w:tcPr>
            <w:tcW w:w="0" w:type="auto"/>
          </w:tcPr>
          <w:p w14:paraId="0EFC8C1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0997AE7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0CF01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63423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EF7FF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0BD2C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A13BA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79AA1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F969F99" w14:textId="77777777" w:rsidTr="7BF7BFDC">
        <w:trPr>
          <w:trHeight w:val="384"/>
          <w:jc w:val="center"/>
        </w:trPr>
        <w:tc>
          <w:tcPr>
            <w:tcW w:w="0" w:type="auto"/>
          </w:tcPr>
          <w:p w14:paraId="6E3CA55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27A0996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AF71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55F6F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F16E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E5AD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00739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EBD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652CA6" w14:paraId="16F7C2AC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2E926C01" w14:textId="094C1D07" w:rsidR="00DF0D00" w:rsidRPr="00F51E1B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sv-SE"/>
              </w:rPr>
            </w:pPr>
            <w:r w:rsidRPr="00F51E1B">
              <w:rPr>
                <w:rFonts w:ascii="Arial" w:hAnsi="Arial" w:cs="Arial"/>
                <w:b/>
                <w:bCs/>
                <w:lang w:val="sv-SE"/>
              </w:rPr>
              <w:lastRenderedPageBreak/>
              <w:t>Tittat på film, serier eller program</w:t>
            </w:r>
          </w:p>
          <w:p w14:paraId="1847D65F" w14:textId="77777777" w:rsidR="00DF0D00" w:rsidRPr="00F51E1B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  <w:lang w:val="sv-SE"/>
              </w:rPr>
            </w:pPr>
          </w:p>
        </w:tc>
      </w:tr>
      <w:tr w:rsidR="00DF0D00" w:rsidRPr="002D0252" w14:paraId="69F3F46C" w14:textId="77777777" w:rsidTr="7BF7BFDC">
        <w:trPr>
          <w:trHeight w:val="501"/>
          <w:jc w:val="center"/>
        </w:trPr>
        <w:tc>
          <w:tcPr>
            <w:tcW w:w="0" w:type="auto"/>
          </w:tcPr>
          <w:p w14:paraId="39F3F0E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5E6D1B5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1ABEC18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2312571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11A3F66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5A30C09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1B58F4F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3EB968B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3EC00A30" w14:textId="77777777" w:rsidTr="7BF7BFDC">
        <w:trPr>
          <w:trHeight w:val="384"/>
          <w:jc w:val="center"/>
        </w:trPr>
        <w:tc>
          <w:tcPr>
            <w:tcW w:w="0" w:type="auto"/>
          </w:tcPr>
          <w:p w14:paraId="4EF4C44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F1B9B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28B1E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3D93D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5D0C9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B9341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104B2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1F384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2A1CBA0" w14:textId="77777777" w:rsidTr="7BF7BFDC">
        <w:trPr>
          <w:trHeight w:val="384"/>
          <w:jc w:val="center"/>
        </w:trPr>
        <w:tc>
          <w:tcPr>
            <w:tcW w:w="0" w:type="auto"/>
          </w:tcPr>
          <w:p w14:paraId="6853A50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6BEF1CB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2C84A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E99FC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A2AB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AB2E1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13232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37AAD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6DF2947" w14:textId="77777777" w:rsidTr="7BF7BFDC">
        <w:trPr>
          <w:trHeight w:val="384"/>
          <w:jc w:val="center"/>
        </w:trPr>
        <w:tc>
          <w:tcPr>
            <w:tcW w:w="0" w:type="auto"/>
          </w:tcPr>
          <w:p w14:paraId="240DAAF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3B63B60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4AA8D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B534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F7E16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9009C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D523A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C605F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BA1A07D" w14:textId="77777777" w:rsidTr="7BF7BFDC">
        <w:trPr>
          <w:trHeight w:val="384"/>
          <w:jc w:val="center"/>
        </w:trPr>
        <w:tc>
          <w:tcPr>
            <w:tcW w:w="0" w:type="auto"/>
          </w:tcPr>
          <w:p w14:paraId="3A3F2EC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4F28C0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25BB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B5EC7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3CD79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2861C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CBF0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A3DC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EBB49D6" w14:textId="77777777" w:rsidTr="7BF7BFDC">
        <w:trPr>
          <w:trHeight w:val="384"/>
          <w:jc w:val="center"/>
        </w:trPr>
        <w:tc>
          <w:tcPr>
            <w:tcW w:w="0" w:type="auto"/>
          </w:tcPr>
          <w:p w14:paraId="2296AC1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095579B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AA57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1A8D1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A464E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C0DEA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2B28A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C3630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DBE93B9" w14:textId="77777777" w:rsidTr="7BF7BFDC">
        <w:trPr>
          <w:trHeight w:val="384"/>
          <w:jc w:val="center"/>
        </w:trPr>
        <w:tc>
          <w:tcPr>
            <w:tcW w:w="0" w:type="auto"/>
          </w:tcPr>
          <w:p w14:paraId="720C881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5CE6D4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42B4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27F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C30F4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2ED3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66E19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E8818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6FF1422" w14:textId="77777777" w:rsidTr="7BF7BFDC">
        <w:trPr>
          <w:trHeight w:val="384"/>
          <w:jc w:val="center"/>
        </w:trPr>
        <w:tc>
          <w:tcPr>
            <w:tcW w:w="0" w:type="auto"/>
          </w:tcPr>
          <w:p w14:paraId="1336256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F46C54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0BFAB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9EB7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E001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B238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7FBC8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714F6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01DC95C" w14:textId="77777777" w:rsidTr="7BF7BFDC">
        <w:trPr>
          <w:trHeight w:val="384"/>
          <w:jc w:val="center"/>
        </w:trPr>
        <w:tc>
          <w:tcPr>
            <w:tcW w:w="0" w:type="auto"/>
          </w:tcPr>
          <w:p w14:paraId="22B4124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12EE56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424B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A1819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F509B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81BFF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E39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DEDEF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AFE0F15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75F09AF0" w14:textId="77777777" w:rsidR="00DF0D00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pelat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dator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eller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TV-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spel</w:t>
            </w:r>
            <w:proofErr w:type="spellEnd"/>
          </w:p>
          <w:p w14:paraId="0137211D" w14:textId="1AE8F44B" w:rsidR="00DF0D00" w:rsidRPr="002D0252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56CD8EE2" w14:textId="77777777" w:rsidTr="7BF7BFDC">
        <w:trPr>
          <w:trHeight w:val="501"/>
          <w:jc w:val="center"/>
        </w:trPr>
        <w:tc>
          <w:tcPr>
            <w:tcW w:w="0" w:type="auto"/>
          </w:tcPr>
          <w:p w14:paraId="3F955F4A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607563D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1283ED4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6A334D4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4D299B3A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5034DD8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17228B1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233F849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27E87DA7" w14:textId="77777777" w:rsidTr="7BF7BFDC">
        <w:trPr>
          <w:trHeight w:val="384"/>
          <w:jc w:val="center"/>
        </w:trPr>
        <w:tc>
          <w:tcPr>
            <w:tcW w:w="0" w:type="auto"/>
          </w:tcPr>
          <w:p w14:paraId="26EF56A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46DB593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FAA76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F560D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907E4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486A4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186B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3957C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033417F" w14:textId="77777777" w:rsidTr="7BF7BFDC">
        <w:trPr>
          <w:trHeight w:val="384"/>
          <w:jc w:val="center"/>
        </w:trPr>
        <w:tc>
          <w:tcPr>
            <w:tcW w:w="0" w:type="auto"/>
          </w:tcPr>
          <w:p w14:paraId="1D2930E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046FC5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4A91C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C878A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C8AEC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E6C1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88A34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ECC44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E4AD191" w14:textId="77777777" w:rsidTr="7BF7BFDC">
        <w:trPr>
          <w:trHeight w:val="384"/>
          <w:jc w:val="center"/>
        </w:trPr>
        <w:tc>
          <w:tcPr>
            <w:tcW w:w="0" w:type="auto"/>
          </w:tcPr>
          <w:p w14:paraId="39646D3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5CBECD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D0C91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BEC66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CF2C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529A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7AAA0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DAA7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DE47DEB" w14:textId="77777777" w:rsidTr="7BF7BFDC">
        <w:trPr>
          <w:trHeight w:val="384"/>
          <w:jc w:val="center"/>
        </w:trPr>
        <w:tc>
          <w:tcPr>
            <w:tcW w:w="0" w:type="auto"/>
          </w:tcPr>
          <w:p w14:paraId="0756781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1B4946E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32934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4969A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6626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F1DE0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DE5A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496CE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8F44953" w14:textId="77777777" w:rsidTr="7BF7BFDC">
        <w:trPr>
          <w:trHeight w:val="384"/>
          <w:jc w:val="center"/>
        </w:trPr>
        <w:tc>
          <w:tcPr>
            <w:tcW w:w="0" w:type="auto"/>
          </w:tcPr>
          <w:p w14:paraId="11BF4E3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328E73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3A917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EAE7C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CAB8E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2541C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9356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3710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04180D2" w14:textId="77777777" w:rsidTr="7BF7BFDC">
        <w:trPr>
          <w:trHeight w:val="384"/>
          <w:jc w:val="center"/>
        </w:trPr>
        <w:tc>
          <w:tcPr>
            <w:tcW w:w="0" w:type="auto"/>
          </w:tcPr>
          <w:p w14:paraId="2EADD3F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DA86F6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6E51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4F63F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BA04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85DF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4A293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1D1F2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A0B5583" w14:textId="77777777" w:rsidTr="7BF7BFDC">
        <w:trPr>
          <w:trHeight w:val="384"/>
          <w:jc w:val="center"/>
        </w:trPr>
        <w:tc>
          <w:tcPr>
            <w:tcW w:w="0" w:type="auto"/>
          </w:tcPr>
          <w:p w14:paraId="1BF7EE1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1753D6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C22F0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91F9E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2BEF4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8735A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22571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738D9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66DC100" w14:textId="77777777" w:rsidTr="7BF7BFDC">
        <w:trPr>
          <w:trHeight w:val="384"/>
          <w:jc w:val="center"/>
        </w:trPr>
        <w:tc>
          <w:tcPr>
            <w:tcW w:w="0" w:type="auto"/>
          </w:tcPr>
          <w:p w14:paraId="0FDC47E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0BF1D1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CAFF3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AD223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583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8EB2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61C4A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C29F8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652CA6" w14:paraId="12BFF052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6A4C8BE9" w14:textId="77777777" w:rsidR="00DF0D00" w:rsidRPr="00F51E1B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sv-SE"/>
              </w:rPr>
            </w:pPr>
            <w:r w:rsidRPr="00F51E1B">
              <w:rPr>
                <w:rFonts w:ascii="Arial" w:hAnsi="Arial" w:cs="Arial"/>
                <w:b/>
                <w:bCs/>
                <w:lang w:val="sv-SE"/>
              </w:rPr>
              <w:t xml:space="preserve">Spelat musikinstrument, dator- </w:t>
            </w:r>
          </w:p>
          <w:p w14:paraId="181C5A46" w14:textId="2156DDA5" w:rsidR="00DF0D00" w:rsidRPr="00F51E1B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sv-SE"/>
              </w:rPr>
            </w:pPr>
            <w:r w:rsidRPr="00F51E1B">
              <w:rPr>
                <w:rFonts w:ascii="Arial" w:hAnsi="Arial" w:cs="Arial"/>
                <w:b/>
                <w:bCs/>
                <w:lang w:val="sv-SE"/>
              </w:rPr>
              <w:t xml:space="preserve">eller </w:t>
            </w:r>
            <w:proofErr w:type="spellStart"/>
            <w:r w:rsidRPr="00F51E1B">
              <w:rPr>
                <w:rFonts w:ascii="Arial" w:hAnsi="Arial" w:cs="Arial"/>
                <w:b/>
                <w:bCs/>
                <w:lang w:val="sv-SE"/>
              </w:rPr>
              <w:t>TV-spel</w:t>
            </w:r>
            <w:proofErr w:type="spellEnd"/>
            <w:r w:rsidRPr="00F51E1B">
              <w:rPr>
                <w:rFonts w:ascii="Arial" w:hAnsi="Arial" w:cs="Arial"/>
                <w:b/>
                <w:bCs/>
                <w:lang w:val="sv-SE"/>
              </w:rPr>
              <w:t xml:space="preserve"> där du </w:t>
            </w:r>
            <w:r w:rsidRPr="00F51E1B">
              <w:rPr>
                <w:rFonts w:ascii="Arial" w:hAnsi="Arial" w:cs="Arial"/>
                <w:b/>
                <w:bCs/>
                <w:u w:val="single"/>
                <w:lang w:val="sv-SE"/>
              </w:rPr>
              <w:t>står</w:t>
            </w:r>
            <w:r w:rsidRPr="00F51E1B">
              <w:rPr>
                <w:rFonts w:ascii="Arial" w:hAnsi="Arial" w:cs="Arial"/>
                <w:b/>
                <w:bCs/>
                <w:lang w:val="sv-SE"/>
              </w:rPr>
              <w:t xml:space="preserve"> upp eller rör på dig</w:t>
            </w:r>
          </w:p>
        </w:tc>
      </w:tr>
      <w:tr w:rsidR="00DF0D00" w:rsidRPr="002D0252" w14:paraId="6D31D90E" w14:textId="77777777" w:rsidTr="7BF7BFDC">
        <w:trPr>
          <w:trHeight w:val="501"/>
          <w:jc w:val="center"/>
        </w:trPr>
        <w:tc>
          <w:tcPr>
            <w:tcW w:w="0" w:type="auto"/>
          </w:tcPr>
          <w:p w14:paraId="687338C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757077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50C5FE6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56BE7D2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64D42E0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3AF70C8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32A94BA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23C8E62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138B5071" w14:textId="77777777" w:rsidTr="7BF7BFDC">
        <w:trPr>
          <w:trHeight w:val="384"/>
          <w:jc w:val="center"/>
        </w:trPr>
        <w:tc>
          <w:tcPr>
            <w:tcW w:w="0" w:type="auto"/>
          </w:tcPr>
          <w:p w14:paraId="2C60D01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91BF2A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39950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17715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63956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67943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DEF3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BF577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35FF3C0" w14:textId="77777777" w:rsidTr="7BF7BFDC">
        <w:trPr>
          <w:trHeight w:val="384"/>
          <w:jc w:val="center"/>
        </w:trPr>
        <w:tc>
          <w:tcPr>
            <w:tcW w:w="0" w:type="auto"/>
          </w:tcPr>
          <w:p w14:paraId="6299BB3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EB027B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F05F3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8087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E4F6B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D9B12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6D395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3DD6A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272477E" w14:textId="77777777" w:rsidTr="7BF7BFDC">
        <w:trPr>
          <w:trHeight w:val="384"/>
          <w:jc w:val="center"/>
        </w:trPr>
        <w:tc>
          <w:tcPr>
            <w:tcW w:w="0" w:type="auto"/>
          </w:tcPr>
          <w:p w14:paraId="6316B9A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9DC4E1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ADE60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EBAF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76B7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1ECD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87309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601E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A3D5F0F" w14:textId="77777777" w:rsidTr="7BF7BFDC">
        <w:trPr>
          <w:trHeight w:val="384"/>
          <w:jc w:val="center"/>
        </w:trPr>
        <w:tc>
          <w:tcPr>
            <w:tcW w:w="0" w:type="auto"/>
          </w:tcPr>
          <w:p w14:paraId="152D678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9E91C6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27E8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EC808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0B3DB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4C6A2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923D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4D583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202F562" w14:textId="77777777" w:rsidTr="7BF7BFDC">
        <w:trPr>
          <w:trHeight w:val="384"/>
          <w:jc w:val="center"/>
        </w:trPr>
        <w:tc>
          <w:tcPr>
            <w:tcW w:w="0" w:type="auto"/>
          </w:tcPr>
          <w:p w14:paraId="1F74CE0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F113EC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A16C3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2899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249A5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15EC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DD14F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791AB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30F3F16" w14:textId="77777777" w:rsidTr="7BF7BFDC">
        <w:trPr>
          <w:trHeight w:val="384"/>
          <w:jc w:val="center"/>
        </w:trPr>
        <w:tc>
          <w:tcPr>
            <w:tcW w:w="0" w:type="auto"/>
          </w:tcPr>
          <w:p w14:paraId="268CAA1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D64EC2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C43A7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036D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8AB18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C9D00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3E6EA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284C9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45E6615" w14:textId="77777777" w:rsidTr="7BF7BFDC">
        <w:trPr>
          <w:trHeight w:val="384"/>
          <w:jc w:val="center"/>
        </w:trPr>
        <w:tc>
          <w:tcPr>
            <w:tcW w:w="0" w:type="auto"/>
          </w:tcPr>
          <w:p w14:paraId="7AF3E50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9A5A2D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661C7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5E671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55B6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B0894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8EB01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058F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C68A323" w14:textId="77777777" w:rsidTr="7BF7BFDC">
        <w:trPr>
          <w:trHeight w:val="384"/>
          <w:jc w:val="center"/>
        </w:trPr>
        <w:tc>
          <w:tcPr>
            <w:tcW w:w="0" w:type="auto"/>
          </w:tcPr>
          <w:p w14:paraId="547F0BE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28F828F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49086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D3AAB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47EAE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0C101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D115B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B20D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652CA6" w14:paraId="02C4102B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1A89FA62" w14:textId="77777777" w:rsidR="00DF0D00" w:rsidRPr="00640D03" w:rsidRDefault="00DF0D00" w:rsidP="00DF0D00">
            <w:pPr>
              <w:jc w:val="center"/>
              <w:rPr>
                <w:rFonts w:ascii="Arial" w:hAnsi="Arial" w:cs="Arial"/>
                <w:b/>
                <w:lang w:val="sv-SE"/>
              </w:rPr>
            </w:pPr>
            <w:r w:rsidRPr="00640D03">
              <w:rPr>
                <w:rFonts w:ascii="Arial" w:hAnsi="Arial" w:cs="Arial"/>
                <w:b/>
                <w:lang w:val="sv-SE"/>
              </w:rPr>
              <w:lastRenderedPageBreak/>
              <w:t>Gjort hushållssysslor (Tex städning,</w:t>
            </w:r>
          </w:p>
          <w:p w14:paraId="7BF50B6B" w14:textId="3A5740C4" w:rsidR="00DF0D00" w:rsidRPr="00F51E1B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  <w:lang w:val="sv-SE"/>
              </w:rPr>
            </w:pPr>
            <w:r w:rsidRPr="00640D03">
              <w:rPr>
                <w:rFonts w:ascii="Arial" w:hAnsi="Arial" w:cs="Arial"/>
                <w:b/>
                <w:lang w:val="sv-SE"/>
              </w:rPr>
              <w:t xml:space="preserve"> tvättat eller tagit ut sopor)</w:t>
            </w:r>
          </w:p>
        </w:tc>
      </w:tr>
      <w:tr w:rsidR="00DF0D00" w:rsidRPr="002D0252" w14:paraId="651E9ECF" w14:textId="77777777" w:rsidTr="7BF7BFDC">
        <w:trPr>
          <w:trHeight w:val="501"/>
          <w:jc w:val="center"/>
        </w:trPr>
        <w:tc>
          <w:tcPr>
            <w:tcW w:w="0" w:type="auto"/>
          </w:tcPr>
          <w:p w14:paraId="36AD04A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69976D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687192C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68182F8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02E5704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3711C3F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3F96AE1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12A1D2B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77C5E8F2" w14:textId="77777777" w:rsidTr="7BF7BFDC">
        <w:trPr>
          <w:trHeight w:val="384"/>
          <w:jc w:val="center"/>
        </w:trPr>
        <w:tc>
          <w:tcPr>
            <w:tcW w:w="0" w:type="auto"/>
          </w:tcPr>
          <w:p w14:paraId="62BF589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61B6A08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3A193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E529B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7E45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306DD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F2CE8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EA3A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A136D1B" w14:textId="77777777" w:rsidTr="7BF7BFDC">
        <w:trPr>
          <w:trHeight w:val="384"/>
          <w:jc w:val="center"/>
        </w:trPr>
        <w:tc>
          <w:tcPr>
            <w:tcW w:w="0" w:type="auto"/>
          </w:tcPr>
          <w:p w14:paraId="7E8672A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06E8D8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CAF38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EE2D0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4175D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52002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DCFCE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E0471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75A38E8" w14:textId="77777777" w:rsidTr="7BF7BFDC">
        <w:trPr>
          <w:trHeight w:val="384"/>
          <w:jc w:val="center"/>
        </w:trPr>
        <w:tc>
          <w:tcPr>
            <w:tcW w:w="0" w:type="auto"/>
          </w:tcPr>
          <w:p w14:paraId="664D906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8A9B95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37934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1AA4E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34E0A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9C0D8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BF2B1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E3E1C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706BC97" w14:textId="77777777" w:rsidTr="7BF7BFDC">
        <w:trPr>
          <w:trHeight w:val="384"/>
          <w:jc w:val="center"/>
        </w:trPr>
        <w:tc>
          <w:tcPr>
            <w:tcW w:w="0" w:type="auto"/>
          </w:tcPr>
          <w:p w14:paraId="3B46086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8BD356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B59B8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1CB3A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5FD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6958E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8366F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11C02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7BED191" w14:textId="77777777" w:rsidTr="7BF7BFDC">
        <w:trPr>
          <w:trHeight w:val="384"/>
          <w:jc w:val="center"/>
        </w:trPr>
        <w:tc>
          <w:tcPr>
            <w:tcW w:w="0" w:type="auto"/>
          </w:tcPr>
          <w:p w14:paraId="687DCDC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3D4D800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36443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E4F05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E5101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A674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BF1E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067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BEB87BB" w14:textId="77777777" w:rsidTr="7BF7BFDC">
        <w:trPr>
          <w:trHeight w:val="384"/>
          <w:jc w:val="center"/>
        </w:trPr>
        <w:tc>
          <w:tcPr>
            <w:tcW w:w="0" w:type="auto"/>
          </w:tcPr>
          <w:p w14:paraId="6E7A997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05F4D5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25EE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3A6DE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96F78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A1FFB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DC8A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A88B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A821BE4" w14:textId="77777777" w:rsidTr="7BF7BFDC">
        <w:trPr>
          <w:trHeight w:val="384"/>
          <w:jc w:val="center"/>
        </w:trPr>
        <w:tc>
          <w:tcPr>
            <w:tcW w:w="0" w:type="auto"/>
          </w:tcPr>
          <w:p w14:paraId="25C2DD2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FAA57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DDC83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577C9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52873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19255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BA397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3B99A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ECD9C90" w14:textId="77777777" w:rsidTr="7BF7BFDC">
        <w:trPr>
          <w:trHeight w:val="384"/>
          <w:jc w:val="center"/>
        </w:trPr>
        <w:tc>
          <w:tcPr>
            <w:tcW w:w="0" w:type="auto"/>
          </w:tcPr>
          <w:p w14:paraId="1C74E89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4C0B14B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2664A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EF5E8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09A24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A2693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B0F0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CC4F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EC9974C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057A6133" w14:textId="77777777" w:rsidR="00DF0D00" w:rsidRDefault="7BF7BFDC" w:rsidP="7BF7BFDC">
            <w:pPr>
              <w:jc w:val="center"/>
              <w:rPr>
                <w:rFonts w:ascii="Arial" w:hAnsi="Arial" w:cs="Arial"/>
                <w:b/>
                <w:bCs/>
              </w:rPr>
            </w:pPr>
            <w:r w:rsidRPr="7BF7BFDC">
              <w:rPr>
                <w:rFonts w:ascii="Arial" w:hAnsi="Arial" w:cs="Arial"/>
                <w:b/>
                <w:bCs/>
              </w:rPr>
              <w:t xml:space="preserve">Shopping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eller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gå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och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handla</w:t>
            </w:r>
            <w:proofErr w:type="spellEnd"/>
          </w:p>
          <w:p w14:paraId="044D267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6030101E" w14:textId="77777777" w:rsidTr="7BF7BFDC">
        <w:trPr>
          <w:trHeight w:val="501"/>
          <w:jc w:val="center"/>
        </w:trPr>
        <w:tc>
          <w:tcPr>
            <w:tcW w:w="0" w:type="auto"/>
          </w:tcPr>
          <w:p w14:paraId="36BE0B7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3C9DDE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6251F19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7CADA9B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2D556B8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410A4EB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437B93C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76E23C4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7276FCEF" w14:textId="77777777" w:rsidTr="7BF7BFDC">
        <w:trPr>
          <w:trHeight w:val="384"/>
          <w:jc w:val="center"/>
        </w:trPr>
        <w:tc>
          <w:tcPr>
            <w:tcW w:w="0" w:type="auto"/>
          </w:tcPr>
          <w:p w14:paraId="2EE726F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74CDAF6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D024E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242A7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F4B0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D9C1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0ADF4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2458F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EDDEDBE" w14:textId="77777777" w:rsidTr="7BF7BFDC">
        <w:trPr>
          <w:trHeight w:val="384"/>
          <w:jc w:val="center"/>
        </w:trPr>
        <w:tc>
          <w:tcPr>
            <w:tcW w:w="0" w:type="auto"/>
          </w:tcPr>
          <w:p w14:paraId="59D255E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7536937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576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69C1A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35E61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C938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C1FB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A5AE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4C8AE68" w14:textId="77777777" w:rsidTr="7BF7BFDC">
        <w:trPr>
          <w:trHeight w:val="384"/>
          <w:jc w:val="center"/>
        </w:trPr>
        <w:tc>
          <w:tcPr>
            <w:tcW w:w="0" w:type="auto"/>
          </w:tcPr>
          <w:p w14:paraId="72F650E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6E89FD8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CF7DE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1DF5B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691FF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FB109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B7E82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526A6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1483CE3" w14:textId="77777777" w:rsidTr="7BF7BFDC">
        <w:trPr>
          <w:trHeight w:val="384"/>
          <w:jc w:val="center"/>
        </w:trPr>
        <w:tc>
          <w:tcPr>
            <w:tcW w:w="0" w:type="auto"/>
          </w:tcPr>
          <w:p w14:paraId="01D7C67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4DE49DC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625D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65FF8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08726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1A82A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1356A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F0F73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3AA1C65" w14:textId="77777777" w:rsidTr="7BF7BFDC">
        <w:trPr>
          <w:trHeight w:val="384"/>
          <w:jc w:val="center"/>
        </w:trPr>
        <w:tc>
          <w:tcPr>
            <w:tcW w:w="0" w:type="auto"/>
          </w:tcPr>
          <w:p w14:paraId="2B54B6B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BF36E8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E483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A780D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07419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6B938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73D7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DEA8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23187BB" w14:textId="77777777" w:rsidTr="7BF7BFDC">
        <w:trPr>
          <w:trHeight w:val="384"/>
          <w:jc w:val="center"/>
        </w:trPr>
        <w:tc>
          <w:tcPr>
            <w:tcW w:w="0" w:type="auto"/>
          </w:tcPr>
          <w:p w14:paraId="10103E1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A2B95D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1FE82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A80A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C6680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909FF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55AA0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68026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594AE51" w14:textId="77777777" w:rsidTr="7BF7BFDC">
        <w:trPr>
          <w:trHeight w:val="384"/>
          <w:jc w:val="center"/>
        </w:trPr>
        <w:tc>
          <w:tcPr>
            <w:tcW w:w="0" w:type="auto"/>
          </w:tcPr>
          <w:p w14:paraId="6130E80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2C41246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1DC26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B6E9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A83B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DB0AC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390FF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256B5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63DA8C5" w14:textId="77777777" w:rsidTr="7BF7BFDC">
        <w:trPr>
          <w:trHeight w:val="384"/>
          <w:jc w:val="center"/>
        </w:trPr>
        <w:tc>
          <w:tcPr>
            <w:tcW w:w="0" w:type="auto"/>
          </w:tcPr>
          <w:p w14:paraId="43F049F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452823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59562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4A495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ED6E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A28B9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2B8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06E9A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BA671CB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72F9B8DC" w14:textId="77777777" w:rsidR="00DF0D00" w:rsidRDefault="00DF0D00" w:rsidP="00DF0D0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Konditionsträningspass (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t.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ex.zumba</w:t>
            </w:r>
            <w:proofErr w:type="spellEnd"/>
            <w:proofErr w:type="gramEnd"/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,</w:t>
            </w:r>
          </w:p>
          <w:p w14:paraId="252BC80D" w14:textId="693A1CED" w:rsidR="00DF0D00" w:rsidRPr="002D0252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 xml:space="preserve"> </w:t>
            </w:r>
            <w:proofErr w:type="spellStart"/>
            <w:r w:rsidR="00684553">
              <w:rPr>
                <w:rFonts w:ascii="Arial" w:hAnsi="Arial" w:cs="Arial"/>
                <w:b/>
                <w:sz w:val="22"/>
                <w:szCs w:val="22"/>
                <w:lang w:val="sv-SE"/>
              </w:rPr>
              <w:t>core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bodypump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)</w:t>
            </w:r>
          </w:p>
        </w:tc>
      </w:tr>
      <w:tr w:rsidR="00DF0D00" w:rsidRPr="002D0252" w14:paraId="5306318C" w14:textId="77777777" w:rsidTr="7BF7BFDC">
        <w:trPr>
          <w:trHeight w:val="501"/>
          <w:jc w:val="center"/>
        </w:trPr>
        <w:tc>
          <w:tcPr>
            <w:tcW w:w="0" w:type="auto"/>
          </w:tcPr>
          <w:p w14:paraId="5B682EC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46D713F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44266AE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10E0479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0727F2C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2299A49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7B4C2F0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34B65C7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5705DB29" w14:textId="77777777" w:rsidTr="7BF7BFDC">
        <w:trPr>
          <w:trHeight w:val="384"/>
          <w:jc w:val="center"/>
        </w:trPr>
        <w:tc>
          <w:tcPr>
            <w:tcW w:w="0" w:type="auto"/>
          </w:tcPr>
          <w:p w14:paraId="2FA7AC6A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4E8E2F3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B5CFC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F1091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F6A49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157B5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2998D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8461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78E9646" w14:textId="77777777" w:rsidTr="7BF7BFDC">
        <w:trPr>
          <w:trHeight w:val="384"/>
          <w:jc w:val="center"/>
        </w:trPr>
        <w:tc>
          <w:tcPr>
            <w:tcW w:w="0" w:type="auto"/>
          </w:tcPr>
          <w:p w14:paraId="16B5A90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22187E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6731A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E9EA1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C5E37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B55E1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E6B7B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221BB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5CF0BE5" w14:textId="77777777" w:rsidTr="7BF7BFDC">
        <w:trPr>
          <w:trHeight w:val="384"/>
          <w:jc w:val="center"/>
        </w:trPr>
        <w:tc>
          <w:tcPr>
            <w:tcW w:w="0" w:type="auto"/>
          </w:tcPr>
          <w:p w14:paraId="5427BDE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13ACB21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8E3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F8EB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C1B3E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F871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8DBBC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A37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7122175" w14:textId="77777777" w:rsidTr="7BF7BFDC">
        <w:trPr>
          <w:trHeight w:val="384"/>
          <w:jc w:val="center"/>
        </w:trPr>
        <w:tc>
          <w:tcPr>
            <w:tcW w:w="0" w:type="auto"/>
          </w:tcPr>
          <w:p w14:paraId="33083B0A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5DCDC93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AD5A5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F6BC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CFF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E612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54062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7D4D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E81C794" w14:textId="77777777" w:rsidTr="7BF7BFDC">
        <w:trPr>
          <w:trHeight w:val="384"/>
          <w:jc w:val="center"/>
        </w:trPr>
        <w:tc>
          <w:tcPr>
            <w:tcW w:w="0" w:type="auto"/>
          </w:tcPr>
          <w:p w14:paraId="5D9A3AB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00CAE3E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951C7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70A52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D359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7E315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8D23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E482F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9E84003" w14:textId="77777777" w:rsidTr="7BF7BFDC">
        <w:trPr>
          <w:trHeight w:val="384"/>
          <w:jc w:val="center"/>
        </w:trPr>
        <w:tc>
          <w:tcPr>
            <w:tcW w:w="0" w:type="auto"/>
          </w:tcPr>
          <w:p w14:paraId="73D23DE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39E79A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AEADE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52386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4ABE2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6EC0B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E48D7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14E0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9E2BB8E" w14:textId="77777777" w:rsidTr="7BF7BFDC">
        <w:trPr>
          <w:trHeight w:val="384"/>
          <w:jc w:val="center"/>
        </w:trPr>
        <w:tc>
          <w:tcPr>
            <w:tcW w:w="0" w:type="auto"/>
          </w:tcPr>
          <w:p w14:paraId="0DEC98F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48B6235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7582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0E5CE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E916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ED494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21045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B0EF8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13BBCFF" w14:textId="77777777" w:rsidTr="7BF7BFDC">
        <w:trPr>
          <w:trHeight w:val="384"/>
          <w:jc w:val="center"/>
        </w:trPr>
        <w:tc>
          <w:tcPr>
            <w:tcW w:w="0" w:type="auto"/>
          </w:tcPr>
          <w:p w14:paraId="3A42246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67C74B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975C4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BB5BD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C0323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52FDF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E49C2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4683D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729D7FE" w14:textId="77777777" w:rsidR="00DF0D00" w:rsidRDefault="00DF0D00">
      <w:pPr>
        <w:rPr>
          <w:rFonts w:ascii="Arial" w:hAnsi="Arial" w:cs="Arial"/>
          <w:b/>
          <w:color w:val="403152" w:themeColor="accent4" w:themeShade="80"/>
          <w:u w:val="single"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355"/>
        <w:gridCol w:w="1074"/>
        <w:gridCol w:w="868"/>
        <w:gridCol w:w="1054"/>
        <w:gridCol w:w="1137"/>
        <w:gridCol w:w="910"/>
        <w:gridCol w:w="930"/>
        <w:gridCol w:w="1034"/>
      </w:tblGrid>
      <w:tr w:rsidR="00DF0D00" w:rsidRPr="002D0252" w14:paraId="2592CB16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B50099C" w14:textId="77777777" w:rsidR="00DF0D00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lastRenderedPageBreak/>
              <w:t>Styrketräning</w:t>
            </w:r>
            <w:proofErr w:type="spellEnd"/>
          </w:p>
          <w:p w14:paraId="388D73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1232F695" w14:textId="77777777" w:rsidTr="7BF7BFDC">
        <w:trPr>
          <w:trHeight w:val="501"/>
          <w:jc w:val="center"/>
        </w:trPr>
        <w:tc>
          <w:tcPr>
            <w:tcW w:w="0" w:type="auto"/>
          </w:tcPr>
          <w:p w14:paraId="0B85C95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689A08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08DFAB3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07B9215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6441132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2F894F8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41BCF85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0990C71A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748BB13B" w14:textId="77777777" w:rsidTr="7BF7BFDC">
        <w:trPr>
          <w:trHeight w:val="384"/>
          <w:jc w:val="center"/>
        </w:trPr>
        <w:tc>
          <w:tcPr>
            <w:tcW w:w="0" w:type="auto"/>
          </w:tcPr>
          <w:p w14:paraId="482A663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D9FBBF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FA11B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85D13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B95A3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5F0D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B4C57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09298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F95B448" w14:textId="77777777" w:rsidTr="7BF7BFDC">
        <w:trPr>
          <w:trHeight w:val="384"/>
          <w:jc w:val="center"/>
        </w:trPr>
        <w:tc>
          <w:tcPr>
            <w:tcW w:w="0" w:type="auto"/>
          </w:tcPr>
          <w:p w14:paraId="2E1B085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E1AC3D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D82D0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45480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E91B7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D0A0A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AF94B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E7E70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1AB171B" w14:textId="77777777" w:rsidTr="7BF7BFDC">
        <w:trPr>
          <w:trHeight w:val="384"/>
          <w:jc w:val="center"/>
        </w:trPr>
        <w:tc>
          <w:tcPr>
            <w:tcW w:w="0" w:type="auto"/>
          </w:tcPr>
          <w:p w14:paraId="4D31FA5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115E6AD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35CEF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5296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6B51D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30CED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7C37F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BF67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2B96E2B" w14:textId="77777777" w:rsidTr="7BF7BFDC">
        <w:trPr>
          <w:trHeight w:val="384"/>
          <w:jc w:val="center"/>
        </w:trPr>
        <w:tc>
          <w:tcPr>
            <w:tcW w:w="0" w:type="auto"/>
          </w:tcPr>
          <w:p w14:paraId="4BA26BE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3111875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82882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ACF3D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134C2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C83B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35519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8775A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AE47DAD" w14:textId="77777777" w:rsidTr="7BF7BFDC">
        <w:trPr>
          <w:trHeight w:val="384"/>
          <w:jc w:val="center"/>
        </w:trPr>
        <w:tc>
          <w:tcPr>
            <w:tcW w:w="0" w:type="auto"/>
          </w:tcPr>
          <w:p w14:paraId="7EC4540A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4CD8FD7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80A58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5C24E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01B15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CA87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721D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3900E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DB6A691" w14:textId="77777777" w:rsidTr="7BF7BFDC">
        <w:trPr>
          <w:trHeight w:val="384"/>
          <w:jc w:val="center"/>
        </w:trPr>
        <w:tc>
          <w:tcPr>
            <w:tcW w:w="0" w:type="auto"/>
          </w:tcPr>
          <w:p w14:paraId="0AB634E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0B197B8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A5E26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EB983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3BF15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A7662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060F0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B4F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FEF1E76" w14:textId="77777777" w:rsidTr="7BF7BFDC">
        <w:trPr>
          <w:trHeight w:val="384"/>
          <w:jc w:val="center"/>
        </w:trPr>
        <w:tc>
          <w:tcPr>
            <w:tcW w:w="0" w:type="auto"/>
          </w:tcPr>
          <w:p w14:paraId="6320F69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02A111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17951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BF286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E369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FF3C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38CFD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B740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1EFFFC9" w14:textId="77777777" w:rsidTr="7BF7BFDC">
        <w:trPr>
          <w:trHeight w:val="384"/>
          <w:jc w:val="center"/>
        </w:trPr>
        <w:tc>
          <w:tcPr>
            <w:tcW w:w="0" w:type="auto"/>
          </w:tcPr>
          <w:p w14:paraId="1370809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E02E8A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A4B59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D7816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8B351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F83F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F5D2A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9F0E3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D85668F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7E3FF02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Joggning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,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löpning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eller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orientering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37C95A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21F87A01" w14:textId="77777777" w:rsidTr="7BF7BFDC">
        <w:trPr>
          <w:trHeight w:val="501"/>
          <w:jc w:val="center"/>
        </w:trPr>
        <w:tc>
          <w:tcPr>
            <w:tcW w:w="0" w:type="auto"/>
          </w:tcPr>
          <w:p w14:paraId="21BC355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4C57500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4CA6EFD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3B4B10C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49CE57D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0C0C8E8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58C4861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0659114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4C4AB62D" w14:textId="77777777" w:rsidTr="7BF7BFDC">
        <w:trPr>
          <w:trHeight w:val="384"/>
          <w:jc w:val="center"/>
        </w:trPr>
        <w:tc>
          <w:tcPr>
            <w:tcW w:w="0" w:type="auto"/>
          </w:tcPr>
          <w:p w14:paraId="546D4E7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0067AD0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65CD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7CCC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BD551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6151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13128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BBA23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2614DC9" w14:textId="77777777" w:rsidTr="7BF7BFDC">
        <w:trPr>
          <w:trHeight w:val="384"/>
          <w:jc w:val="center"/>
        </w:trPr>
        <w:tc>
          <w:tcPr>
            <w:tcW w:w="0" w:type="auto"/>
          </w:tcPr>
          <w:p w14:paraId="693BBDE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3F133C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5CA34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F18F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1802E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3CAC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F822D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D82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BEFE245" w14:textId="77777777" w:rsidTr="7BF7BFDC">
        <w:trPr>
          <w:trHeight w:val="384"/>
          <w:jc w:val="center"/>
        </w:trPr>
        <w:tc>
          <w:tcPr>
            <w:tcW w:w="0" w:type="auto"/>
          </w:tcPr>
          <w:p w14:paraId="19F20F1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639643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C70FD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76DD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FEB1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E932B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4B25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EEEC6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7D72E29" w14:textId="77777777" w:rsidTr="7BF7BFDC">
        <w:trPr>
          <w:trHeight w:val="384"/>
          <w:jc w:val="center"/>
        </w:trPr>
        <w:tc>
          <w:tcPr>
            <w:tcW w:w="0" w:type="auto"/>
          </w:tcPr>
          <w:p w14:paraId="0CC8230C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4F53CC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28973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3D465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C01DB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41ED5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3A40D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D5B6E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6054364" w14:textId="77777777" w:rsidTr="7BF7BFDC">
        <w:trPr>
          <w:trHeight w:val="384"/>
          <w:jc w:val="center"/>
        </w:trPr>
        <w:tc>
          <w:tcPr>
            <w:tcW w:w="0" w:type="auto"/>
          </w:tcPr>
          <w:p w14:paraId="2512BE1A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B13B1C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98F4D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F4CC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5AA94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1E025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4D41E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6743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171C61B" w14:textId="77777777" w:rsidTr="7BF7BFDC">
        <w:trPr>
          <w:trHeight w:val="384"/>
          <w:jc w:val="center"/>
        </w:trPr>
        <w:tc>
          <w:tcPr>
            <w:tcW w:w="0" w:type="auto"/>
          </w:tcPr>
          <w:p w14:paraId="12F70BE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2A9055B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51B2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609B6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36F3F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A4F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031CD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773D2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4C99C03" w14:textId="77777777" w:rsidTr="7BF7BFDC">
        <w:trPr>
          <w:trHeight w:val="384"/>
          <w:jc w:val="center"/>
        </w:trPr>
        <w:tc>
          <w:tcPr>
            <w:tcW w:w="0" w:type="auto"/>
          </w:tcPr>
          <w:p w14:paraId="54C9B17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8AA93F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FAAA1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B316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8242F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4FA0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C74D0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E2BF1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8DD6274" w14:textId="77777777" w:rsidTr="7BF7BFDC">
        <w:trPr>
          <w:trHeight w:val="384"/>
          <w:jc w:val="center"/>
        </w:trPr>
        <w:tc>
          <w:tcPr>
            <w:tcW w:w="0" w:type="auto"/>
          </w:tcPr>
          <w:p w14:paraId="557303F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86B211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E283A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216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74F63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17A81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84A6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6A44C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652CA6" w14:paraId="5FE1426B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07BC1BDA" w14:textId="77777777" w:rsidR="00DF0D00" w:rsidRPr="004E46B9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sv-SE"/>
              </w:rPr>
            </w:pPr>
            <w:r w:rsidRPr="004E46B9">
              <w:rPr>
                <w:rFonts w:ascii="Arial" w:hAnsi="Arial" w:cs="Arial"/>
                <w:b/>
                <w:bCs/>
                <w:lang w:val="sv-SE"/>
              </w:rPr>
              <w:t>Friidrott (t.ex. höjdhopp, längdhopp</w:t>
            </w:r>
          </w:p>
          <w:p w14:paraId="6982F441" w14:textId="505AF874" w:rsidR="00DF0D00" w:rsidRPr="004E46B9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sv-SE"/>
              </w:rPr>
            </w:pPr>
            <w:r w:rsidRPr="004E46B9">
              <w:rPr>
                <w:rFonts w:ascii="Arial" w:hAnsi="Arial" w:cs="Arial"/>
                <w:b/>
                <w:bCs/>
                <w:lang w:val="sv-SE"/>
              </w:rPr>
              <w:t xml:space="preserve">eller tre-steg </w:t>
            </w:r>
          </w:p>
        </w:tc>
      </w:tr>
      <w:tr w:rsidR="00DF0D00" w:rsidRPr="002D0252" w14:paraId="3D86D4BC" w14:textId="77777777" w:rsidTr="7BF7BFDC">
        <w:trPr>
          <w:trHeight w:val="501"/>
          <w:jc w:val="center"/>
        </w:trPr>
        <w:tc>
          <w:tcPr>
            <w:tcW w:w="0" w:type="auto"/>
          </w:tcPr>
          <w:p w14:paraId="5FBDF6C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5B156C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4F5B27B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770FC1B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32877DB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12EDE50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4B778BA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4434ED7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0A42321F" w14:textId="77777777" w:rsidTr="7BF7BFDC">
        <w:trPr>
          <w:trHeight w:val="384"/>
          <w:jc w:val="center"/>
        </w:trPr>
        <w:tc>
          <w:tcPr>
            <w:tcW w:w="0" w:type="auto"/>
          </w:tcPr>
          <w:p w14:paraId="789BF65A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246D48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54265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50D07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5B64A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30AC8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6FBA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0016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EE6AA18" w14:textId="77777777" w:rsidTr="7BF7BFDC">
        <w:trPr>
          <w:trHeight w:val="384"/>
          <w:jc w:val="center"/>
        </w:trPr>
        <w:tc>
          <w:tcPr>
            <w:tcW w:w="0" w:type="auto"/>
          </w:tcPr>
          <w:p w14:paraId="28898C1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FD0AE2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B6709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0A9AA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DB3F2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11754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D300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B7A94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AF46765" w14:textId="77777777" w:rsidTr="7BF7BFDC">
        <w:trPr>
          <w:trHeight w:val="384"/>
          <w:jc w:val="center"/>
        </w:trPr>
        <w:tc>
          <w:tcPr>
            <w:tcW w:w="0" w:type="auto"/>
          </w:tcPr>
          <w:p w14:paraId="62181A4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51B431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C9348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F1033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1575E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59E53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BBE3F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26862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9B9343D" w14:textId="77777777" w:rsidTr="7BF7BFDC">
        <w:trPr>
          <w:trHeight w:val="384"/>
          <w:jc w:val="center"/>
        </w:trPr>
        <w:tc>
          <w:tcPr>
            <w:tcW w:w="0" w:type="auto"/>
          </w:tcPr>
          <w:p w14:paraId="4D2F6B8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F3BF73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882AD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E11C0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FC234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287F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866CB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0570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7A241AC" w14:textId="77777777" w:rsidTr="7BF7BFDC">
        <w:trPr>
          <w:trHeight w:val="384"/>
          <w:jc w:val="center"/>
        </w:trPr>
        <w:tc>
          <w:tcPr>
            <w:tcW w:w="0" w:type="auto"/>
          </w:tcPr>
          <w:p w14:paraId="5115F74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2BC47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FD57B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1A091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B0DB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A93FC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1890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F24DE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B8413C3" w14:textId="77777777" w:rsidTr="7BF7BFDC">
        <w:trPr>
          <w:trHeight w:val="384"/>
          <w:jc w:val="center"/>
        </w:trPr>
        <w:tc>
          <w:tcPr>
            <w:tcW w:w="0" w:type="auto"/>
          </w:tcPr>
          <w:p w14:paraId="36BE3F4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B8E3E7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FF337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6767E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0AD24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32C0B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1735A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71D1A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2A0CE9C" w14:textId="77777777" w:rsidTr="7BF7BFDC">
        <w:trPr>
          <w:trHeight w:val="384"/>
          <w:jc w:val="center"/>
        </w:trPr>
        <w:tc>
          <w:tcPr>
            <w:tcW w:w="0" w:type="auto"/>
          </w:tcPr>
          <w:p w14:paraId="54F6E67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EF57AF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7C287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29D81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3C94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5DFB0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74A2B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26E5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FFAA4E2" w14:textId="77777777" w:rsidTr="7BF7BFDC">
        <w:trPr>
          <w:trHeight w:val="384"/>
          <w:jc w:val="center"/>
        </w:trPr>
        <w:tc>
          <w:tcPr>
            <w:tcW w:w="0" w:type="auto"/>
          </w:tcPr>
          <w:p w14:paraId="2E2314E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2E6DBA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84A24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52622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8B21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8DDD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815E2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05CF9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C53A3D8" w14:textId="0D94583B" w:rsidR="00DF0D00" w:rsidRDefault="00DF0D00">
      <w:pPr>
        <w:rPr>
          <w:rFonts w:ascii="Arial" w:hAnsi="Arial" w:cs="Arial"/>
          <w:b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355"/>
        <w:gridCol w:w="1074"/>
        <w:gridCol w:w="868"/>
        <w:gridCol w:w="1054"/>
        <w:gridCol w:w="1137"/>
        <w:gridCol w:w="910"/>
        <w:gridCol w:w="930"/>
        <w:gridCol w:w="1034"/>
      </w:tblGrid>
      <w:tr w:rsidR="00DF0D00" w:rsidRPr="002D0252" w14:paraId="5E7C493E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AA4AE22" w14:textId="77777777" w:rsidR="00DF0D00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Simning</w:t>
            </w:r>
          </w:p>
          <w:p w14:paraId="1943F0D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6A10CDCD" w14:textId="77777777" w:rsidTr="7BF7BFDC">
        <w:trPr>
          <w:trHeight w:val="501"/>
          <w:jc w:val="center"/>
        </w:trPr>
        <w:tc>
          <w:tcPr>
            <w:tcW w:w="0" w:type="auto"/>
          </w:tcPr>
          <w:p w14:paraId="6112AC2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46281AD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72157DD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3D89C9EB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6A141F5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21039783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21D851E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02CC136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191CEB9C" w14:textId="77777777" w:rsidTr="7BF7BFDC">
        <w:trPr>
          <w:trHeight w:val="384"/>
          <w:jc w:val="center"/>
        </w:trPr>
        <w:tc>
          <w:tcPr>
            <w:tcW w:w="0" w:type="auto"/>
          </w:tcPr>
          <w:p w14:paraId="21B40F9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3C6BD5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5B8AC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E6CC2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32DD4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605A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6A28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92BB0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3F4E03F" w14:textId="77777777" w:rsidTr="7BF7BFDC">
        <w:trPr>
          <w:trHeight w:val="384"/>
          <w:jc w:val="center"/>
        </w:trPr>
        <w:tc>
          <w:tcPr>
            <w:tcW w:w="0" w:type="auto"/>
          </w:tcPr>
          <w:p w14:paraId="058775D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8C0C5D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71E7C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D572A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9BE40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6DFE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80C6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1014A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0F486D7" w14:textId="77777777" w:rsidTr="7BF7BFDC">
        <w:trPr>
          <w:trHeight w:val="384"/>
          <w:jc w:val="center"/>
        </w:trPr>
        <w:tc>
          <w:tcPr>
            <w:tcW w:w="0" w:type="auto"/>
          </w:tcPr>
          <w:p w14:paraId="244BB6B7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07AD5E8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1119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901A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92219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1F6C3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87ED4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6681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5A9C00B" w14:textId="77777777" w:rsidTr="7BF7BFDC">
        <w:trPr>
          <w:trHeight w:val="384"/>
          <w:jc w:val="center"/>
        </w:trPr>
        <w:tc>
          <w:tcPr>
            <w:tcW w:w="0" w:type="auto"/>
          </w:tcPr>
          <w:p w14:paraId="0FE58DF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4842ED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0606D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40143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54FDE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9CE13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79605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719D3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35FD9C5" w14:textId="77777777" w:rsidTr="7BF7BFDC">
        <w:trPr>
          <w:trHeight w:val="384"/>
          <w:jc w:val="center"/>
        </w:trPr>
        <w:tc>
          <w:tcPr>
            <w:tcW w:w="0" w:type="auto"/>
          </w:tcPr>
          <w:p w14:paraId="6C39372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A05556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AAEB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FE130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2BC36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F3856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50C0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079EB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706B8D0" w14:textId="77777777" w:rsidTr="7BF7BFDC">
        <w:trPr>
          <w:trHeight w:val="384"/>
          <w:jc w:val="center"/>
        </w:trPr>
        <w:tc>
          <w:tcPr>
            <w:tcW w:w="0" w:type="auto"/>
          </w:tcPr>
          <w:p w14:paraId="1F3242D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63C127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9E4F6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9F8C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A94DD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1B4A3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FB843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BF01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8B104BF" w14:textId="77777777" w:rsidTr="7BF7BFDC">
        <w:trPr>
          <w:trHeight w:val="384"/>
          <w:jc w:val="center"/>
        </w:trPr>
        <w:tc>
          <w:tcPr>
            <w:tcW w:w="0" w:type="auto"/>
          </w:tcPr>
          <w:p w14:paraId="77ECD33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36F9BA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B42CC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262AC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43EA8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89663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3C4D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2688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8B00C19" w14:textId="77777777" w:rsidTr="7BF7BFDC">
        <w:trPr>
          <w:trHeight w:val="384"/>
          <w:jc w:val="center"/>
        </w:trPr>
        <w:tc>
          <w:tcPr>
            <w:tcW w:w="0" w:type="auto"/>
          </w:tcPr>
          <w:p w14:paraId="7A0FD6F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4CB6E22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EC7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1A016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B3DE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65DCB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D03C6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AA2DE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538C355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436D92FB" w14:textId="77777777" w:rsidR="00DF0D00" w:rsidRPr="004E46B9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sv-SE"/>
              </w:rPr>
            </w:pPr>
            <w:r w:rsidRPr="004E46B9">
              <w:rPr>
                <w:rFonts w:ascii="Arial" w:hAnsi="Arial" w:cs="Arial"/>
                <w:b/>
                <w:bCs/>
                <w:lang w:val="sv-SE"/>
              </w:rPr>
              <w:t>Bollsporter (t.ex. fotboll, basket,</w:t>
            </w:r>
          </w:p>
          <w:p w14:paraId="0967FBEF" w14:textId="5DAC6EF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Volleyboll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eller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7BF7BFDC">
              <w:rPr>
                <w:rFonts w:ascii="Arial" w:hAnsi="Arial" w:cs="Arial"/>
                <w:b/>
                <w:bCs/>
              </w:rPr>
              <w:t>innebandy</w:t>
            </w:r>
            <w:proofErr w:type="spellEnd"/>
            <w:r w:rsidRPr="7BF7BFD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DF0D00" w:rsidRPr="002D0252" w14:paraId="5055F0E7" w14:textId="77777777" w:rsidTr="7BF7BFDC">
        <w:trPr>
          <w:trHeight w:val="501"/>
          <w:jc w:val="center"/>
        </w:trPr>
        <w:tc>
          <w:tcPr>
            <w:tcW w:w="0" w:type="auto"/>
          </w:tcPr>
          <w:p w14:paraId="1DAA86F9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7BF7BFDC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7BF7BFDC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208B1EF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Mån</w:t>
            </w:r>
            <w:proofErr w:type="spellEnd"/>
          </w:p>
        </w:tc>
        <w:tc>
          <w:tcPr>
            <w:tcW w:w="0" w:type="auto"/>
          </w:tcPr>
          <w:p w14:paraId="129EEF8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is</w:t>
            </w:r>
          </w:p>
        </w:tc>
        <w:tc>
          <w:tcPr>
            <w:tcW w:w="0" w:type="auto"/>
          </w:tcPr>
          <w:p w14:paraId="7656B48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Ons</w:t>
            </w:r>
            <w:proofErr w:type="spellEnd"/>
          </w:p>
        </w:tc>
        <w:tc>
          <w:tcPr>
            <w:tcW w:w="0" w:type="auto"/>
          </w:tcPr>
          <w:p w14:paraId="77586D44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b/>
                <w:bCs/>
              </w:rPr>
              <w:t>Tors</w:t>
            </w:r>
          </w:p>
        </w:tc>
        <w:tc>
          <w:tcPr>
            <w:tcW w:w="0" w:type="auto"/>
          </w:tcPr>
          <w:p w14:paraId="1664BBD2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Fre</w:t>
            </w:r>
            <w:proofErr w:type="spellEnd"/>
          </w:p>
        </w:tc>
        <w:tc>
          <w:tcPr>
            <w:tcW w:w="0" w:type="auto"/>
          </w:tcPr>
          <w:p w14:paraId="31863358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Lör</w:t>
            </w:r>
            <w:proofErr w:type="spellEnd"/>
          </w:p>
        </w:tc>
        <w:tc>
          <w:tcPr>
            <w:tcW w:w="0" w:type="auto"/>
          </w:tcPr>
          <w:p w14:paraId="046C787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7BF7BFDC">
              <w:rPr>
                <w:rFonts w:ascii="Arial" w:hAnsi="Arial" w:cs="Arial"/>
                <w:b/>
                <w:bCs/>
              </w:rPr>
              <w:t>Sön</w:t>
            </w:r>
            <w:proofErr w:type="spellEnd"/>
          </w:p>
        </w:tc>
      </w:tr>
      <w:tr w:rsidR="00DF0D00" w:rsidRPr="002D0252" w14:paraId="6A5CED7B" w14:textId="77777777" w:rsidTr="7BF7BFDC">
        <w:trPr>
          <w:trHeight w:val="384"/>
          <w:jc w:val="center"/>
        </w:trPr>
        <w:tc>
          <w:tcPr>
            <w:tcW w:w="0" w:type="auto"/>
          </w:tcPr>
          <w:p w14:paraId="0C07A3F0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C28F5B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6865C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5180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486A4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21676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87C25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365B6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13EBBA6" w14:textId="77777777" w:rsidTr="7BF7BFDC">
        <w:trPr>
          <w:trHeight w:val="384"/>
          <w:jc w:val="center"/>
        </w:trPr>
        <w:tc>
          <w:tcPr>
            <w:tcW w:w="0" w:type="auto"/>
          </w:tcPr>
          <w:p w14:paraId="0A0F85F1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1092248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8F13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FD15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38B46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6EAAA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96194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439E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A9DD0EA" w14:textId="77777777" w:rsidTr="7BF7BFDC">
        <w:trPr>
          <w:trHeight w:val="384"/>
          <w:jc w:val="center"/>
        </w:trPr>
        <w:tc>
          <w:tcPr>
            <w:tcW w:w="0" w:type="auto"/>
          </w:tcPr>
          <w:p w14:paraId="7EB18985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BF5B8A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BB1E1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7D3BD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6D23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E6D7A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B2BE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FF424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AA0C0FE" w14:textId="77777777" w:rsidTr="7BF7BFDC">
        <w:trPr>
          <w:trHeight w:val="384"/>
          <w:jc w:val="center"/>
        </w:trPr>
        <w:tc>
          <w:tcPr>
            <w:tcW w:w="0" w:type="auto"/>
          </w:tcPr>
          <w:p w14:paraId="43649346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472BE5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FD0E9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264BF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3C2B2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03F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9D09C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8D6D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C79E0F2" w14:textId="77777777" w:rsidTr="7BF7BFDC">
        <w:trPr>
          <w:trHeight w:val="384"/>
          <w:jc w:val="center"/>
        </w:trPr>
        <w:tc>
          <w:tcPr>
            <w:tcW w:w="0" w:type="auto"/>
          </w:tcPr>
          <w:p w14:paraId="24188B9E" w14:textId="77777777" w:rsidR="00DF0D00" w:rsidRPr="002D0252" w:rsidRDefault="7BF7BFDC" w:rsidP="7BF7B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7BF7BFDC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CB100D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A2D2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22B3A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2743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405EE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6B63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09291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9C445B9" w14:textId="77777777" w:rsidTr="7BF7BFDC">
        <w:trPr>
          <w:trHeight w:val="384"/>
          <w:jc w:val="center"/>
        </w:trPr>
        <w:tc>
          <w:tcPr>
            <w:tcW w:w="0" w:type="auto"/>
          </w:tcPr>
          <w:p w14:paraId="4AB7875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DD0163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F1B86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C926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C92F5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2AFA9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DC84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C63AA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8D10AA9" w14:textId="77777777" w:rsidTr="7BF7BFDC">
        <w:trPr>
          <w:trHeight w:val="384"/>
          <w:jc w:val="center"/>
        </w:trPr>
        <w:tc>
          <w:tcPr>
            <w:tcW w:w="0" w:type="auto"/>
          </w:tcPr>
          <w:p w14:paraId="39B3A13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B3BF6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7E7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68E82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E187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1DB5A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CF478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F8AB5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D5968BE" w14:textId="77777777" w:rsidTr="7BF7BFDC">
        <w:trPr>
          <w:trHeight w:val="384"/>
          <w:jc w:val="center"/>
        </w:trPr>
        <w:tc>
          <w:tcPr>
            <w:tcW w:w="0" w:type="auto"/>
          </w:tcPr>
          <w:p w14:paraId="7692ACC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3FABDF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56496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4BCA5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D58A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5F90C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4126E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7DA61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7DB88C1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7472EFD9" w14:textId="77777777" w:rsidR="00DF0D00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Golf</w:t>
            </w:r>
          </w:p>
          <w:p w14:paraId="4FCA884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7E5ABEA6" w14:textId="77777777" w:rsidTr="7BF7BFDC">
        <w:trPr>
          <w:trHeight w:val="501"/>
          <w:jc w:val="center"/>
        </w:trPr>
        <w:tc>
          <w:tcPr>
            <w:tcW w:w="0" w:type="auto"/>
          </w:tcPr>
          <w:p w14:paraId="2C1A0FF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7EE3EF0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0956513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4F75705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67635B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69AD8F3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425BD77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5866E48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DF0D00" w:rsidRPr="002D0252" w14:paraId="297FC0BB" w14:textId="77777777" w:rsidTr="7BF7BFDC">
        <w:trPr>
          <w:trHeight w:val="384"/>
          <w:jc w:val="center"/>
        </w:trPr>
        <w:tc>
          <w:tcPr>
            <w:tcW w:w="0" w:type="auto"/>
          </w:tcPr>
          <w:p w14:paraId="7A50E6C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0CB35A7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A20A7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77D6B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74E4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B06A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EA25B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B554B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B68491B" w14:textId="77777777" w:rsidTr="7BF7BFDC">
        <w:trPr>
          <w:trHeight w:val="384"/>
          <w:jc w:val="center"/>
        </w:trPr>
        <w:tc>
          <w:tcPr>
            <w:tcW w:w="0" w:type="auto"/>
          </w:tcPr>
          <w:p w14:paraId="25118E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2D81FF4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2A253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E3CA6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D906F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ED36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4B07D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799C2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0F272E2" w14:textId="77777777" w:rsidTr="7BF7BFDC">
        <w:trPr>
          <w:trHeight w:val="384"/>
          <w:jc w:val="center"/>
        </w:trPr>
        <w:tc>
          <w:tcPr>
            <w:tcW w:w="0" w:type="auto"/>
          </w:tcPr>
          <w:p w14:paraId="0AC948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66EE6E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23391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51246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ED89F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D26B5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6D0C0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73222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FECB764" w14:textId="77777777" w:rsidTr="7BF7BFDC">
        <w:trPr>
          <w:trHeight w:val="384"/>
          <w:jc w:val="center"/>
        </w:trPr>
        <w:tc>
          <w:tcPr>
            <w:tcW w:w="0" w:type="auto"/>
          </w:tcPr>
          <w:p w14:paraId="202E28D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5E1606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3C0DE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EE69D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5FB19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D3FE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F879E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93A4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93604FD" w14:textId="77777777" w:rsidTr="7BF7BFDC">
        <w:trPr>
          <w:trHeight w:val="384"/>
          <w:jc w:val="center"/>
        </w:trPr>
        <w:tc>
          <w:tcPr>
            <w:tcW w:w="0" w:type="auto"/>
          </w:tcPr>
          <w:p w14:paraId="574440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0752C9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3D709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14CD3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1061B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2451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A13B0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6253C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FCA8EB7" w14:textId="77777777" w:rsidTr="7BF7BFDC">
        <w:trPr>
          <w:trHeight w:val="384"/>
          <w:jc w:val="center"/>
        </w:trPr>
        <w:tc>
          <w:tcPr>
            <w:tcW w:w="0" w:type="auto"/>
          </w:tcPr>
          <w:p w14:paraId="086A411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F50E24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04C6F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517BD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08FB5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9E10D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F8EDB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C41E4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69586F4" w14:textId="77777777" w:rsidTr="7BF7BFDC">
        <w:trPr>
          <w:trHeight w:val="384"/>
          <w:jc w:val="center"/>
        </w:trPr>
        <w:tc>
          <w:tcPr>
            <w:tcW w:w="0" w:type="auto"/>
          </w:tcPr>
          <w:p w14:paraId="48D1E5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751384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E8C23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6FFB0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FDC16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F0D33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E5017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75E31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C028BF7" w14:textId="77777777" w:rsidTr="7BF7BFDC">
        <w:trPr>
          <w:trHeight w:val="384"/>
          <w:jc w:val="center"/>
        </w:trPr>
        <w:tc>
          <w:tcPr>
            <w:tcW w:w="0" w:type="auto"/>
          </w:tcPr>
          <w:p w14:paraId="71670EE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9B308E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69A29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F73C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9ECA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D91F4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90F73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69342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D02329A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D5D6F45" w14:textId="77777777" w:rsidR="00DF0D00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Cs w:val="18"/>
              </w:rPr>
              <w:lastRenderedPageBreak/>
              <w:t>Ridning</w:t>
            </w:r>
            <w:proofErr w:type="spellEnd"/>
          </w:p>
          <w:p w14:paraId="3D28B0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1F5CA71D" w14:textId="77777777" w:rsidTr="7BF7BFDC">
        <w:trPr>
          <w:trHeight w:val="501"/>
          <w:jc w:val="center"/>
        </w:trPr>
        <w:tc>
          <w:tcPr>
            <w:tcW w:w="0" w:type="auto"/>
          </w:tcPr>
          <w:p w14:paraId="385C29D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42BE0C8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0FF34E5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04113B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242058B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07F8928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661A901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2416F25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DF0D00" w:rsidRPr="002D0252" w14:paraId="26196081" w14:textId="77777777" w:rsidTr="7BF7BFDC">
        <w:trPr>
          <w:trHeight w:val="384"/>
          <w:jc w:val="center"/>
        </w:trPr>
        <w:tc>
          <w:tcPr>
            <w:tcW w:w="0" w:type="auto"/>
          </w:tcPr>
          <w:p w14:paraId="4083C86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AABA1C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696BD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5BD5B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221AC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69392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C25B5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361D9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D5A3302" w14:textId="77777777" w:rsidTr="7BF7BFDC">
        <w:trPr>
          <w:trHeight w:val="384"/>
          <w:jc w:val="center"/>
        </w:trPr>
        <w:tc>
          <w:tcPr>
            <w:tcW w:w="0" w:type="auto"/>
          </w:tcPr>
          <w:p w14:paraId="3697FA7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7F70C3F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1B4DB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818E7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275E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B19AC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8C5E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0E44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0F18809" w14:textId="77777777" w:rsidTr="7BF7BFDC">
        <w:trPr>
          <w:trHeight w:val="384"/>
          <w:jc w:val="center"/>
        </w:trPr>
        <w:tc>
          <w:tcPr>
            <w:tcW w:w="0" w:type="auto"/>
          </w:tcPr>
          <w:p w14:paraId="0863CA9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75ED37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E2B42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25F9D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EE4D0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0DC78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AD6D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AC19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BDB2761" w14:textId="77777777" w:rsidTr="7BF7BFDC">
        <w:trPr>
          <w:trHeight w:val="384"/>
          <w:jc w:val="center"/>
        </w:trPr>
        <w:tc>
          <w:tcPr>
            <w:tcW w:w="0" w:type="auto"/>
          </w:tcPr>
          <w:p w14:paraId="3CFC945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40D49E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D0C7B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89F0E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EB7D5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34985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C5601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3BF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B6E9632" w14:textId="77777777" w:rsidTr="7BF7BFDC">
        <w:trPr>
          <w:trHeight w:val="384"/>
          <w:jc w:val="center"/>
        </w:trPr>
        <w:tc>
          <w:tcPr>
            <w:tcW w:w="0" w:type="auto"/>
          </w:tcPr>
          <w:p w14:paraId="11828E6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89CE66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4086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66E2C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17B68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C1392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BA28D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CB4B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3C0B781" w14:textId="77777777" w:rsidTr="7BF7BFDC">
        <w:trPr>
          <w:trHeight w:val="384"/>
          <w:jc w:val="center"/>
        </w:trPr>
        <w:tc>
          <w:tcPr>
            <w:tcW w:w="0" w:type="auto"/>
          </w:tcPr>
          <w:p w14:paraId="6C84C66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CBCD0E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A8478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DC72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5F438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AF13D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9A2CE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B95A0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A0D6A75" w14:textId="77777777" w:rsidTr="7BF7BFDC">
        <w:trPr>
          <w:trHeight w:val="384"/>
          <w:jc w:val="center"/>
        </w:trPr>
        <w:tc>
          <w:tcPr>
            <w:tcW w:w="0" w:type="auto"/>
          </w:tcPr>
          <w:p w14:paraId="734CC9B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3E298D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0E4E9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9D29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FEB1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2B29E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F3342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24563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E87D76E" w14:textId="77777777" w:rsidTr="7BF7BFDC">
        <w:trPr>
          <w:trHeight w:val="384"/>
          <w:jc w:val="center"/>
        </w:trPr>
        <w:tc>
          <w:tcPr>
            <w:tcW w:w="0" w:type="auto"/>
          </w:tcPr>
          <w:p w14:paraId="3FB9CD7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60D1D1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1A55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CFE3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68B0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1F440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0E5B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FA0B1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43BBA4E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4CB34A73" w14:textId="77777777" w:rsidR="00DF0D00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Dans</w:t>
            </w:r>
          </w:p>
          <w:p w14:paraId="3BB4700F" w14:textId="7D15E9B2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DF0D00" w:rsidRPr="002D0252" w14:paraId="22C9CEBB" w14:textId="77777777" w:rsidTr="7BF7BFDC">
        <w:trPr>
          <w:trHeight w:val="501"/>
          <w:jc w:val="center"/>
        </w:trPr>
        <w:tc>
          <w:tcPr>
            <w:tcW w:w="0" w:type="auto"/>
          </w:tcPr>
          <w:p w14:paraId="5267076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55947FD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3CF9517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43B8285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0AEF613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1C71B19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50B66DD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01A1446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DF0D00" w:rsidRPr="002D0252" w14:paraId="25D18279" w14:textId="77777777" w:rsidTr="7BF7BFDC">
        <w:trPr>
          <w:trHeight w:val="384"/>
          <w:jc w:val="center"/>
        </w:trPr>
        <w:tc>
          <w:tcPr>
            <w:tcW w:w="0" w:type="auto"/>
          </w:tcPr>
          <w:p w14:paraId="330C8EF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03D54D1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FB6C1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6FADA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65AD5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B766F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F566A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6FB72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348A4FA" w14:textId="77777777" w:rsidTr="7BF7BFDC">
        <w:trPr>
          <w:trHeight w:val="384"/>
          <w:jc w:val="center"/>
        </w:trPr>
        <w:tc>
          <w:tcPr>
            <w:tcW w:w="0" w:type="auto"/>
          </w:tcPr>
          <w:p w14:paraId="71871DB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678CEE4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9E9F3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4EF75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74AAB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C4FE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7CED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663A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DBB2240" w14:textId="77777777" w:rsidTr="7BF7BFDC">
        <w:trPr>
          <w:trHeight w:val="384"/>
          <w:jc w:val="center"/>
        </w:trPr>
        <w:tc>
          <w:tcPr>
            <w:tcW w:w="0" w:type="auto"/>
          </w:tcPr>
          <w:p w14:paraId="54EDD8F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3A98D3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9C53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40DB4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28BE1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11FC0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FF94A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F6B64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60EA0F7" w14:textId="77777777" w:rsidTr="7BF7BFDC">
        <w:trPr>
          <w:trHeight w:val="384"/>
          <w:jc w:val="center"/>
        </w:trPr>
        <w:tc>
          <w:tcPr>
            <w:tcW w:w="0" w:type="auto"/>
          </w:tcPr>
          <w:p w14:paraId="7F1DB90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3250423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084D5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8C8A0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99077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BF312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C5F8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8D1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43992F3" w14:textId="77777777" w:rsidTr="7BF7BFDC">
        <w:trPr>
          <w:trHeight w:val="384"/>
          <w:jc w:val="center"/>
        </w:trPr>
        <w:tc>
          <w:tcPr>
            <w:tcW w:w="0" w:type="auto"/>
          </w:tcPr>
          <w:p w14:paraId="2A422CA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47B6CA9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8611B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6268A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56B4D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63E5C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730F6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2FC6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5A66145" w14:textId="77777777" w:rsidTr="7BF7BFDC">
        <w:trPr>
          <w:trHeight w:val="384"/>
          <w:jc w:val="center"/>
        </w:trPr>
        <w:tc>
          <w:tcPr>
            <w:tcW w:w="0" w:type="auto"/>
          </w:tcPr>
          <w:p w14:paraId="7FC7294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686663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0B865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2ECE2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811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B1594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BB4BC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57716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C3A1B4A" w14:textId="77777777" w:rsidTr="7BF7BFDC">
        <w:trPr>
          <w:trHeight w:val="384"/>
          <w:jc w:val="center"/>
        </w:trPr>
        <w:tc>
          <w:tcPr>
            <w:tcW w:w="0" w:type="auto"/>
          </w:tcPr>
          <w:p w14:paraId="3AEE80C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ACF8E5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955C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9944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8B41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6E5B1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A9BB0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78D96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3507026" w14:textId="77777777" w:rsidTr="7BF7BFDC">
        <w:trPr>
          <w:trHeight w:val="384"/>
          <w:jc w:val="center"/>
        </w:trPr>
        <w:tc>
          <w:tcPr>
            <w:tcW w:w="0" w:type="auto"/>
          </w:tcPr>
          <w:p w14:paraId="1C35C6E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61CE17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025FA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1B95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4A072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01664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BE204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E996F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D03B85D" w14:textId="77777777" w:rsidTr="7BF7BFD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091A40DE" w14:textId="77777777" w:rsidR="00DF0D00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Cs w:val="18"/>
              </w:rPr>
              <w:t>Danslektion</w:t>
            </w:r>
            <w:proofErr w:type="spellEnd"/>
            <w:r>
              <w:rPr>
                <w:rFonts w:ascii="Arial" w:hAnsi="Arial" w:cs="Arial"/>
                <w:b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Cs w:val="18"/>
              </w:rPr>
              <w:t>eller</w:t>
            </w:r>
            <w:proofErr w:type="spellEnd"/>
            <w:r>
              <w:rPr>
                <w:rFonts w:ascii="Arial" w:hAnsi="Arial" w:cs="Arial"/>
                <w:b/>
                <w:szCs w:val="18"/>
              </w:rPr>
              <w:t xml:space="preserve"> </w:t>
            </w:r>
          </w:p>
          <w:p w14:paraId="4906980B" w14:textId="12D5E7CB" w:rsidR="00DF0D00" w:rsidRPr="002D0252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Cs w:val="18"/>
              </w:rPr>
              <w:t>tävlingsdans</w:t>
            </w:r>
            <w:proofErr w:type="spellEnd"/>
            <w:r w:rsidRPr="002D0252">
              <w:rPr>
                <w:rFonts w:ascii="Arial" w:hAnsi="Arial" w:cs="Arial"/>
                <w:b/>
                <w:szCs w:val="18"/>
              </w:rPr>
              <w:t xml:space="preserve"> </w:t>
            </w:r>
          </w:p>
        </w:tc>
      </w:tr>
      <w:tr w:rsidR="00DF0D00" w:rsidRPr="002D0252" w14:paraId="065E7E42" w14:textId="77777777" w:rsidTr="7BF7BFDC">
        <w:trPr>
          <w:trHeight w:val="501"/>
          <w:jc w:val="center"/>
        </w:trPr>
        <w:tc>
          <w:tcPr>
            <w:tcW w:w="0" w:type="auto"/>
          </w:tcPr>
          <w:p w14:paraId="32C47D8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70FC72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7357343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737A61F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390E229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6E52DD0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7BF6BA1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434D45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DF0D00" w:rsidRPr="002D0252" w14:paraId="2E22C76C" w14:textId="77777777" w:rsidTr="7BF7BFDC">
        <w:trPr>
          <w:trHeight w:val="384"/>
          <w:jc w:val="center"/>
        </w:trPr>
        <w:tc>
          <w:tcPr>
            <w:tcW w:w="0" w:type="auto"/>
          </w:tcPr>
          <w:p w14:paraId="721E53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075AE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18D9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C0E3C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EECC3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1D370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D56B6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8610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DE7FE4B" w14:textId="77777777" w:rsidTr="7BF7BFDC">
        <w:trPr>
          <w:trHeight w:val="384"/>
          <w:jc w:val="center"/>
        </w:trPr>
        <w:tc>
          <w:tcPr>
            <w:tcW w:w="0" w:type="auto"/>
          </w:tcPr>
          <w:p w14:paraId="074948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215C63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5DFE6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F5475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BE24E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998A8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643F2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D67F8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5539E95" w14:textId="77777777" w:rsidTr="7BF7BFDC">
        <w:trPr>
          <w:trHeight w:val="384"/>
          <w:jc w:val="center"/>
        </w:trPr>
        <w:tc>
          <w:tcPr>
            <w:tcW w:w="0" w:type="auto"/>
          </w:tcPr>
          <w:p w14:paraId="6813546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89975A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43E5D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D4E58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590D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42F93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5FED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263F3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DA91FDB" w14:textId="77777777" w:rsidTr="7BF7BFDC">
        <w:trPr>
          <w:trHeight w:val="384"/>
          <w:jc w:val="center"/>
        </w:trPr>
        <w:tc>
          <w:tcPr>
            <w:tcW w:w="0" w:type="auto"/>
          </w:tcPr>
          <w:p w14:paraId="63F79B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D0856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E5881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A2F2E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DA79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23289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A0A4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C9B17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5D4208B" w14:textId="77777777" w:rsidTr="7BF7BFDC">
        <w:trPr>
          <w:trHeight w:val="384"/>
          <w:jc w:val="center"/>
        </w:trPr>
        <w:tc>
          <w:tcPr>
            <w:tcW w:w="0" w:type="auto"/>
          </w:tcPr>
          <w:p w14:paraId="6C37EC4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3871145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26742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438DA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9E3F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F3E07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F6DA9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2DD1B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907DCDD" w14:textId="77777777" w:rsidTr="7BF7BFDC">
        <w:trPr>
          <w:trHeight w:val="384"/>
          <w:jc w:val="center"/>
        </w:trPr>
        <w:tc>
          <w:tcPr>
            <w:tcW w:w="0" w:type="auto"/>
          </w:tcPr>
          <w:p w14:paraId="25F149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48AF41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32E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CEB4E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FE21B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60144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643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8F2EE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172CFA3" w14:textId="77777777" w:rsidTr="7BF7BFDC">
        <w:trPr>
          <w:trHeight w:val="384"/>
          <w:jc w:val="center"/>
        </w:trPr>
        <w:tc>
          <w:tcPr>
            <w:tcW w:w="0" w:type="auto"/>
          </w:tcPr>
          <w:p w14:paraId="4DB0EEE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7CA5EA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9EDA4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27CD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0091F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EC493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C2457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F072D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89D65CB" w14:textId="77777777" w:rsidTr="7BF7BFDC">
        <w:trPr>
          <w:trHeight w:val="384"/>
          <w:jc w:val="center"/>
        </w:trPr>
        <w:tc>
          <w:tcPr>
            <w:tcW w:w="0" w:type="auto"/>
          </w:tcPr>
          <w:p w14:paraId="5C94942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4B038FD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B189B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FBFE5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8AAB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9B06C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FCC4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2C53F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7882693" w14:textId="39D6C3EA" w:rsidR="00DF0D00" w:rsidRDefault="00DF0D00">
      <w:pPr>
        <w:rPr>
          <w:rFonts w:ascii="Arial" w:hAnsi="Arial" w:cs="Arial"/>
          <w:b/>
          <w:lang w:val="sv-SE"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355"/>
        <w:gridCol w:w="1074"/>
        <w:gridCol w:w="868"/>
        <w:gridCol w:w="1054"/>
        <w:gridCol w:w="1137"/>
        <w:gridCol w:w="910"/>
        <w:gridCol w:w="930"/>
        <w:gridCol w:w="1034"/>
      </w:tblGrid>
      <w:tr w:rsidR="00DF0D00" w:rsidRPr="00652CA6" w14:paraId="7B649AD7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035ABCF2" w14:textId="7F26AE10" w:rsidR="00DF0D00" w:rsidRPr="004E46B9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  <w:lang w:val="sv-SE"/>
              </w:rPr>
            </w:pPr>
            <w:r>
              <w:rPr>
                <w:rFonts w:ascii="Arial" w:hAnsi="Arial" w:cs="Arial"/>
                <w:b/>
                <w:lang w:val="sv-SE"/>
              </w:rPr>
              <w:lastRenderedPageBreak/>
              <w:br w:type="page"/>
            </w:r>
            <w:r w:rsidRPr="004E46B9">
              <w:rPr>
                <w:rFonts w:ascii="Arial" w:hAnsi="Arial" w:cs="Arial"/>
                <w:b/>
                <w:szCs w:val="18"/>
                <w:lang w:val="sv-SE"/>
              </w:rPr>
              <w:t>Skridskoåkning, ishockey eller</w:t>
            </w:r>
          </w:p>
          <w:p w14:paraId="0668BE99" w14:textId="215D1EBD" w:rsidR="00DF0D00" w:rsidRPr="004E46B9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  <w:lang w:val="sv-SE"/>
              </w:rPr>
            </w:pPr>
            <w:r w:rsidRPr="004E46B9">
              <w:rPr>
                <w:rFonts w:ascii="Arial" w:hAnsi="Arial" w:cs="Arial"/>
                <w:b/>
                <w:szCs w:val="18"/>
                <w:lang w:val="sv-SE"/>
              </w:rPr>
              <w:t xml:space="preserve">annan </w:t>
            </w:r>
            <w:proofErr w:type="spellStart"/>
            <w:r w:rsidRPr="004E46B9">
              <w:rPr>
                <w:rFonts w:ascii="Arial" w:hAnsi="Arial" w:cs="Arial"/>
                <w:b/>
                <w:szCs w:val="18"/>
                <w:lang w:val="sv-SE"/>
              </w:rPr>
              <w:t>issport</w:t>
            </w:r>
            <w:proofErr w:type="spellEnd"/>
            <w:r w:rsidRPr="004E46B9">
              <w:rPr>
                <w:rFonts w:ascii="Arial" w:hAnsi="Arial" w:cs="Arial"/>
                <w:b/>
                <w:szCs w:val="18"/>
                <w:lang w:val="sv-SE"/>
              </w:rPr>
              <w:t xml:space="preserve"> </w:t>
            </w:r>
          </w:p>
        </w:tc>
      </w:tr>
      <w:tr w:rsidR="00DF0D00" w:rsidRPr="002D0252" w14:paraId="77764A81" w14:textId="77777777" w:rsidTr="007D51D2">
        <w:trPr>
          <w:trHeight w:val="501"/>
          <w:jc w:val="center"/>
        </w:trPr>
        <w:tc>
          <w:tcPr>
            <w:tcW w:w="0" w:type="auto"/>
          </w:tcPr>
          <w:p w14:paraId="5D95313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F8D5E8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2D7105B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63F503B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499B585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679906E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74AAAB1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5271EB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DF0D00" w:rsidRPr="002D0252" w14:paraId="4E492864" w14:textId="77777777" w:rsidTr="007D51D2">
        <w:trPr>
          <w:trHeight w:val="384"/>
          <w:jc w:val="center"/>
        </w:trPr>
        <w:tc>
          <w:tcPr>
            <w:tcW w:w="0" w:type="auto"/>
          </w:tcPr>
          <w:p w14:paraId="101526A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678D52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96C02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56FA8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D5DCC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832F3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B7D71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C302A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18CCE4E" w14:textId="77777777" w:rsidTr="007D51D2">
        <w:trPr>
          <w:trHeight w:val="384"/>
          <w:jc w:val="center"/>
        </w:trPr>
        <w:tc>
          <w:tcPr>
            <w:tcW w:w="0" w:type="auto"/>
          </w:tcPr>
          <w:p w14:paraId="679F63D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68C6DF7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77AB5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F479D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F36CD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A393C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6916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7FEBF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DCE77B4" w14:textId="77777777" w:rsidTr="007D51D2">
        <w:trPr>
          <w:trHeight w:val="384"/>
          <w:jc w:val="center"/>
        </w:trPr>
        <w:tc>
          <w:tcPr>
            <w:tcW w:w="0" w:type="auto"/>
          </w:tcPr>
          <w:p w14:paraId="51D36EA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374837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751E1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10BB9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FA4CA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B7B9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A1DA7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6524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0E17098" w14:textId="77777777" w:rsidTr="007D51D2">
        <w:trPr>
          <w:trHeight w:val="384"/>
          <w:jc w:val="center"/>
        </w:trPr>
        <w:tc>
          <w:tcPr>
            <w:tcW w:w="0" w:type="auto"/>
          </w:tcPr>
          <w:p w14:paraId="74D32A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640E8E8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7FAF0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6AB0C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0BB6B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CE20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27B05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A58B6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DB17FE9" w14:textId="77777777" w:rsidTr="007D51D2">
        <w:trPr>
          <w:trHeight w:val="384"/>
          <w:jc w:val="center"/>
        </w:trPr>
        <w:tc>
          <w:tcPr>
            <w:tcW w:w="0" w:type="auto"/>
          </w:tcPr>
          <w:p w14:paraId="03A934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0D618E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A927A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30CD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F109A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0BE1D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E412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D76C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3DC0A4F" w14:textId="77777777" w:rsidTr="007D51D2">
        <w:trPr>
          <w:trHeight w:val="384"/>
          <w:jc w:val="center"/>
        </w:trPr>
        <w:tc>
          <w:tcPr>
            <w:tcW w:w="0" w:type="auto"/>
          </w:tcPr>
          <w:p w14:paraId="4D84F78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0118761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783DB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E4164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38939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83545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47357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DB085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0039A01" w14:textId="77777777" w:rsidTr="007D51D2">
        <w:trPr>
          <w:trHeight w:val="384"/>
          <w:jc w:val="center"/>
        </w:trPr>
        <w:tc>
          <w:tcPr>
            <w:tcW w:w="0" w:type="auto"/>
          </w:tcPr>
          <w:p w14:paraId="1B8459B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F733D6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06F2B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9ABB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1FAC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ECDD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4C266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6ACB3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8434895" w14:textId="77777777" w:rsidTr="007D51D2">
        <w:trPr>
          <w:trHeight w:val="384"/>
          <w:jc w:val="center"/>
        </w:trPr>
        <w:tc>
          <w:tcPr>
            <w:tcW w:w="0" w:type="auto"/>
          </w:tcPr>
          <w:p w14:paraId="5538171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3D9C70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B47DC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4A244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5E30E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6CC7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5F7E3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A2DF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99611F8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84457C5" w14:textId="1D7BBEE6" w:rsidR="00DF0D00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Skidåkning (utför eller</w:t>
            </w:r>
          </w:p>
          <w:p w14:paraId="60E7D9A9" w14:textId="5F9D8A7D" w:rsidR="00DF0D00" w:rsidRPr="002D0252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längd)</w:t>
            </w:r>
          </w:p>
        </w:tc>
      </w:tr>
      <w:tr w:rsidR="00DF0D00" w:rsidRPr="002D0252" w14:paraId="57D931B3" w14:textId="77777777" w:rsidTr="007D51D2">
        <w:trPr>
          <w:trHeight w:val="501"/>
          <w:jc w:val="center"/>
        </w:trPr>
        <w:tc>
          <w:tcPr>
            <w:tcW w:w="0" w:type="auto"/>
          </w:tcPr>
          <w:p w14:paraId="4D3C2E4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8C9770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03E7F15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7422F12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7B8AF8E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1D7BA08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2ACABA4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3E582D9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DF0D00" w:rsidRPr="002D0252" w14:paraId="517E832F" w14:textId="77777777" w:rsidTr="007D51D2">
        <w:trPr>
          <w:trHeight w:val="384"/>
          <w:jc w:val="center"/>
        </w:trPr>
        <w:tc>
          <w:tcPr>
            <w:tcW w:w="0" w:type="auto"/>
          </w:tcPr>
          <w:p w14:paraId="42547CF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3E49E60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0A17B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3BE54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D69D1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486B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02C4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6ED8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DBE8C87" w14:textId="77777777" w:rsidTr="007D51D2">
        <w:trPr>
          <w:trHeight w:val="384"/>
          <w:jc w:val="center"/>
        </w:trPr>
        <w:tc>
          <w:tcPr>
            <w:tcW w:w="0" w:type="auto"/>
          </w:tcPr>
          <w:p w14:paraId="7D7B93D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08E2886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988CC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5E47B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F2675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73341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A16A9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83B4D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C5FAF6F" w14:textId="77777777" w:rsidTr="007D51D2">
        <w:trPr>
          <w:trHeight w:val="384"/>
          <w:jc w:val="center"/>
        </w:trPr>
        <w:tc>
          <w:tcPr>
            <w:tcW w:w="0" w:type="auto"/>
          </w:tcPr>
          <w:p w14:paraId="2221F5D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0BE0973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6D51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FA2D6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AC6B9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A72E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9EC40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D27F0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69ED89D" w14:textId="77777777" w:rsidTr="007D51D2">
        <w:trPr>
          <w:trHeight w:val="384"/>
          <w:jc w:val="center"/>
        </w:trPr>
        <w:tc>
          <w:tcPr>
            <w:tcW w:w="0" w:type="auto"/>
          </w:tcPr>
          <w:p w14:paraId="4DD9F18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3D13B31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9DF2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1DF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B107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94A17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431F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FCDC5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54CE5B0" w14:textId="77777777" w:rsidTr="007D51D2">
        <w:trPr>
          <w:trHeight w:val="384"/>
          <w:jc w:val="center"/>
        </w:trPr>
        <w:tc>
          <w:tcPr>
            <w:tcW w:w="0" w:type="auto"/>
          </w:tcPr>
          <w:p w14:paraId="26E8F06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15B727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42166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62D7A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F7A77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F4D0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99E6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3131B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E5E0631" w14:textId="77777777" w:rsidTr="007D51D2">
        <w:trPr>
          <w:trHeight w:val="384"/>
          <w:jc w:val="center"/>
        </w:trPr>
        <w:tc>
          <w:tcPr>
            <w:tcW w:w="0" w:type="auto"/>
          </w:tcPr>
          <w:p w14:paraId="3214713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5485AD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D1E0B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A6BAE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5DE5E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96D3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EB2F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54701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6E6A8CC" w14:textId="77777777" w:rsidTr="007D51D2">
        <w:trPr>
          <w:trHeight w:val="384"/>
          <w:jc w:val="center"/>
        </w:trPr>
        <w:tc>
          <w:tcPr>
            <w:tcW w:w="0" w:type="auto"/>
          </w:tcPr>
          <w:p w14:paraId="482050B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AC5E1F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7B686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60E1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B5F5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8AED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4408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EC362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C181503" w14:textId="77777777" w:rsidTr="007D51D2">
        <w:trPr>
          <w:trHeight w:val="384"/>
          <w:jc w:val="center"/>
        </w:trPr>
        <w:tc>
          <w:tcPr>
            <w:tcW w:w="0" w:type="auto"/>
          </w:tcPr>
          <w:p w14:paraId="19E6752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92900E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139BE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515A9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D32F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69EF7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14CD7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1A7C1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652CA6" w14:paraId="2FFA435E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3241A02E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 xml:space="preserve">Kampsport (t.ex. judo eller </w:t>
            </w:r>
          </w:p>
          <w:p w14:paraId="3CB612C1" w14:textId="1AAADDBA" w:rsidR="00DF0D00" w:rsidRPr="004E46B9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kickboxning)</w:t>
            </w:r>
          </w:p>
        </w:tc>
      </w:tr>
      <w:tr w:rsidR="00DF0D00" w:rsidRPr="002D0252" w14:paraId="20053E75" w14:textId="77777777" w:rsidTr="007D51D2">
        <w:trPr>
          <w:trHeight w:val="501"/>
          <w:jc w:val="center"/>
        </w:trPr>
        <w:tc>
          <w:tcPr>
            <w:tcW w:w="0" w:type="auto"/>
          </w:tcPr>
          <w:p w14:paraId="2EF72B0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5B3AF9D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008EC94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00CD6AE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638B419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7061089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5594B28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449194C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DF0D00" w:rsidRPr="002D0252" w14:paraId="2A11B615" w14:textId="77777777" w:rsidTr="007D51D2">
        <w:trPr>
          <w:trHeight w:val="384"/>
          <w:jc w:val="center"/>
        </w:trPr>
        <w:tc>
          <w:tcPr>
            <w:tcW w:w="0" w:type="auto"/>
          </w:tcPr>
          <w:p w14:paraId="0439CFC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38E474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4545D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94C2D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02758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62F52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64062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4DD5D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4B5A62E" w14:textId="77777777" w:rsidTr="007D51D2">
        <w:trPr>
          <w:trHeight w:val="384"/>
          <w:jc w:val="center"/>
        </w:trPr>
        <w:tc>
          <w:tcPr>
            <w:tcW w:w="0" w:type="auto"/>
          </w:tcPr>
          <w:p w14:paraId="04830BB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26514E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E0400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044EE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3434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494C2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FAEE4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92D9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FFFAC3F" w14:textId="77777777" w:rsidTr="007D51D2">
        <w:trPr>
          <w:trHeight w:val="384"/>
          <w:jc w:val="center"/>
        </w:trPr>
        <w:tc>
          <w:tcPr>
            <w:tcW w:w="0" w:type="auto"/>
          </w:tcPr>
          <w:p w14:paraId="67B4EE8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232EA2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26A26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32010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5EEDD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D7520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73D41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9BD9D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14E7B82" w14:textId="77777777" w:rsidTr="007D51D2">
        <w:trPr>
          <w:trHeight w:val="384"/>
          <w:jc w:val="center"/>
        </w:trPr>
        <w:tc>
          <w:tcPr>
            <w:tcW w:w="0" w:type="auto"/>
          </w:tcPr>
          <w:p w14:paraId="7E7FC2C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65F5D1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83730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DFCEE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1FA3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B9F37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BD0481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62832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BF78327" w14:textId="77777777" w:rsidTr="007D51D2">
        <w:trPr>
          <w:trHeight w:val="384"/>
          <w:jc w:val="center"/>
        </w:trPr>
        <w:tc>
          <w:tcPr>
            <w:tcW w:w="0" w:type="auto"/>
          </w:tcPr>
          <w:p w14:paraId="1AE50C3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01323C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4F614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54BE0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B2AC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75B18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290EB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27626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1978D27" w14:textId="77777777" w:rsidTr="007D51D2">
        <w:trPr>
          <w:trHeight w:val="384"/>
          <w:jc w:val="center"/>
        </w:trPr>
        <w:tc>
          <w:tcPr>
            <w:tcW w:w="0" w:type="auto"/>
          </w:tcPr>
          <w:p w14:paraId="116F58B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7AC4850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5F165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96D1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0BB30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DFBD9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78ACC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896295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EB988B9" w14:textId="77777777" w:rsidTr="007D51D2">
        <w:trPr>
          <w:trHeight w:val="384"/>
          <w:jc w:val="center"/>
        </w:trPr>
        <w:tc>
          <w:tcPr>
            <w:tcW w:w="0" w:type="auto"/>
          </w:tcPr>
          <w:p w14:paraId="1E0ECC4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8BFFDE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D306C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76DC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FA931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EA2E4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FF22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D5C37D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652C4F1" w14:textId="77777777" w:rsidTr="007D51D2">
        <w:trPr>
          <w:trHeight w:val="384"/>
          <w:jc w:val="center"/>
        </w:trPr>
        <w:tc>
          <w:tcPr>
            <w:tcW w:w="0" w:type="auto"/>
          </w:tcPr>
          <w:p w14:paraId="6EBEF3C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2E9AF994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565F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05FF0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15E698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C2577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7634AE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CFA0A6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90B0453" w14:textId="77777777" w:rsidR="00C53E01" w:rsidRPr="002D0252" w:rsidRDefault="00C53E01">
      <w:pPr>
        <w:rPr>
          <w:rFonts w:ascii="Arial" w:hAnsi="Arial" w:cs="Arial"/>
          <w:b/>
          <w:lang w:val="sv-SE"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355"/>
        <w:gridCol w:w="1074"/>
        <w:gridCol w:w="868"/>
        <w:gridCol w:w="1054"/>
        <w:gridCol w:w="1137"/>
        <w:gridCol w:w="910"/>
        <w:gridCol w:w="930"/>
        <w:gridCol w:w="1034"/>
      </w:tblGrid>
      <w:tr w:rsidR="004E70FC" w:rsidRPr="002D0252" w14:paraId="4BDC23FB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4993AC49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lang w:val="sv-SE"/>
              </w:rPr>
              <w:lastRenderedPageBreak/>
              <w:br w:type="page"/>
            </w:r>
            <w:proofErr w:type="spellStart"/>
            <w:r>
              <w:rPr>
                <w:rFonts w:ascii="Arial" w:hAnsi="Arial" w:cs="Arial"/>
                <w:b/>
                <w:szCs w:val="18"/>
              </w:rPr>
              <w:t>Boxning</w:t>
            </w:r>
            <w:proofErr w:type="spellEnd"/>
            <w:r>
              <w:rPr>
                <w:rFonts w:ascii="Arial" w:hAnsi="Arial" w:cs="Arial"/>
                <w:b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Cs w:val="18"/>
              </w:rPr>
              <w:t>eller</w:t>
            </w:r>
            <w:proofErr w:type="spellEnd"/>
            <w:r>
              <w:rPr>
                <w:rFonts w:ascii="Arial" w:hAnsi="Arial" w:cs="Arial"/>
                <w:b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Cs w:val="18"/>
              </w:rPr>
              <w:t>brottning</w:t>
            </w:r>
            <w:proofErr w:type="spellEnd"/>
          </w:p>
          <w:p w14:paraId="4DDA542D" w14:textId="4D22C2B0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4E70FC" w:rsidRPr="002D0252" w14:paraId="798EB3D9" w14:textId="77777777" w:rsidTr="007D51D2">
        <w:trPr>
          <w:trHeight w:val="501"/>
          <w:jc w:val="center"/>
        </w:trPr>
        <w:tc>
          <w:tcPr>
            <w:tcW w:w="0" w:type="auto"/>
          </w:tcPr>
          <w:p w14:paraId="575D21A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AE1233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1A0FDDA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6DB6204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7F007BB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5096D92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46154D2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3A3E0D3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4E70FC" w:rsidRPr="002D0252" w14:paraId="08BC929B" w14:textId="77777777" w:rsidTr="007D51D2">
        <w:trPr>
          <w:trHeight w:val="384"/>
          <w:jc w:val="center"/>
        </w:trPr>
        <w:tc>
          <w:tcPr>
            <w:tcW w:w="0" w:type="auto"/>
          </w:tcPr>
          <w:p w14:paraId="7296921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56FDC7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69A62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18401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5ECFF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D70B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B97CC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F50B3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06BAA97" w14:textId="77777777" w:rsidTr="007D51D2">
        <w:trPr>
          <w:trHeight w:val="384"/>
          <w:jc w:val="center"/>
        </w:trPr>
        <w:tc>
          <w:tcPr>
            <w:tcW w:w="0" w:type="auto"/>
          </w:tcPr>
          <w:p w14:paraId="4550F25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4D6CD52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94CA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3F3BB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E30ED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BDE1E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90BF9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13388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799924A" w14:textId="77777777" w:rsidTr="007D51D2">
        <w:trPr>
          <w:trHeight w:val="384"/>
          <w:jc w:val="center"/>
        </w:trPr>
        <w:tc>
          <w:tcPr>
            <w:tcW w:w="0" w:type="auto"/>
          </w:tcPr>
          <w:p w14:paraId="1D7C5B1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6C055D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A98E3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C2AD6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8309D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1CF9C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A8545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B854C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1778BF8" w14:textId="77777777" w:rsidTr="007D51D2">
        <w:trPr>
          <w:trHeight w:val="384"/>
          <w:jc w:val="center"/>
        </w:trPr>
        <w:tc>
          <w:tcPr>
            <w:tcW w:w="0" w:type="auto"/>
          </w:tcPr>
          <w:p w14:paraId="798DF09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5554655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09E5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871A0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FDDDF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388CA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794A5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26041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7EB25BB" w14:textId="77777777" w:rsidTr="007D51D2">
        <w:trPr>
          <w:trHeight w:val="384"/>
          <w:jc w:val="center"/>
        </w:trPr>
        <w:tc>
          <w:tcPr>
            <w:tcW w:w="0" w:type="auto"/>
          </w:tcPr>
          <w:p w14:paraId="424189F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757105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1AAF4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C1F55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ED718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28417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4901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92AC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F417409" w14:textId="77777777" w:rsidTr="007D51D2">
        <w:trPr>
          <w:trHeight w:val="384"/>
          <w:jc w:val="center"/>
        </w:trPr>
        <w:tc>
          <w:tcPr>
            <w:tcW w:w="0" w:type="auto"/>
          </w:tcPr>
          <w:p w14:paraId="2313401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48D8A7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04E8B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0A24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D4F0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0EDC2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21692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CB45C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6D4AD08" w14:textId="77777777" w:rsidTr="007D51D2">
        <w:trPr>
          <w:trHeight w:val="384"/>
          <w:jc w:val="center"/>
        </w:trPr>
        <w:tc>
          <w:tcPr>
            <w:tcW w:w="0" w:type="auto"/>
          </w:tcPr>
          <w:p w14:paraId="2D0D375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6F10D5A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E23C3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2CF94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2DC0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A0A35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A7C29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E0B6E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FBFAD93" w14:textId="77777777" w:rsidTr="007D51D2">
        <w:trPr>
          <w:trHeight w:val="384"/>
          <w:jc w:val="center"/>
        </w:trPr>
        <w:tc>
          <w:tcPr>
            <w:tcW w:w="0" w:type="auto"/>
          </w:tcPr>
          <w:p w14:paraId="47FED6E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6877BA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A00C7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BE82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D7259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C92B5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91095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1F384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972E023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0CCB0444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Tennis, badminton </w:t>
            </w:r>
            <w:proofErr w:type="spellStart"/>
            <w:r>
              <w:rPr>
                <w:rFonts w:ascii="Arial" w:hAnsi="Arial" w:cs="Arial"/>
                <w:b/>
                <w:szCs w:val="18"/>
              </w:rPr>
              <w:t>eller</w:t>
            </w:r>
            <w:proofErr w:type="spellEnd"/>
          </w:p>
          <w:p w14:paraId="78F4FBF5" w14:textId="636F6597" w:rsidR="004E70FC" w:rsidRPr="002D0252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Cs w:val="18"/>
              </w:rPr>
              <w:t>bordtennis</w:t>
            </w:r>
            <w:proofErr w:type="spellEnd"/>
          </w:p>
        </w:tc>
      </w:tr>
      <w:tr w:rsidR="004E70FC" w:rsidRPr="002D0252" w14:paraId="0B46CDF4" w14:textId="77777777" w:rsidTr="007D51D2">
        <w:trPr>
          <w:trHeight w:val="501"/>
          <w:jc w:val="center"/>
        </w:trPr>
        <w:tc>
          <w:tcPr>
            <w:tcW w:w="0" w:type="auto"/>
          </w:tcPr>
          <w:p w14:paraId="770D7B8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5B49AC1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345B962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389BCE3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4C43572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4E73ED2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505CE30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167E6DC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4E70FC" w:rsidRPr="002D0252" w14:paraId="007F2C46" w14:textId="77777777" w:rsidTr="007D51D2">
        <w:trPr>
          <w:trHeight w:val="384"/>
          <w:jc w:val="center"/>
        </w:trPr>
        <w:tc>
          <w:tcPr>
            <w:tcW w:w="0" w:type="auto"/>
          </w:tcPr>
          <w:p w14:paraId="3657CEE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61A83AE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9378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039D3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B428A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88029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D8C4D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04E98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DC2506E" w14:textId="77777777" w:rsidTr="007D51D2">
        <w:trPr>
          <w:trHeight w:val="384"/>
          <w:jc w:val="center"/>
        </w:trPr>
        <w:tc>
          <w:tcPr>
            <w:tcW w:w="0" w:type="auto"/>
          </w:tcPr>
          <w:p w14:paraId="29D2193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7C1D93F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C2594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E832F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F8FC3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F0777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23CD9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93376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51A51654" w14:textId="77777777" w:rsidTr="007D51D2">
        <w:trPr>
          <w:trHeight w:val="384"/>
          <w:jc w:val="center"/>
        </w:trPr>
        <w:tc>
          <w:tcPr>
            <w:tcW w:w="0" w:type="auto"/>
          </w:tcPr>
          <w:p w14:paraId="429451C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F12BDA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03630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FABA7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D0468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EF7C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E4200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D6FC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8FB6F2D" w14:textId="77777777" w:rsidTr="007D51D2">
        <w:trPr>
          <w:trHeight w:val="384"/>
          <w:jc w:val="center"/>
        </w:trPr>
        <w:tc>
          <w:tcPr>
            <w:tcW w:w="0" w:type="auto"/>
          </w:tcPr>
          <w:p w14:paraId="45567ED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24CCE4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92614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A67F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64192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672A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09E11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DEAF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B437C1C" w14:textId="77777777" w:rsidTr="007D51D2">
        <w:trPr>
          <w:trHeight w:val="384"/>
          <w:jc w:val="center"/>
        </w:trPr>
        <w:tc>
          <w:tcPr>
            <w:tcW w:w="0" w:type="auto"/>
          </w:tcPr>
          <w:p w14:paraId="70E4F7C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1B024C6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39235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DB55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F2CAA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55792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14C89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1493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1DFD004" w14:textId="77777777" w:rsidTr="007D51D2">
        <w:trPr>
          <w:trHeight w:val="384"/>
          <w:jc w:val="center"/>
        </w:trPr>
        <w:tc>
          <w:tcPr>
            <w:tcW w:w="0" w:type="auto"/>
          </w:tcPr>
          <w:p w14:paraId="06FCF49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13F59E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69F7F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59DBC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50309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65C50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44C77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A5920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3A44410B" w14:textId="77777777" w:rsidTr="007D51D2">
        <w:trPr>
          <w:trHeight w:val="384"/>
          <w:jc w:val="center"/>
        </w:trPr>
        <w:tc>
          <w:tcPr>
            <w:tcW w:w="0" w:type="auto"/>
          </w:tcPr>
          <w:p w14:paraId="523BE92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F6BF30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5825E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B38D4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40902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E6DF1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954B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04B94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63FD2CC" w14:textId="77777777" w:rsidTr="007D51D2">
        <w:trPr>
          <w:trHeight w:val="384"/>
          <w:jc w:val="center"/>
        </w:trPr>
        <w:tc>
          <w:tcPr>
            <w:tcW w:w="0" w:type="auto"/>
          </w:tcPr>
          <w:p w14:paraId="678006A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58C35B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4BF4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5A3FC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4CEE3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5A72E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F66B4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7F0DC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E47E942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9EC654E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quash</w:t>
            </w:r>
          </w:p>
          <w:p w14:paraId="003E3A1C" w14:textId="6883F8CB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4E70FC" w:rsidRPr="002D0252" w14:paraId="6E1D9093" w14:textId="77777777" w:rsidTr="007D51D2">
        <w:trPr>
          <w:trHeight w:val="501"/>
          <w:jc w:val="center"/>
        </w:trPr>
        <w:tc>
          <w:tcPr>
            <w:tcW w:w="0" w:type="auto"/>
          </w:tcPr>
          <w:p w14:paraId="57CC85C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5C362F9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25CC821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31A72B6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75381A9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046080A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053434E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3EDE382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4E70FC" w:rsidRPr="002D0252" w14:paraId="737F03EC" w14:textId="77777777" w:rsidTr="007D51D2">
        <w:trPr>
          <w:trHeight w:val="384"/>
          <w:jc w:val="center"/>
        </w:trPr>
        <w:tc>
          <w:tcPr>
            <w:tcW w:w="0" w:type="auto"/>
          </w:tcPr>
          <w:p w14:paraId="7F40582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6281C63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9E69A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46EEB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401F1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F6B6C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CF3BA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30281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6BFD901" w14:textId="77777777" w:rsidTr="007D51D2">
        <w:trPr>
          <w:trHeight w:val="384"/>
          <w:jc w:val="center"/>
        </w:trPr>
        <w:tc>
          <w:tcPr>
            <w:tcW w:w="0" w:type="auto"/>
          </w:tcPr>
          <w:p w14:paraId="6AC6617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7958E8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8AE1B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00D95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9E54C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27AB1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DB65C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DD382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6B28E8D" w14:textId="77777777" w:rsidTr="007D51D2">
        <w:trPr>
          <w:trHeight w:val="384"/>
          <w:jc w:val="center"/>
        </w:trPr>
        <w:tc>
          <w:tcPr>
            <w:tcW w:w="0" w:type="auto"/>
          </w:tcPr>
          <w:p w14:paraId="48F4D4F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39B5DF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70190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7D152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183C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9913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547A4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E35EA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A3920D9" w14:textId="77777777" w:rsidTr="007D51D2">
        <w:trPr>
          <w:trHeight w:val="384"/>
          <w:jc w:val="center"/>
        </w:trPr>
        <w:tc>
          <w:tcPr>
            <w:tcW w:w="0" w:type="auto"/>
          </w:tcPr>
          <w:p w14:paraId="5B13810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1649C02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5DBDD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48858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723C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6512E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9371B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7DBFF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32C62A8B" w14:textId="77777777" w:rsidTr="007D51D2">
        <w:trPr>
          <w:trHeight w:val="384"/>
          <w:jc w:val="center"/>
        </w:trPr>
        <w:tc>
          <w:tcPr>
            <w:tcW w:w="0" w:type="auto"/>
          </w:tcPr>
          <w:p w14:paraId="6CADE35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5F6AD5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583E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821AD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4BC55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DDF59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23860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D9DB7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3048CD1" w14:textId="77777777" w:rsidTr="007D51D2">
        <w:trPr>
          <w:trHeight w:val="384"/>
          <w:jc w:val="center"/>
        </w:trPr>
        <w:tc>
          <w:tcPr>
            <w:tcW w:w="0" w:type="auto"/>
          </w:tcPr>
          <w:p w14:paraId="775AF20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70501F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841F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7731E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C1C22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42599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72CBD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2F1D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3BDE55CB" w14:textId="77777777" w:rsidTr="007D51D2">
        <w:trPr>
          <w:trHeight w:val="384"/>
          <w:jc w:val="center"/>
        </w:trPr>
        <w:tc>
          <w:tcPr>
            <w:tcW w:w="0" w:type="auto"/>
          </w:tcPr>
          <w:p w14:paraId="309ADAE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FCBE95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C3954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41D8F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D93A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87888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8C6DD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FAF8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9B30640" w14:textId="77777777" w:rsidTr="007D51D2">
        <w:trPr>
          <w:trHeight w:val="384"/>
          <w:jc w:val="center"/>
        </w:trPr>
        <w:tc>
          <w:tcPr>
            <w:tcW w:w="0" w:type="auto"/>
          </w:tcPr>
          <w:p w14:paraId="5B8E0E9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3D3438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D339A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6EBB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9DD2F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B29DB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58CBB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8D318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652CA6" w14:paraId="23097138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7BFC8F11" w14:textId="4986D22D" w:rsidR="004E70FC" w:rsidRPr="004E46B9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  <w:lang w:val="sv-SE"/>
              </w:rPr>
            </w:pPr>
            <w:r>
              <w:rPr>
                <w:rFonts w:ascii="Arial" w:hAnsi="Arial" w:cs="Arial"/>
                <w:b/>
                <w:lang w:val="sv-SE"/>
              </w:rPr>
              <w:lastRenderedPageBreak/>
              <w:br w:type="page"/>
            </w:r>
            <w:r w:rsidRPr="004E46B9">
              <w:rPr>
                <w:rFonts w:ascii="Arial" w:hAnsi="Arial" w:cs="Arial"/>
                <w:b/>
                <w:szCs w:val="18"/>
                <w:lang w:val="sv-SE"/>
              </w:rPr>
              <w:t>Segling, surfing, kanot</w:t>
            </w:r>
            <w:r w:rsidRPr="004E46B9">
              <w:rPr>
                <w:rFonts w:ascii="Arial" w:hAnsi="Arial" w:cs="Arial"/>
                <w:b/>
                <w:szCs w:val="18"/>
                <w:lang w:val="sv-SE"/>
              </w:rPr>
              <w:br/>
              <w:t>eller rodd</w:t>
            </w:r>
          </w:p>
        </w:tc>
      </w:tr>
      <w:tr w:rsidR="004E70FC" w:rsidRPr="002D0252" w14:paraId="3FC4D4BA" w14:textId="77777777" w:rsidTr="007D51D2">
        <w:trPr>
          <w:trHeight w:val="501"/>
          <w:jc w:val="center"/>
        </w:trPr>
        <w:tc>
          <w:tcPr>
            <w:tcW w:w="0" w:type="auto"/>
          </w:tcPr>
          <w:p w14:paraId="3C49368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5FBCBF7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67091DF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63CEF38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1562673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7B1EF15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6D1D653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1BC06A9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4E70FC" w:rsidRPr="002D0252" w14:paraId="21E3D89D" w14:textId="77777777" w:rsidTr="007D51D2">
        <w:trPr>
          <w:trHeight w:val="384"/>
          <w:jc w:val="center"/>
        </w:trPr>
        <w:tc>
          <w:tcPr>
            <w:tcW w:w="0" w:type="auto"/>
          </w:tcPr>
          <w:p w14:paraId="7D21C92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42F828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AEBA3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2B065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9FAF6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18837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85AE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40E4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76CEF826" w14:textId="77777777" w:rsidTr="007D51D2">
        <w:trPr>
          <w:trHeight w:val="384"/>
          <w:jc w:val="center"/>
        </w:trPr>
        <w:tc>
          <w:tcPr>
            <w:tcW w:w="0" w:type="auto"/>
          </w:tcPr>
          <w:p w14:paraId="3CF9C25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4A0A1F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72B3A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32AF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3438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F1918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6947A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EDC5E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30D3DDE3" w14:textId="77777777" w:rsidTr="007D51D2">
        <w:trPr>
          <w:trHeight w:val="384"/>
          <w:jc w:val="center"/>
        </w:trPr>
        <w:tc>
          <w:tcPr>
            <w:tcW w:w="0" w:type="auto"/>
          </w:tcPr>
          <w:p w14:paraId="7D12CEF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559A4ED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D0679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23475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426D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02472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1004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24A4D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5B4F544A" w14:textId="77777777" w:rsidTr="007D51D2">
        <w:trPr>
          <w:trHeight w:val="384"/>
          <w:jc w:val="center"/>
        </w:trPr>
        <w:tc>
          <w:tcPr>
            <w:tcW w:w="0" w:type="auto"/>
          </w:tcPr>
          <w:p w14:paraId="4AF41FF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127AF9A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C975D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BA3C4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6553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0036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2EAFB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18465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3707A94B" w14:textId="77777777" w:rsidTr="007D51D2">
        <w:trPr>
          <w:trHeight w:val="384"/>
          <w:jc w:val="center"/>
        </w:trPr>
        <w:tc>
          <w:tcPr>
            <w:tcW w:w="0" w:type="auto"/>
          </w:tcPr>
          <w:p w14:paraId="0D618F2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2BE613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A4CA8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FAA2F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9C1B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99F60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80553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2F82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08E6061" w14:textId="77777777" w:rsidTr="007D51D2">
        <w:trPr>
          <w:trHeight w:val="384"/>
          <w:jc w:val="center"/>
        </w:trPr>
        <w:tc>
          <w:tcPr>
            <w:tcW w:w="0" w:type="auto"/>
          </w:tcPr>
          <w:p w14:paraId="3BF67F0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A73449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1C59E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B10FF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BD460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352EB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4E4C6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67D3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71F1115C" w14:textId="77777777" w:rsidTr="007D51D2">
        <w:trPr>
          <w:trHeight w:val="384"/>
          <w:jc w:val="center"/>
        </w:trPr>
        <w:tc>
          <w:tcPr>
            <w:tcW w:w="0" w:type="auto"/>
          </w:tcPr>
          <w:p w14:paraId="111421F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4C67A11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9C27E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B3B15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A844E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6939E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DE10E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3C4A0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74480AD0" w14:textId="77777777" w:rsidTr="007D51D2">
        <w:trPr>
          <w:trHeight w:val="384"/>
          <w:jc w:val="center"/>
        </w:trPr>
        <w:tc>
          <w:tcPr>
            <w:tcW w:w="0" w:type="auto"/>
          </w:tcPr>
          <w:p w14:paraId="4833EB4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0AD71D5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8CDB0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BABE1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1BFEA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06302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71307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5C196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DB0D984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30E6E412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Motorsport (</w:t>
            </w:r>
            <w:proofErr w:type="spellStart"/>
            <w:r>
              <w:rPr>
                <w:rFonts w:ascii="Arial" w:hAnsi="Arial" w:cs="Arial"/>
                <w:b/>
                <w:szCs w:val="18"/>
              </w:rPr>
              <w:t>t.ex</w:t>
            </w:r>
            <w:proofErr w:type="spellEnd"/>
            <w:r>
              <w:rPr>
                <w:rFonts w:ascii="Arial" w:hAnsi="Arial" w:cs="Arial"/>
                <w:b/>
                <w:szCs w:val="18"/>
              </w:rPr>
              <w:t>. cross)</w:t>
            </w:r>
          </w:p>
          <w:p w14:paraId="7B2AA2B4" w14:textId="2A524326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4E70FC" w:rsidRPr="002D0252" w14:paraId="545A2B4D" w14:textId="77777777" w:rsidTr="007D51D2">
        <w:trPr>
          <w:trHeight w:val="501"/>
          <w:jc w:val="center"/>
        </w:trPr>
        <w:tc>
          <w:tcPr>
            <w:tcW w:w="0" w:type="auto"/>
          </w:tcPr>
          <w:p w14:paraId="749555D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00A545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4751B18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24140C1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3020A0D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6EC7A48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7BFEFCD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0036E0C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4E70FC" w:rsidRPr="002D0252" w14:paraId="1DCCC86F" w14:textId="77777777" w:rsidTr="007D51D2">
        <w:trPr>
          <w:trHeight w:val="384"/>
          <w:jc w:val="center"/>
        </w:trPr>
        <w:tc>
          <w:tcPr>
            <w:tcW w:w="0" w:type="auto"/>
          </w:tcPr>
          <w:p w14:paraId="223C103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75474E7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9A43C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2748F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7087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7D9ED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4297F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CD734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5540E69" w14:textId="77777777" w:rsidTr="007D51D2">
        <w:trPr>
          <w:trHeight w:val="384"/>
          <w:jc w:val="center"/>
        </w:trPr>
        <w:tc>
          <w:tcPr>
            <w:tcW w:w="0" w:type="auto"/>
          </w:tcPr>
          <w:p w14:paraId="5432090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1E919FB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AA376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D570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A02F6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47ABC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94F86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0B94B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B3D7834" w14:textId="77777777" w:rsidTr="007D51D2">
        <w:trPr>
          <w:trHeight w:val="384"/>
          <w:jc w:val="center"/>
        </w:trPr>
        <w:tc>
          <w:tcPr>
            <w:tcW w:w="0" w:type="auto"/>
          </w:tcPr>
          <w:p w14:paraId="64B9B04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2AB8CD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7358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DC531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C0F7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9A22F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3C5CA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B8DD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88E7219" w14:textId="77777777" w:rsidTr="007D51D2">
        <w:trPr>
          <w:trHeight w:val="384"/>
          <w:jc w:val="center"/>
        </w:trPr>
        <w:tc>
          <w:tcPr>
            <w:tcW w:w="0" w:type="auto"/>
          </w:tcPr>
          <w:p w14:paraId="7039298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5BFBC4B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B666D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940F1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1395A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623A7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6A6DB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FF773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021CF00" w14:textId="77777777" w:rsidTr="007D51D2">
        <w:trPr>
          <w:trHeight w:val="384"/>
          <w:jc w:val="center"/>
        </w:trPr>
        <w:tc>
          <w:tcPr>
            <w:tcW w:w="0" w:type="auto"/>
          </w:tcPr>
          <w:p w14:paraId="7BBBE41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22B7E8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A3133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3C6D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8F2A7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D490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C7B96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1FB9A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515ACB3" w14:textId="77777777" w:rsidTr="007D51D2">
        <w:trPr>
          <w:trHeight w:val="384"/>
          <w:jc w:val="center"/>
        </w:trPr>
        <w:tc>
          <w:tcPr>
            <w:tcW w:w="0" w:type="auto"/>
          </w:tcPr>
          <w:p w14:paraId="4C0F079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7A32ED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8685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D785A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30474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2ADA7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CBEA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FA22C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52E2C6DA" w14:textId="77777777" w:rsidTr="007D51D2">
        <w:trPr>
          <w:trHeight w:val="384"/>
          <w:jc w:val="center"/>
        </w:trPr>
        <w:tc>
          <w:tcPr>
            <w:tcW w:w="0" w:type="auto"/>
          </w:tcPr>
          <w:p w14:paraId="7B8F188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3BACFA8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135D0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42BB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6E97A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BC98A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39980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8A68C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87D0621" w14:textId="77777777" w:rsidTr="007D51D2">
        <w:trPr>
          <w:trHeight w:val="384"/>
          <w:jc w:val="center"/>
        </w:trPr>
        <w:tc>
          <w:tcPr>
            <w:tcW w:w="0" w:type="auto"/>
          </w:tcPr>
          <w:p w14:paraId="60F37F3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8657CD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73F01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CF93D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66F93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72AA1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F3ED4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E37E9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059155F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31C52D59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Bergsklättring</w:t>
            </w:r>
          </w:p>
          <w:p w14:paraId="68B8B08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4E70FC" w:rsidRPr="002D0252" w14:paraId="06959F9F" w14:textId="77777777" w:rsidTr="007D51D2">
        <w:trPr>
          <w:trHeight w:val="501"/>
          <w:jc w:val="center"/>
        </w:trPr>
        <w:tc>
          <w:tcPr>
            <w:tcW w:w="0" w:type="auto"/>
          </w:tcPr>
          <w:p w14:paraId="4495875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7753C4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2795D0A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39714E6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4AD8F1A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7FBB444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4E37ED0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528D021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4E70FC" w:rsidRPr="002D0252" w14:paraId="52D89331" w14:textId="77777777" w:rsidTr="007D51D2">
        <w:trPr>
          <w:trHeight w:val="384"/>
          <w:jc w:val="center"/>
        </w:trPr>
        <w:tc>
          <w:tcPr>
            <w:tcW w:w="0" w:type="auto"/>
          </w:tcPr>
          <w:p w14:paraId="35194EE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26F40FD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F84F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6DC35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C9E8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8A6F7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E4156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702F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6896EEA" w14:textId="77777777" w:rsidTr="007D51D2">
        <w:trPr>
          <w:trHeight w:val="384"/>
          <w:jc w:val="center"/>
        </w:trPr>
        <w:tc>
          <w:tcPr>
            <w:tcW w:w="0" w:type="auto"/>
          </w:tcPr>
          <w:p w14:paraId="5993AF1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11B1F67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890D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E953A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3A4B4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671CC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C75E9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84F3C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37152F5A" w14:textId="77777777" w:rsidTr="007D51D2">
        <w:trPr>
          <w:trHeight w:val="384"/>
          <w:jc w:val="center"/>
        </w:trPr>
        <w:tc>
          <w:tcPr>
            <w:tcW w:w="0" w:type="auto"/>
          </w:tcPr>
          <w:p w14:paraId="2170DB6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019CDFF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481A3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3490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B5D08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0DF1B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FD9F3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D1D64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75A2701B" w14:textId="77777777" w:rsidTr="007D51D2">
        <w:trPr>
          <w:trHeight w:val="384"/>
          <w:jc w:val="center"/>
        </w:trPr>
        <w:tc>
          <w:tcPr>
            <w:tcW w:w="0" w:type="auto"/>
          </w:tcPr>
          <w:p w14:paraId="42C6669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5059F38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DFC7D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1BE5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EF335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92865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38DF1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D28E1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035D03D3" w14:textId="77777777" w:rsidTr="007D51D2">
        <w:trPr>
          <w:trHeight w:val="384"/>
          <w:jc w:val="center"/>
        </w:trPr>
        <w:tc>
          <w:tcPr>
            <w:tcW w:w="0" w:type="auto"/>
          </w:tcPr>
          <w:p w14:paraId="73B3B4E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02F7D0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DD16B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BC5C4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2C7FF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36B3E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9F5D3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C89DD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46E89BB" w14:textId="77777777" w:rsidTr="007D51D2">
        <w:trPr>
          <w:trHeight w:val="384"/>
          <w:jc w:val="center"/>
        </w:trPr>
        <w:tc>
          <w:tcPr>
            <w:tcW w:w="0" w:type="auto"/>
          </w:tcPr>
          <w:p w14:paraId="226875A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1C75F31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FA888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54631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6AE85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6009E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67C00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3E848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CDE046C" w14:textId="77777777" w:rsidTr="007D51D2">
        <w:trPr>
          <w:trHeight w:val="384"/>
          <w:jc w:val="center"/>
        </w:trPr>
        <w:tc>
          <w:tcPr>
            <w:tcW w:w="0" w:type="auto"/>
          </w:tcPr>
          <w:p w14:paraId="3FA6A1A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693570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EBAE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D5FB0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0C08B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7582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CC94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83443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05B164A7" w14:textId="77777777" w:rsidTr="007D51D2">
        <w:trPr>
          <w:trHeight w:val="384"/>
          <w:jc w:val="center"/>
        </w:trPr>
        <w:tc>
          <w:tcPr>
            <w:tcW w:w="0" w:type="auto"/>
          </w:tcPr>
          <w:p w14:paraId="0C5C6D6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0DE4E9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A54A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E0A9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B93C2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45F40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AF38D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5300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0206E39" w14:textId="0CF68381" w:rsidR="004E70FC" w:rsidRDefault="004E70FC">
      <w:pPr>
        <w:rPr>
          <w:rFonts w:ascii="Arial" w:hAnsi="Arial" w:cs="Arial"/>
          <w:b/>
          <w:lang w:val="sv-SE"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355"/>
        <w:gridCol w:w="1074"/>
        <w:gridCol w:w="868"/>
        <w:gridCol w:w="1054"/>
        <w:gridCol w:w="1137"/>
        <w:gridCol w:w="910"/>
        <w:gridCol w:w="930"/>
        <w:gridCol w:w="1034"/>
      </w:tblGrid>
      <w:tr w:rsidR="004E70FC" w:rsidRPr="002D0252" w14:paraId="5B21E4C5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5E52A72D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lastRenderedPageBreak/>
              <w:t xml:space="preserve">Yoga, tai-chi </w:t>
            </w:r>
            <w:proofErr w:type="spellStart"/>
            <w:r>
              <w:rPr>
                <w:rFonts w:ascii="Arial" w:hAnsi="Arial" w:cs="Arial"/>
                <w:b/>
                <w:szCs w:val="18"/>
              </w:rPr>
              <w:t>eller</w:t>
            </w:r>
            <w:proofErr w:type="spellEnd"/>
            <w:r>
              <w:rPr>
                <w:rFonts w:ascii="Arial" w:hAnsi="Arial" w:cs="Arial"/>
                <w:b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Cs w:val="18"/>
              </w:rPr>
              <w:t>pilates</w:t>
            </w:r>
            <w:proofErr w:type="spellEnd"/>
          </w:p>
          <w:p w14:paraId="0023092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4E70FC" w:rsidRPr="002D0252" w14:paraId="69634D41" w14:textId="77777777" w:rsidTr="007D51D2">
        <w:trPr>
          <w:trHeight w:val="501"/>
          <w:jc w:val="center"/>
        </w:trPr>
        <w:tc>
          <w:tcPr>
            <w:tcW w:w="0" w:type="auto"/>
          </w:tcPr>
          <w:p w14:paraId="3E5232B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72711E0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7898DFA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1BCA15D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32B3B34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32F1F8D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07E463F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5FDAD67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4E70FC" w:rsidRPr="002D0252" w14:paraId="2C1C14E5" w14:textId="77777777" w:rsidTr="007D51D2">
        <w:trPr>
          <w:trHeight w:val="384"/>
          <w:jc w:val="center"/>
        </w:trPr>
        <w:tc>
          <w:tcPr>
            <w:tcW w:w="0" w:type="auto"/>
          </w:tcPr>
          <w:p w14:paraId="21979A4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500612D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0ECBA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6B86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FE1EB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EE1D2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E0B7D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84FD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37A06E1B" w14:textId="77777777" w:rsidTr="007D51D2">
        <w:trPr>
          <w:trHeight w:val="384"/>
          <w:jc w:val="center"/>
        </w:trPr>
        <w:tc>
          <w:tcPr>
            <w:tcW w:w="0" w:type="auto"/>
          </w:tcPr>
          <w:p w14:paraId="4C5A5F9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4212323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1D6CA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DF1CF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67DE3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C4C8A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53C03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019AE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5D3C61C6" w14:textId="77777777" w:rsidTr="007D51D2">
        <w:trPr>
          <w:trHeight w:val="384"/>
          <w:jc w:val="center"/>
        </w:trPr>
        <w:tc>
          <w:tcPr>
            <w:tcW w:w="0" w:type="auto"/>
          </w:tcPr>
          <w:p w14:paraId="20ACC1B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1E90ADB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65720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D4CFA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30558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EC80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5DA60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B6B4A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230049F" w14:textId="77777777" w:rsidTr="007D51D2">
        <w:trPr>
          <w:trHeight w:val="384"/>
          <w:jc w:val="center"/>
        </w:trPr>
        <w:tc>
          <w:tcPr>
            <w:tcW w:w="0" w:type="auto"/>
          </w:tcPr>
          <w:p w14:paraId="707FC83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131A7C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FF1CA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FAB03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46483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4DBFA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BE105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855C3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8066773" w14:textId="77777777" w:rsidTr="007D51D2">
        <w:trPr>
          <w:trHeight w:val="384"/>
          <w:jc w:val="center"/>
        </w:trPr>
        <w:tc>
          <w:tcPr>
            <w:tcW w:w="0" w:type="auto"/>
          </w:tcPr>
          <w:p w14:paraId="472E22A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4FF420C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9B6B4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E967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8E7A9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01D14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C5F27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F2E9F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88345BE" w14:textId="77777777" w:rsidTr="007D51D2">
        <w:trPr>
          <w:trHeight w:val="384"/>
          <w:jc w:val="center"/>
        </w:trPr>
        <w:tc>
          <w:tcPr>
            <w:tcW w:w="0" w:type="auto"/>
          </w:tcPr>
          <w:p w14:paraId="38BB728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0A25976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2D6B7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81489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C9B85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B0ECF0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7EBA8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5E8D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772CEF0" w14:textId="77777777" w:rsidTr="007D51D2">
        <w:trPr>
          <w:trHeight w:val="384"/>
          <w:jc w:val="center"/>
        </w:trPr>
        <w:tc>
          <w:tcPr>
            <w:tcW w:w="0" w:type="auto"/>
          </w:tcPr>
          <w:p w14:paraId="6F17739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1BA8BC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91FB6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7A19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AE4C7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B900D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62497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A942C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152ADE6" w14:textId="77777777" w:rsidTr="007D51D2">
        <w:trPr>
          <w:trHeight w:val="384"/>
          <w:jc w:val="center"/>
        </w:trPr>
        <w:tc>
          <w:tcPr>
            <w:tcW w:w="0" w:type="auto"/>
          </w:tcPr>
          <w:p w14:paraId="1A79AB7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48B3219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1C43E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6672B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4B1F2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F825F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D5510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92E47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652CA6" w14:paraId="70805DDC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6817B4CF" w14:textId="7E61E762" w:rsidR="004E70FC" w:rsidRPr="004E46B9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  <w:lang w:val="sv-SE"/>
              </w:rPr>
            </w:pPr>
            <w:proofErr w:type="spellStart"/>
            <w:r w:rsidRPr="004E46B9">
              <w:rPr>
                <w:rFonts w:ascii="Arial" w:hAnsi="Arial" w:cs="Arial"/>
                <w:b/>
                <w:szCs w:val="18"/>
                <w:lang w:val="sv-SE"/>
              </w:rPr>
              <w:t>Mountain</w:t>
            </w:r>
            <w:proofErr w:type="spellEnd"/>
            <w:r w:rsidRPr="004E46B9">
              <w:rPr>
                <w:rFonts w:ascii="Arial" w:hAnsi="Arial" w:cs="Arial"/>
                <w:b/>
                <w:szCs w:val="18"/>
                <w:lang w:val="sv-SE"/>
              </w:rPr>
              <w:t>-bike eller cykla i</w:t>
            </w:r>
            <w:r w:rsidRPr="004E46B9">
              <w:rPr>
                <w:rFonts w:ascii="Arial" w:hAnsi="Arial" w:cs="Arial"/>
                <w:b/>
                <w:szCs w:val="18"/>
                <w:lang w:val="sv-SE"/>
              </w:rPr>
              <w:br/>
              <w:t xml:space="preserve">krävande terräng </w:t>
            </w:r>
          </w:p>
        </w:tc>
      </w:tr>
      <w:tr w:rsidR="004E70FC" w:rsidRPr="002D0252" w14:paraId="4CDAF2C1" w14:textId="77777777" w:rsidTr="007D51D2">
        <w:trPr>
          <w:trHeight w:val="501"/>
          <w:jc w:val="center"/>
        </w:trPr>
        <w:tc>
          <w:tcPr>
            <w:tcW w:w="0" w:type="auto"/>
          </w:tcPr>
          <w:p w14:paraId="079DBA0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d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dag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48F5A69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Mån</w:t>
            </w:r>
            <w:proofErr w:type="spellEnd"/>
          </w:p>
        </w:tc>
        <w:tc>
          <w:tcPr>
            <w:tcW w:w="0" w:type="auto"/>
          </w:tcPr>
          <w:p w14:paraId="1304836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is</w:t>
            </w:r>
          </w:p>
        </w:tc>
        <w:tc>
          <w:tcPr>
            <w:tcW w:w="0" w:type="auto"/>
          </w:tcPr>
          <w:p w14:paraId="2F313DF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Ons</w:t>
            </w:r>
            <w:proofErr w:type="spellEnd"/>
          </w:p>
        </w:tc>
        <w:tc>
          <w:tcPr>
            <w:tcW w:w="0" w:type="auto"/>
          </w:tcPr>
          <w:p w14:paraId="0F22EDC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Tors</w:t>
            </w:r>
          </w:p>
        </w:tc>
        <w:tc>
          <w:tcPr>
            <w:tcW w:w="0" w:type="auto"/>
          </w:tcPr>
          <w:p w14:paraId="4A086B8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Fre</w:t>
            </w:r>
            <w:proofErr w:type="spellEnd"/>
          </w:p>
        </w:tc>
        <w:tc>
          <w:tcPr>
            <w:tcW w:w="0" w:type="auto"/>
          </w:tcPr>
          <w:p w14:paraId="401195B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Lör</w:t>
            </w:r>
            <w:proofErr w:type="spellEnd"/>
          </w:p>
        </w:tc>
        <w:tc>
          <w:tcPr>
            <w:tcW w:w="0" w:type="auto"/>
          </w:tcPr>
          <w:p w14:paraId="7DA8B95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0252">
              <w:rPr>
                <w:rFonts w:ascii="Arial" w:hAnsi="Arial" w:cs="Arial"/>
                <w:b/>
                <w:szCs w:val="18"/>
              </w:rPr>
              <w:t>Sön</w:t>
            </w:r>
            <w:proofErr w:type="spellEnd"/>
          </w:p>
        </w:tc>
      </w:tr>
      <w:tr w:rsidR="004E70FC" w:rsidRPr="002D0252" w14:paraId="1E70816A" w14:textId="77777777" w:rsidTr="007D51D2">
        <w:trPr>
          <w:trHeight w:val="384"/>
          <w:jc w:val="center"/>
        </w:trPr>
        <w:tc>
          <w:tcPr>
            <w:tcW w:w="0" w:type="auto"/>
          </w:tcPr>
          <w:p w14:paraId="069FC02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399AD96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922FD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41F72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B3D89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897DC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AA784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D639B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69B3239" w14:textId="77777777" w:rsidTr="007D51D2">
        <w:trPr>
          <w:trHeight w:val="384"/>
          <w:jc w:val="center"/>
        </w:trPr>
        <w:tc>
          <w:tcPr>
            <w:tcW w:w="0" w:type="auto"/>
          </w:tcPr>
          <w:p w14:paraId="5D217CD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68C06E2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4E7A4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B6B54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559F2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C6F7F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23173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3F89E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7C13D4D8" w14:textId="77777777" w:rsidTr="007D51D2">
        <w:trPr>
          <w:trHeight w:val="384"/>
          <w:jc w:val="center"/>
        </w:trPr>
        <w:tc>
          <w:tcPr>
            <w:tcW w:w="0" w:type="auto"/>
          </w:tcPr>
          <w:p w14:paraId="4AE2887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6F9A8D0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2053A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603E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40DE1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5913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FE76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8D5C1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06BDDB78" w14:textId="77777777" w:rsidTr="007D51D2">
        <w:trPr>
          <w:trHeight w:val="384"/>
          <w:jc w:val="center"/>
        </w:trPr>
        <w:tc>
          <w:tcPr>
            <w:tcW w:w="0" w:type="auto"/>
          </w:tcPr>
          <w:p w14:paraId="1FD95C8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0BF7CD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24F6C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1B423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C8652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DCE72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9C8B2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94062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CFC4880" w14:textId="77777777" w:rsidTr="007D51D2">
        <w:trPr>
          <w:trHeight w:val="384"/>
          <w:jc w:val="center"/>
        </w:trPr>
        <w:tc>
          <w:tcPr>
            <w:tcW w:w="0" w:type="auto"/>
          </w:tcPr>
          <w:p w14:paraId="3C994C6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014118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F0941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6F58A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A9E8F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5A6EA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547F6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A8276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5F6AAA2" w14:textId="77777777" w:rsidTr="007D51D2">
        <w:trPr>
          <w:trHeight w:val="384"/>
          <w:jc w:val="center"/>
        </w:trPr>
        <w:tc>
          <w:tcPr>
            <w:tcW w:w="0" w:type="auto"/>
          </w:tcPr>
          <w:p w14:paraId="0576252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207CFE8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3E1A7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8A771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076CD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6885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A039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39A83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7D5E56AB" w14:textId="77777777" w:rsidTr="007D51D2">
        <w:trPr>
          <w:trHeight w:val="384"/>
          <w:jc w:val="center"/>
        </w:trPr>
        <w:tc>
          <w:tcPr>
            <w:tcW w:w="0" w:type="auto"/>
          </w:tcPr>
          <w:p w14:paraId="22FCD73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2-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58D9A5C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B8ED9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7F020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DE0B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3D22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323E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C50BB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5A469474" w14:textId="77777777" w:rsidTr="007D51D2">
        <w:trPr>
          <w:trHeight w:val="384"/>
          <w:jc w:val="center"/>
        </w:trPr>
        <w:tc>
          <w:tcPr>
            <w:tcW w:w="0" w:type="auto"/>
          </w:tcPr>
          <w:p w14:paraId="272FE85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Mer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än</w:t>
            </w:r>
            <w:proofErr w:type="spellEnd"/>
            <w:r w:rsidRPr="002D0252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2D0252">
              <w:rPr>
                <w:rFonts w:ascii="Arial" w:hAnsi="Arial" w:cs="Arial"/>
                <w:sz w:val="18"/>
                <w:szCs w:val="18"/>
              </w:rPr>
              <w:t>timmar</w:t>
            </w:r>
            <w:proofErr w:type="spellEnd"/>
          </w:p>
        </w:tc>
        <w:tc>
          <w:tcPr>
            <w:tcW w:w="0" w:type="auto"/>
          </w:tcPr>
          <w:p w14:paraId="73F2169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58B04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6ED04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39411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8398A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8505F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424B1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81DE25A" w14:textId="77777777" w:rsidR="008F0EE6" w:rsidRDefault="008F0EE6">
      <w:pPr>
        <w:rPr>
          <w:rFonts w:ascii="Arial" w:hAnsi="Arial" w:cs="Arial"/>
          <w:lang w:val="sv-SE"/>
        </w:rPr>
        <w:sectPr w:rsidR="008F0EE6" w:rsidSect="00EE40C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800" w:bottom="1440" w:left="1800" w:header="720" w:footer="720" w:gutter="0"/>
          <w:cols w:space="720"/>
        </w:sectPr>
      </w:pPr>
    </w:p>
    <w:p w14:paraId="7D8154BC" w14:textId="45002D71" w:rsidR="008F0EE6" w:rsidRPr="004E46B9" w:rsidRDefault="008F0EE6" w:rsidP="008F0EE6">
      <w:pPr>
        <w:textAlignment w:val="baseline"/>
        <w:rPr>
          <w:rFonts w:ascii="Segoe UI" w:eastAsia="Times New Roman" w:hAnsi="Segoe UI" w:cs="Segoe UI"/>
          <w:sz w:val="36"/>
          <w:szCs w:val="36"/>
          <w:lang w:val="sv-SE" w:eastAsia="sv-SE"/>
        </w:rPr>
      </w:pPr>
      <w:r w:rsidRPr="004E46B9">
        <w:rPr>
          <w:rFonts w:ascii="Calibri" w:eastAsia="Times New Roman" w:hAnsi="Calibri" w:cs="Calibri"/>
          <w:b/>
          <w:bCs/>
          <w:sz w:val="36"/>
          <w:szCs w:val="36"/>
          <w:lang w:val="sv-SE" w:eastAsia="sv-SE"/>
        </w:rPr>
        <w:lastRenderedPageBreak/>
        <w:t xml:space="preserve">Fysisk aktivitet hos barn </w:t>
      </w:r>
      <w:r w:rsidR="006C112F" w:rsidRPr="004E46B9">
        <w:rPr>
          <w:rFonts w:ascii="Calibri" w:eastAsia="Times New Roman" w:hAnsi="Calibri" w:cs="Calibri"/>
          <w:b/>
          <w:bCs/>
          <w:sz w:val="36"/>
          <w:szCs w:val="36"/>
          <w:lang w:val="sv-SE" w:eastAsia="sv-SE"/>
        </w:rPr>
        <w:t>(lek, idrott, sport)</w:t>
      </w:r>
    </w:p>
    <w:p w14:paraId="0A6D621D" w14:textId="046BC025" w:rsidR="00D64B5C" w:rsidRPr="004E46B9" w:rsidRDefault="008F0EE6" w:rsidP="008F0EE6">
      <w:pPr>
        <w:textAlignment w:val="baseline"/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</w:pPr>
      <w:r w:rsidRPr="004E46B9">
        <w:rPr>
          <w:rFonts w:ascii="Calibri,Times New Roman" w:eastAsia="Calibri,Times New Roman" w:hAnsi="Calibri,Times New Roman" w:cs="Calibri,Times New Roman"/>
          <w:b/>
          <w:bCs/>
          <w:sz w:val="32"/>
          <w:szCs w:val="32"/>
          <w:lang w:val="sv-SE" w:eastAsia="sv-SE"/>
        </w:rPr>
        <w:t>Instruktion:</w:t>
      </w:r>
      <w:r w:rsidRPr="004E46B9"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  <w:t> </w:t>
      </w:r>
      <w:r w:rsidR="00E44B69" w:rsidRPr="004E46B9"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  <w:t>I denna fråga är vi intresserade av att veta hur fysiskt ansträngande din vardag är.</w:t>
      </w:r>
    </w:p>
    <w:p w14:paraId="659C996B" w14:textId="68FB4405" w:rsidR="008F0EE6" w:rsidRPr="004E46B9" w:rsidRDefault="008F0EE6" w:rsidP="008F0EE6">
      <w:pPr>
        <w:textAlignment w:val="baseline"/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</w:pPr>
      <w:r w:rsidRPr="004E46B9"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  <w:t>Vänligen svara på al</w:t>
      </w:r>
      <w:r w:rsidR="00303E3B" w:rsidRPr="004E46B9"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  <w:t>la frågor genom att kryssa i de</w:t>
      </w:r>
      <w:r w:rsidRPr="004E46B9"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  <w:t xml:space="preserve"> alternativ som </w:t>
      </w:r>
      <w:r w:rsidRPr="004E46B9">
        <w:rPr>
          <w:rFonts w:ascii="Calibri,Times New Roman" w:eastAsia="Calibri,Times New Roman" w:hAnsi="Calibri,Times New Roman" w:cs="Calibri,Times New Roman"/>
          <w:b/>
          <w:bCs/>
          <w:sz w:val="32"/>
          <w:szCs w:val="32"/>
          <w:lang w:val="sv-SE" w:eastAsia="sv-SE"/>
        </w:rPr>
        <w:t>bäst</w:t>
      </w:r>
      <w:r w:rsidRPr="004E46B9"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  <w:t xml:space="preserve"> beskriver hur mycket fysisk aktivitet som du har utfört i genomsnitt </w:t>
      </w:r>
      <w:r w:rsidRPr="004E46B9">
        <w:rPr>
          <w:rFonts w:ascii="Calibri,Times New Roman" w:eastAsia="Calibri,Times New Roman" w:hAnsi="Calibri,Times New Roman" w:cs="Calibri,Times New Roman"/>
          <w:b/>
          <w:bCs/>
          <w:sz w:val="32"/>
          <w:szCs w:val="32"/>
          <w:u w:val="single"/>
          <w:lang w:val="sv-SE" w:eastAsia="sv-SE"/>
        </w:rPr>
        <w:t>per dag</w:t>
      </w:r>
      <w:r w:rsidRPr="004E46B9"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  <w:t xml:space="preserve"> under de </w:t>
      </w:r>
      <w:r w:rsidRPr="004E46B9">
        <w:rPr>
          <w:rFonts w:ascii="Calibri,Times New Roman" w:eastAsia="Calibri,Times New Roman" w:hAnsi="Calibri,Times New Roman" w:cs="Calibri,Times New Roman"/>
          <w:b/>
          <w:bCs/>
          <w:sz w:val="32"/>
          <w:szCs w:val="32"/>
          <w:u w:val="single"/>
          <w:lang w:val="sv-SE" w:eastAsia="sv-SE"/>
        </w:rPr>
        <w:t>senaste</w:t>
      </w:r>
      <w:r w:rsidRPr="004E46B9">
        <w:rPr>
          <w:rFonts w:ascii="Calibri,Times New Roman" w:eastAsia="Calibri,Times New Roman" w:hAnsi="Calibri,Times New Roman" w:cs="Calibri,Times New Roman"/>
          <w:b/>
          <w:bCs/>
          <w:color w:val="365F91" w:themeColor="accent1" w:themeShade="BF"/>
          <w:sz w:val="32"/>
          <w:szCs w:val="32"/>
          <w:u w:val="single"/>
          <w:lang w:val="sv-SE" w:eastAsia="sv-SE"/>
        </w:rPr>
        <w:t xml:space="preserve"> 7 </w:t>
      </w:r>
      <w:r w:rsidRPr="004E46B9">
        <w:rPr>
          <w:rFonts w:ascii="Calibri,Times New Roman" w:eastAsia="Calibri,Times New Roman" w:hAnsi="Calibri,Times New Roman" w:cs="Calibri,Times New Roman"/>
          <w:b/>
          <w:bCs/>
          <w:sz w:val="32"/>
          <w:szCs w:val="32"/>
          <w:u w:val="single"/>
          <w:lang w:val="sv-SE" w:eastAsia="sv-SE"/>
        </w:rPr>
        <w:t>dagarna.</w:t>
      </w:r>
      <w:r w:rsidRPr="004E46B9">
        <w:rPr>
          <w:rFonts w:ascii="Calibri,Times New Roman" w:eastAsia="Calibri,Times New Roman" w:hAnsi="Calibri,Times New Roman" w:cs="Calibri,Times New Roman"/>
          <w:sz w:val="32"/>
          <w:szCs w:val="32"/>
          <w:lang w:val="sv-SE" w:eastAsia="sv-SE"/>
        </w:rPr>
        <w:t> </w:t>
      </w:r>
    </w:p>
    <w:tbl>
      <w:tblPr>
        <w:tblStyle w:val="TableGrid"/>
        <w:tblpPr w:leftFromText="141" w:rightFromText="141" w:vertAnchor="text" w:horzAnchor="margin" w:tblpXSpec="center" w:tblpY="266"/>
        <w:tblW w:w="5620" w:type="pct"/>
        <w:tblLook w:val="04A0" w:firstRow="1" w:lastRow="0" w:firstColumn="1" w:lastColumn="0" w:noHBand="0" w:noVBand="1"/>
      </w:tblPr>
      <w:tblGrid>
        <w:gridCol w:w="1586"/>
        <w:gridCol w:w="999"/>
        <w:gridCol w:w="999"/>
        <w:gridCol w:w="999"/>
        <w:gridCol w:w="934"/>
        <w:gridCol w:w="934"/>
        <w:gridCol w:w="934"/>
        <w:gridCol w:w="934"/>
        <w:gridCol w:w="934"/>
        <w:gridCol w:w="934"/>
        <w:gridCol w:w="934"/>
      </w:tblGrid>
      <w:tr w:rsidR="008F0EE6" w14:paraId="61138C12" w14:textId="77777777" w:rsidTr="7BF7BFDC">
        <w:trPr>
          <w:trHeight w:val="274"/>
        </w:trPr>
        <w:tc>
          <w:tcPr>
            <w:tcW w:w="603" w:type="pct"/>
          </w:tcPr>
          <w:p w14:paraId="43B69814" w14:textId="77777777" w:rsidR="008F0EE6" w:rsidRPr="004E46B9" w:rsidRDefault="008F0EE6" w:rsidP="006C112F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</w:p>
        </w:tc>
        <w:tc>
          <w:tcPr>
            <w:tcW w:w="365" w:type="pct"/>
            <w:shd w:val="clear" w:color="auto" w:fill="C6D9F1" w:themeFill="text2" w:themeFillTint="33"/>
          </w:tcPr>
          <w:p w14:paraId="4EF51AEB" w14:textId="7777777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0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minute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2C16998A" w14:textId="7777777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Mindre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än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30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minute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7A0D19BF" w14:textId="7777777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30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minuter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till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en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e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63A1B3B0" w14:textId="7777777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1-1.5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4D775827" w14:textId="7777777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1.5-2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7B4C4866" w14:textId="77777777" w:rsidR="00303E3B" w:rsidRDefault="7BF7BFDC" w:rsidP="7BF7BFDC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7BF7BFDC">
              <w:rPr>
                <w:rFonts w:ascii="Calibri" w:eastAsia="Times New Roman" w:hAnsi="Calibri" w:cs="Calibri"/>
                <w:lang w:eastAsia="sv-SE"/>
              </w:rPr>
              <w:t xml:space="preserve">2-3 </w:t>
            </w:r>
          </w:p>
          <w:p w14:paraId="767DBB9D" w14:textId="6F827841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00D2309F" w14:textId="77777777" w:rsidR="00303E3B" w:rsidRDefault="7BF7BFDC" w:rsidP="7BF7BFDC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7BF7BFDC">
              <w:rPr>
                <w:rFonts w:ascii="Calibri" w:eastAsia="Times New Roman" w:hAnsi="Calibri" w:cs="Calibri"/>
                <w:lang w:eastAsia="sv-SE"/>
              </w:rPr>
              <w:t xml:space="preserve">3-6 </w:t>
            </w:r>
          </w:p>
          <w:p w14:paraId="50936202" w14:textId="38827BBF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4123B6D3" w14:textId="7777777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6-9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12299D2A" w14:textId="2DE61A0F" w:rsidR="008F0EE6" w:rsidRPr="00495D01" w:rsidRDefault="00303E3B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 xml:space="preserve">9-12 </w:t>
            </w: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t</w:t>
            </w:r>
            <w:r w:rsidR="008F0EE6" w:rsidRPr="00495D01">
              <w:rPr>
                <w:rFonts w:ascii="Calibri" w:eastAsia="Times New Roman" w:hAnsi="Calibri" w:cs="Calibri"/>
                <w:lang w:eastAsia="sv-SE"/>
              </w:rPr>
              <w:t>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617F05EF" w14:textId="7777777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Mer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än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12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</w:tr>
      <w:tr w:rsidR="00303E3B" w14:paraId="62A981BF" w14:textId="77777777" w:rsidTr="7BF7BFDC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1ADD5556" w14:textId="07EE43CA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03E3B">
              <w:rPr>
                <w:rFonts w:ascii="Calibri" w:eastAsia="Times New Roman" w:hAnsi="Calibri" w:cs="Calibri"/>
                <w:b/>
                <w:lang w:eastAsia="sv-SE"/>
              </w:rPr>
              <w:t>Kraftigt</w:t>
            </w:r>
            <w:proofErr w:type="spellEnd"/>
            <w:r w:rsidRPr="00303E3B">
              <w:rPr>
                <w:rFonts w:ascii="Calibri" w:eastAsia="Times New Roman" w:hAnsi="Calibri" w:cs="Calibri"/>
                <w:b/>
                <w:lang w:eastAsia="sv-SE"/>
              </w:rPr>
              <w:t xml:space="preserve"> </w:t>
            </w:r>
            <w:proofErr w:type="spellStart"/>
            <w:r w:rsidRPr="00303E3B">
              <w:rPr>
                <w:rFonts w:ascii="Calibri" w:eastAsia="Times New Roman" w:hAnsi="Calibri" w:cs="Calibri"/>
                <w:b/>
                <w:lang w:eastAsia="sv-SE"/>
              </w:rPr>
              <w:t>ansträngande</w:t>
            </w:r>
            <w:proofErr w:type="spellEnd"/>
            <w:r w:rsidRPr="00303E3B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03E3B">
              <w:rPr>
                <w:rFonts w:ascii="Calibri" w:eastAsia="Times New Roman" w:hAnsi="Calibri" w:cs="Calibri"/>
                <w:lang w:eastAsia="sv-SE"/>
              </w:rPr>
              <w:t>fysiskt</w:t>
            </w:r>
            <w:proofErr w:type="spellEnd"/>
            <w:r w:rsidRPr="00303E3B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03E3B">
              <w:rPr>
                <w:rFonts w:ascii="Calibri" w:eastAsia="Times New Roman" w:hAnsi="Calibri" w:cs="Calibri"/>
                <w:lang w:eastAsia="sv-SE"/>
              </w:rPr>
              <w:t>aktivitet</w:t>
            </w:r>
            <w:proofErr w:type="spellEnd"/>
          </w:p>
          <w:p w14:paraId="5AAB4BF6" w14:textId="77777777" w:rsidR="00E44B69" w:rsidRPr="00303E3B" w:rsidRDefault="00E44B69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  <w:p w14:paraId="45F17E1B" w14:textId="34B70FC7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C7FBD67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B921254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DD5E84D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23D85E6" w14:textId="22BBAF5F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D469DA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91BB683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7359023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CE772A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626EFCD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ECA519A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  <w:tr w:rsidR="00303E3B" w14:paraId="270CC52B" w14:textId="77777777" w:rsidTr="7BF7BFDC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1C0A164A" w14:textId="77777777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b/>
                <w:lang w:eastAsia="sv-SE"/>
              </w:rPr>
            </w:pPr>
            <w:proofErr w:type="spellStart"/>
            <w:r w:rsidRPr="00303E3B">
              <w:rPr>
                <w:rFonts w:ascii="Calibri" w:eastAsia="Times New Roman" w:hAnsi="Calibri" w:cs="Calibri"/>
                <w:b/>
                <w:lang w:eastAsia="sv-SE"/>
              </w:rPr>
              <w:t>Lätt</w:t>
            </w:r>
            <w:proofErr w:type="spellEnd"/>
            <w:r w:rsidRPr="00303E3B">
              <w:rPr>
                <w:rFonts w:ascii="Calibri" w:eastAsia="Times New Roman" w:hAnsi="Calibri" w:cs="Calibri"/>
                <w:b/>
                <w:lang w:eastAsia="sv-SE"/>
              </w:rPr>
              <w:t xml:space="preserve"> </w:t>
            </w:r>
            <w:proofErr w:type="spellStart"/>
            <w:r w:rsidRPr="00303E3B">
              <w:rPr>
                <w:rFonts w:ascii="Calibri" w:eastAsia="Times New Roman" w:hAnsi="Calibri" w:cs="Calibri"/>
                <w:b/>
                <w:lang w:eastAsia="sv-SE"/>
              </w:rPr>
              <w:t>ansträngande</w:t>
            </w:r>
            <w:proofErr w:type="spellEnd"/>
          </w:p>
          <w:p w14:paraId="4A05D399" w14:textId="788E0351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03E3B">
              <w:rPr>
                <w:rFonts w:ascii="Calibri" w:eastAsia="Times New Roman" w:hAnsi="Calibri" w:cs="Calibri"/>
                <w:lang w:eastAsia="sv-SE"/>
              </w:rPr>
              <w:t>fysiskt</w:t>
            </w:r>
            <w:proofErr w:type="spellEnd"/>
            <w:r w:rsidRPr="00303E3B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03E3B">
              <w:rPr>
                <w:rFonts w:ascii="Calibri" w:eastAsia="Times New Roman" w:hAnsi="Calibri" w:cs="Calibri"/>
                <w:lang w:eastAsia="sv-SE"/>
              </w:rPr>
              <w:t>aktivitet</w:t>
            </w:r>
            <w:proofErr w:type="spellEnd"/>
          </w:p>
          <w:p w14:paraId="7B222A4A" w14:textId="77777777" w:rsidR="00E44B69" w:rsidRDefault="00E44B69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  <w:p w14:paraId="2AA2202E" w14:textId="77777777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  <w:p w14:paraId="1BE35F85" w14:textId="6DE511F1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CD430B4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35D5CDA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FC013F3" w14:textId="15438A8F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6CA3BC0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76312D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ED76128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7B71047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4F837FA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18856E7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67A90AC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  <w:tr w:rsidR="00303E3B" w14:paraId="7B338D4B" w14:textId="77777777" w:rsidTr="7BF7BFDC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2F5D03D0" w14:textId="77777777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b/>
                <w:lang w:eastAsia="sv-SE"/>
              </w:rPr>
            </w:pPr>
            <w:proofErr w:type="spellStart"/>
            <w:r w:rsidRPr="00303E3B">
              <w:rPr>
                <w:rFonts w:ascii="Calibri" w:eastAsia="Times New Roman" w:hAnsi="Calibri" w:cs="Calibri"/>
                <w:b/>
                <w:lang w:eastAsia="sv-SE"/>
              </w:rPr>
              <w:t>Inte</w:t>
            </w:r>
            <w:proofErr w:type="spellEnd"/>
            <w:r w:rsidRPr="00303E3B">
              <w:rPr>
                <w:rFonts w:ascii="Calibri" w:eastAsia="Times New Roman" w:hAnsi="Calibri" w:cs="Calibri"/>
                <w:b/>
                <w:lang w:eastAsia="sv-SE"/>
              </w:rPr>
              <w:t xml:space="preserve"> </w:t>
            </w:r>
            <w:proofErr w:type="spellStart"/>
            <w:r w:rsidRPr="00303E3B">
              <w:rPr>
                <w:rFonts w:ascii="Calibri" w:eastAsia="Times New Roman" w:hAnsi="Calibri" w:cs="Calibri"/>
                <w:b/>
                <w:lang w:eastAsia="sv-SE"/>
              </w:rPr>
              <w:t>ansträngande</w:t>
            </w:r>
            <w:proofErr w:type="spellEnd"/>
          </w:p>
          <w:p w14:paraId="1E681729" w14:textId="5B935B44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03E3B">
              <w:rPr>
                <w:rFonts w:ascii="Calibri" w:eastAsia="Times New Roman" w:hAnsi="Calibri" w:cs="Calibri"/>
                <w:lang w:eastAsia="sv-SE"/>
              </w:rPr>
              <w:t>fysiskt</w:t>
            </w:r>
            <w:proofErr w:type="spellEnd"/>
            <w:r w:rsidRPr="00303E3B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03E3B">
              <w:rPr>
                <w:rFonts w:ascii="Calibri" w:eastAsia="Times New Roman" w:hAnsi="Calibri" w:cs="Calibri"/>
                <w:lang w:eastAsia="sv-SE"/>
              </w:rPr>
              <w:t>aktivitet</w:t>
            </w:r>
            <w:proofErr w:type="spellEnd"/>
          </w:p>
          <w:p w14:paraId="3F213424" w14:textId="28B957F5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  <w:p w14:paraId="69702446" w14:textId="77777777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  <w:p w14:paraId="2FF4BC51" w14:textId="68BD606D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AE94405" w14:textId="0D15F57B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41E3506E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489152E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A26DBBD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FC89763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D646D82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0C9E513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4C65E35E" w14:textId="5B274885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BD06257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459919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</w:tbl>
    <w:p w14:paraId="03C079F9" w14:textId="761846CA" w:rsidR="00E44B69" w:rsidRDefault="7BF7BFDC" w:rsidP="7BF7BFDC">
      <w:pPr>
        <w:textAlignment w:val="baseline"/>
        <w:rPr>
          <w:rFonts w:ascii="Calibri" w:eastAsia="Times New Roman" w:hAnsi="Calibri" w:cs="Calibri"/>
          <w:sz w:val="30"/>
          <w:szCs w:val="30"/>
          <w:lang w:eastAsia="sv-SE"/>
        </w:rPr>
      </w:pPr>
      <w:r w:rsidRPr="7BF7BFDC">
        <w:rPr>
          <w:rFonts w:ascii="Calibri" w:eastAsia="Times New Roman" w:hAnsi="Calibri" w:cs="Calibri"/>
          <w:sz w:val="30"/>
          <w:szCs w:val="30"/>
          <w:lang w:eastAsia="sv-SE"/>
        </w:rPr>
        <w:t> </w:t>
      </w:r>
    </w:p>
    <w:p w14:paraId="1C60A61A" w14:textId="77777777" w:rsidR="00E44B69" w:rsidRDefault="00E44B69">
      <w:pPr>
        <w:rPr>
          <w:rFonts w:ascii="Calibri" w:eastAsia="Times New Roman" w:hAnsi="Calibri" w:cs="Calibri"/>
          <w:sz w:val="30"/>
          <w:szCs w:val="30"/>
          <w:lang w:eastAsia="sv-SE"/>
        </w:rPr>
      </w:pPr>
      <w:r>
        <w:rPr>
          <w:rFonts w:ascii="Calibri" w:eastAsia="Times New Roman" w:hAnsi="Calibri" w:cs="Calibri"/>
          <w:sz w:val="30"/>
          <w:szCs w:val="30"/>
          <w:lang w:eastAsia="sv-SE"/>
        </w:rPr>
        <w:br w:type="page"/>
      </w:r>
    </w:p>
    <w:p w14:paraId="53F4FA3D" w14:textId="12D68669" w:rsidR="00E44B69" w:rsidRPr="004E46B9" w:rsidRDefault="00E44B69" w:rsidP="00E44B69">
      <w:pPr>
        <w:textAlignment w:val="baseline"/>
        <w:rPr>
          <w:rFonts w:ascii="Calibri,Times New Roman" w:eastAsia="Calibri,Times New Roman" w:hAnsi="Calibri,Times New Roman" w:cs="Calibri,Times New Roman"/>
          <w:b/>
          <w:bCs/>
          <w:sz w:val="36"/>
          <w:szCs w:val="36"/>
          <w:u w:val="single"/>
          <w:lang w:val="sv-SE" w:eastAsia="sv-SE"/>
        </w:rPr>
      </w:pPr>
      <w:r w:rsidRPr="004E46B9">
        <w:rPr>
          <w:rFonts w:ascii="Segoe UI,Times New Roman" w:eastAsia="Segoe UI,Times New Roman" w:hAnsi="Segoe UI,Times New Roman" w:cs="Segoe UI,Times New Roman"/>
          <w:sz w:val="36"/>
          <w:szCs w:val="36"/>
          <w:lang w:val="sv-SE" w:eastAsia="sv-SE"/>
        </w:rPr>
        <w:lastRenderedPageBreak/>
        <w:t xml:space="preserve">Hur mycket tid har du suttit eller legat stilla (både på dagen och natten) i genomsnitt </w:t>
      </w:r>
      <w:r w:rsidRPr="004E46B9">
        <w:rPr>
          <w:rFonts w:ascii="Segoe UI,Times New Roman" w:eastAsia="Segoe UI,Times New Roman" w:hAnsi="Segoe UI,Times New Roman" w:cs="Segoe UI,Times New Roman"/>
          <w:b/>
          <w:bCs/>
          <w:sz w:val="36"/>
          <w:szCs w:val="36"/>
          <w:u w:val="single"/>
          <w:lang w:val="sv-SE" w:eastAsia="sv-SE"/>
        </w:rPr>
        <w:t>per dag</w:t>
      </w:r>
      <w:r w:rsidRPr="004E46B9">
        <w:rPr>
          <w:rFonts w:ascii="Segoe UI,Times New Roman" w:eastAsia="Segoe UI,Times New Roman" w:hAnsi="Segoe UI,Times New Roman" w:cs="Segoe UI,Times New Roman"/>
          <w:sz w:val="36"/>
          <w:szCs w:val="36"/>
          <w:lang w:val="sv-SE" w:eastAsia="sv-SE"/>
        </w:rPr>
        <w:t xml:space="preserve"> under </w:t>
      </w:r>
      <w:r w:rsidRPr="004E46B9">
        <w:rPr>
          <w:rFonts w:ascii="Calibri,Times New Roman" w:eastAsia="Calibri,Times New Roman" w:hAnsi="Calibri,Times New Roman" w:cs="Calibri,Times New Roman"/>
          <w:sz w:val="36"/>
          <w:szCs w:val="36"/>
          <w:lang w:val="sv-SE" w:eastAsia="sv-SE"/>
        </w:rPr>
        <w:t>de </w:t>
      </w:r>
      <w:r w:rsidRPr="004E46B9">
        <w:rPr>
          <w:rFonts w:ascii="Calibri,Times New Roman" w:eastAsia="Calibri,Times New Roman" w:hAnsi="Calibri,Times New Roman" w:cs="Calibri,Times New Roman"/>
          <w:b/>
          <w:bCs/>
          <w:sz w:val="36"/>
          <w:szCs w:val="36"/>
          <w:u w:val="single"/>
          <w:lang w:val="sv-SE" w:eastAsia="sv-SE"/>
        </w:rPr>
        <w:t xml:space="preserve">senaste </w:t>
      </w:r>
      <w:r w:rsidRPr="004E46B9">
        <w:rPr>
          <w:rFonts w:ascii="Calibri,Times New Roman" w:eastAsia="Calibri,Times New Roman" w:hAnsi="Calibri,Times New Roman" w:cs="Calibri,Times New Roman"/>
          <w:b/>
          <w:bCs/>
          <w:color w:val="365F91" w:themeColor="accent1" w:themeShade="BF"/>
          <w:sz w:val="36"/>
          <w:szCs w:val="36"/>
          <w:u w:val="single"/>
          <w:lang w:val="sv-SE" w:eastAsia="sv-SE"/>
        </w:rPr>
        <w:t>7</w:t>
      </w:r>
      <w:r w:rsidRPr="004E46B9">
        <w:rPr>
          <w:rFonts w:ascii="Calibri,Times New Roman" w:eastAsia="Calibri,Times New Roman" w:hAnsi="Calibri,Times New Roman" w:cs="Calibri,Times New Roman"/>
          <w:b/>
          <w:bCs/>
          <w:sz w:val="36"/>
          <w:szCs w:val="36"/>
          <w:u w:val="single"/>
          <w:lang w:val="sv-SE" w:eastAsia="sv-SE"/>
        </w:rPr>
        <w:t xml:space="preserve"> dagarna?</w:t>
      </w:r>
    </w:p>
    <w:tbl>
      <w:tblPr>
        <w:tblStyle w:val="TableGrid"/>
        <w:tblpPr w:leftFromText="141" w:rightFromText="141" w:vertAnchor="text" w:horzAnchor="margin" w:tblpXSpec="center" w:tblpY="266"/>
        <w:tblW w:w="5620" w:type="pct"/>
        <w:tblLook w:val="04A0" w:firstRow="1" w:lastRow="0" w:firstColumn="1" w:lastColumn="0" w:noHBand="0" w:noVBand="1"/>
      </w:tblPr>
      <w:tblGrid>
        <w:gridCol w:w="1000"/>
        <w:gridCol w:w="999"/>
        <w:gridCol w:w="999"/>
        <w:gridCol w:w="999"/>
        <w:gridCol w:w="934"/>
        <w:gridCol w:w="934"/>
        <w:gridCol w:w="934"/>
        <w:gridCol w:w="934"/>
        <w:gridCol w:w="934"/>
        <w:gridCol w:w="934"/>
        <w:gridCol w:w="934"/>
      </w:tblGrid>
      <w:tr w:rsidR="00E44B69" w:rsidRPr="00495D01" w14:paraId="1422BE00" w14:textId="77777777" w:rsidTr="7BF7BFDC">
        <w:trPr>
          <w:trHeight w:val="274"/>
        </w:trPr>
        <w:tc>
          <w:tcPr>
            <w:tcW w:w="603" w:type="pct"/>
          </w:tcPr>
          <w:p w14:paraId="53921FF3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</w:p>
        </w:tc>
        <w:tc>
          <w:tcPr>
            <w:tcW w:w="365" w:type="pct"/>
            <w:shd w:val="clear" w:color="auto" w:fill="C6D9F1" w:themeFill="text2" w:themeFillTint="33"/>
          </w:tcPr>
          <w:p w14:paraId="27E08578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0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minute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6B6D1E6A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Mindre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än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30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minute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5434AFD5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30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minuter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till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en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e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044A6ACE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1-1.5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35F00DF2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1.5-2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5553BDBA" w14:textId="77777777" w:rsidR="00E44B69" w:rsidRDefault="7BF7BFDC" w:rsidP="7BF7BFDC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7BF7BFDC">
              <w:rPr>
                <w:rFonts w:ascii="Calibri" w:eastAsia="Times New Roman" w:hAnsi="Calibri" w:cs="Calibri"/>
                <w:lang w:eastAsia="sv-SE"/>
              </w:rPr>
              <w:t xml:space="preserve">2-3 </w:t>
            </w:r>
          </w:p>
          <w:p w14:paraId="08A266FC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59557FED" w14:textId="77777777" w:rsidR="00E44B69" w:rsidRDefault="7BF7BFDC" w:rsidP="7BF7BFDC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7BF7BFDC">
              <w:rPr>
                <w:rFonts w:ascii="Calibri" w:eastAsia="Times New Roman" w:hAnsi="Calibri" w:cs="Calibri"/>
                <w:lang w:eastAsia="sv-SE"/>
              </w:rPr>
              <w:t xml:space="preserve">3-6 </w:t>
            </w:r>
          </w:p>
          <w:p w14:paraId="401991A5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2FF54C05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6-9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707236ED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 xml:space="preserve">9-12 </w:t>
            </w: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t</w:t>
            </w:r>
            <w:r w:rsidRPr="00495D01">
              <w:rPr>
                <w:rFonts w:ascii="Calibri" w:eastAsia="Times New Roman" w:hAnsi="Calibri" w:cs="Calibri"/>
                <w:lang w:eastAsia="sv-SE"/>
              </w:rPr>
              <w:t>immar</w:t>
            </w:r>
            <w:proofErr w:type="spellEnd"/>
          </w:p>
        </w:tc>
        <w:tc>
          <w:tcPr>
            <w:tcW w:w="365" w:type="pct"/>
            <w:shd w:val="clear" w:color="auto" w:fill="C6D9F1" w:themeFill="text2" w:themeFillTint="33"/>
          </w:tcPr>
          <w:p w14:paraId="68B21D81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Mer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än</w:t>
            </w:r>
            <w:proofErr w:type="spellEnd"/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12 </w:t>
            </w:r>
            <w:proofErr w:type="spellStart"/>
            <w:r w:rsidRPr="00495D01">
              <w:rPr>
                <w:rFonts w:ascii="Calibri" w:eastAsia="Times New Roman" w:hAnsi="Calibri" w:cs="Calibri"/>
                <w:lang w:eastAsia="sv-SE"/>
              </w:rPr>
              <w:t>timmar</w:t>
            </w:r>
            <w:proofErr w:type="spellEnd"/>
          </w:p>
        </w:tc>
      </w:tr>
      <w:tr w:rsidR="00E44B69" w:rsidRPr="00652CA6" w14:paraId="3A9C7744" w14:textId="77777777" w:rsidTr="7BF7BFDC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13DFBB34" w14:textId="0577F5F1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  <w:r w:rsidRPr="004E46B9">
              <w:rPr>
                <w:rFonts w:ascii="Calibri" w:eastAsia="Times New Roman" w:hAnsi="Calibri" w:cs="Calibri"/>
                <w:lang w:val="sv-SE" w:eastAsia="sv-SE"/>
              </w:rPr>
              <w:t xml:space="preserve">Hur mycket har du </w:t>
            </w:r>
            <w:r w:rsidRPr="004E46B9">
              <w:rPr>
                <w:rFonts w:ascii="Calibri" w:eastAsia="Times New Roman" w:hAnsi="Calibri" w:cs="Calibri"/>
                <w:b/>
                <w:lang w:val="sv-SE" w:eastAsia="sv-SE"/>
              </w:rPr>
              <w:t>sovit</w:t>
            </w:r>
            <w:r w:rsidRPr="004E46B9">
              <w:rPr>
                <w:rFonts w:ascii="Calibri" w:eastAsia="Times New Roman" w:hAnsi="Calibri" w:cs="Calibri"/>
                <w:lang w:val="sv-SE" w:eastAsia="sv-SE"/>
              </w:rPr>
              <w:t xml:space="preserve"> (både på natten och dagen)</w:t>
            </w:r>
            <w:r w:rsidRPr="004E46B9">
              <w:rPr>
                <w:rFonts w:ascii="Calibri" w:eastAsia="Times New Roman" w:hAnsi="Calibri" w:cs="Calibri"/>
                <w:b/>
                <w:lang w:val="sv-SE" w:eastAsia="sv-SE"/>
              </w:rPr>
              <w:t>?</w:t>
            </w:r>
          </w:p>
          <w:p w14:paraId="48C5C326" w14:textId="15C0E874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5DC5FA5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24E2AC9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BCC45CD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69E88B7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AEF93A6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3FFFF81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EF9B42F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C822B04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8B91E47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0CB843A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</w:tr>
      <w:tr w:rsidR="00E44B69" w14:paraId="3ADC1949" w14:textId="77777777" w:rsidTr="7BF7BFDC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12D50376" w14:textId="06A2E40F" w:rsidR="00E44B69" w:rsidRPr="004E46B9" w:rsidRDefault="00E44B69" w:rsidP="00E44B69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  <w:r w:rsidRPr="004E46B9">
              <w:rPr>
                <w:rFonts w:ascii="Calibri" w:eastAsia="Times New Roman" w:hAnsi="Calibri" w:cs="Calibri"/>
                <w:lang w:val="sv-SE" w:eastAsia="sv-SE"/>
              </w:rPr>
              <w:t xml:space="preserve">Hur mycket har du </w:t>
            </w:r>
            <w:r w:rsidRPr="004E46B9">
              <w:rPr>
                <w:rFonts w:ascii="Calibri" w:eastAsia="Times New Roman" w:hAnsi="Calibri" w:cs="Calibri"/>
                <w:b/>
                <w:lang w:val="sv-SE" w:eastAsia="sv-SE"/>
              </w:rPr>
              <w:t>legat</w:t>
            </w:r>
            <w:r w:rsidR="007D51D2" w:rsidRPr="004E46B9">
              <w:rPr>
                <w:rFonts w:ascii="Calibri" w:eastAsia="Times New Roman" w:hAnsi="Calibri" w:cs="Calibri"/>
                <w:b/>
                <w:lang w:val="sv-SE" w:eastAsia="sv-SE"/>
              </w:rPr>
              <w:t xml:space="preserve"> </w:t>
            </w:r>
            <w:r w:rsidR="007D51D2" w:rsidRPr="004E46B9">
              <w:rPr>
                <w:rFonts w:ascii="Calibri" w:eastAsia="Times New Roman" w:hAnsi="Calibri" w:cs="Calibri"/>
                <w:lang w:val="sv-SE" w:eastAsia="sv-SE"/>
              </w:rPr>
              <w:t xml:space="preserve">ned och vilat </w:t>
            </w:r>
          </w:p>
          <w:p w14:paraId="3213BA6A" w14:textId="77777777" w:rsidR="002D41E6" w:rsidRPr="004E46B9" w:rsidRDefault="002D41E6" w:rsidP="00E44B69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</w:p>
          <w:p w14:paraId="7404C977" w14:textId="4C56A59A" w:rsidR="00E44B69" w:rsidRPr="00356C2D" w:rsidRDefault="00E44B69" w:rsidP="00E44B69">
            <w:pPr>
              <w:textAlignment w:val="baseline"/>
              <w:rPr>
                <w:rFonts w:ascii="Calibri" w:eastAsia="Times New Roman" w:hAnsi="Calibri" w:cs="Calibri"/>
                <w:b/>
                <w:i/>
                <w:color w:val="FF0000"/>
                <w:sz w:val="22"/>
                <w:szCs w:val="22"/>
                <w:lang w:eastAsia="sv-SE"/>
              </w:rPr>
            </w:pPr>
            <w:proofErr w:type="spellStart"/>
            <w:r w:rsidRPr="00356C2D">
              <w:rPr>
                <w:rFonts w:ascii="Calibri" w:eastAsia="Times New Roman" w:hAnsi="Calibri" w:cs="Calibri"/>
                <w:b/>
                <w:i/>
                <w:color w:val="FF0000"/>
                <w:sz w:val="22"/>
                <w:szCs w:val="22"/>
                <w:lang w:eastAsia="sv-SE"/>
              </w:rPr>
              <w:t>Ej</w:t>
            </w:r>
            <w:proofErr w:type="spellEnd"/>
            <w:r w:rsidRPr="00356C2D">
              <w:rPr>
                <w:rFonts w:ascii="Calibri" w:eastAsia="Times New Roman" w:hAnsi="Calibri" w:cs="Calibri"/>
                <w:b/>
                <w:i/>
                <w:color w:val="FF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56C2D">
              <w:rPr>
                <w:rFonts w:ascii="Calibri" w:eastAsia="Times New Roman" w:hAnsi="Calibri" w:cs="Calibri"/>
                <w:b/>
                <w:i/>
                <w:color w:val="FF0000"/>
                <w:sz w:val="22"/>
                <w:szCs w:val="22"/>
                <w:lang w:eastAsia="sv-SE"/>
              </w:rPr>
              <w:t>sömn</w:t>
            </w:r>
            <w:proofErr w:type="spellEnd"/>
            <w:r w:rsidRPr="00356C2D">
              <w:rPr>
                <w:rFonts w:ascii="Calibri" w:eastAsia="Times New Roman" w:hAnsi="Calibri" w:cs="Calibri"/>
                <w:b/>
                <w:i/>
                <w:color w:val="FF0000"/>
                <w:sz w:val="22"/>
                <w:szCs w:val="22"/>
                <w:lang w:eastAsia="sv-SE"/>
              </w:rPr>
              <w:t xml:space="preserve"> </w:t>
            </w:r>
          </w:p>
          <w:p w14:paraId="200FE655" w14:textId="24A266E9" w:rsidR="00E44B69" w:rsidRPr="00303E3B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D040D31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F7AE120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81B57AC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BFF5386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D34270E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4CB02CE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B374D97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3A84889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9F38FD4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FE18C9B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  <w:tr w:rsidR="00E44B69" w:rsidRPr="00652CA6" w14:paraId="06ECDB47" w14:textId="77777777" w:rsidTr="7BF7BFDC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37B03E06" w14:textId="7D8217B4" w:rsidR="00E44B69" w:rsidRPr="004E46B9" w:rsidRDefault="00E44B69" w:rsidP="00E44B69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  <w:r w:rsidRPr="004E46B9">
              <w:rPr>
                <w:rFonts w:ascii="Calibri" w:eastAsia="Times New Roman" w:hAnsi="Calibri" w:cs="Calibri"/>
                <w:lang w:val="sv-SE" w:eastAsia="sv-SE"/>
              </w:rPr>
              <w:t xml:space="preserve">Hur mycket har du </w:t>
            </w:r>
            <w:r w:rsidRPr="004E46B9">
              <w:rPr>
                <w:rFonts w:ascii="Calibri" w:eastAsia="Times New Roman" w:hAnsi="Calibri" w:cs="Calibri"/>
                <w:b/>
                <w:lang w:val="sv-SE" w:eastAsia="sv-SE"/>
              </w:rPr>
              <w:t>suttit?</w:t>
            </w:r>
          </w:p>
          <w:p w14:paraId="0A30854E" w14:textId="5ACBAE40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</w:p>
          <w:p w14:paraId="4B36F0CE" w14:textId="0552B80A" w:rsidR="00356C2D" w:rsidRPr="004E46B9" w:rsidRDefault="00356C2D" w:rsidP="00EC11D2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</w:p>
          <w:p w14:paraId="0276ABD3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DAA70C2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EB4714F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B6BC255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00B2087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5EBB93A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4F2DCC46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B0269FB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6A87FC7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93AB49B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C2F8ACE" w14:textId="77777777" w:rsidR="00E44B69" w:rsidRPr="004E46B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val="sv-SE" w:eastAsia="sv-SE"/>
              </w:rPr>
            </w:pPr>
          </w:p>
        </w:tc>
      </w:tr>
    </w:tbl>
    <w:p w14:paraId="41D1F128" w14:textId="1A3E9A80" w:rsidR="008F0EE6" w:rsidRDefault="008F0EE6">
      <w:pPr>
        <w:rPr>
          <w:rFonts w:ascii="Arial" w:hAnsi="Arial" w:cs="Arial"/>
          <w:lang w:val="sv-SE"/>
        </w:rPr>
      </w:pPr>
    </w:p>
    <w:p w14:paraId="6EB9DDB7" w14:textId="6B7B9EAD" w:rsidR="00626811" w:rsidRDefault="00626811">
      <w:pPr>
        <w:rPr>
          <w:rFonts w:ascii="Arial" w:hAnsi="Arial" w:cs="Arial"/>
          <w:lang w:val="sv-SE"/>
        </w:rPr>
      </w:pPr>
    </w:p>
    <w:p w14:paraId="008353F4" w14:textId="493869EB" w:rsidR="00626811" w:rsidRDefault="00626811">
      <w:pPr>
        <w:rPr>
          <w:rFonts w:ascii="Arial" w:hAnsi="Arial" w:cs="Arial"/>
          <w:lang w:val="sv-SE"/>
        </w:rPr>
      </w:pPr>
    </w:p>
    <w:p w14:paraId="144431A5" w14:textId="5B44A78E" w:rsidR="00626811" w:rsidRDefault="00626811">
      <w:pPr>
        <w:rPr>
          <w:rFonts w:ascii="Arial" w:hAnsi="Arial" w:cs="Arial"/>
          <w:lang w:val="sv-SE"/>
        </w:rPr>
      </w:pPr>
    </w:p>
    <w:p w14:paraId="083FB79C" w14:textId="3D311C85" w:rsidR="00626811" w:rsidRDefault="00626811">
      <w:pPr>
        <w:rPr>
          <w:rFonts w:ascii="Arial" w:hAnsi="Arial" w:cs="Arial"/>
          <w:lang w:val="sv-SE"/>
        </w:rPr>
      </w:pPr>
      <w:r>
        <w:rPr>
          <w:rFonts w:ascii="Arial" w:hAnsi="Arial" w:cs="Arial"/>
          <w:lang w:val="sv-SE"/>
        </w:rPr>
        <w:br w:type="page"/>
      </w:r>
    </w:p>
    <w:p w14:paraId="3DB262D2" w14:textId="77777777" w:rsidR="00043744" w:rsidRPr="004E46B9" w:rsidRDefault="00043744">
      <w:pPr>
        <w:rPr>
          <w:lang w:val="sv-SE"/>
        </w:rPr>
      </w:pPr>
    </w:p>
    <w:p w14:paraId="66903CA2" w14:textId="6DEE26A7" w:rsidR="00BC6CA1" w:rsidRPr="00633196" w:rsidRDefault="00E63EFA">
      <w:pPr>
        <w:rPr>
          <w:rFonts w:ascii="Arial" w:hAnsi="Arial" w:cs="Arial"/>
          <w:b/>
          <w:color w:val="00B050"/>
          <w:lang w:val="sv-SE"/>
        </w:rPr>
      </w:pPr>
      <w:bookmarkStart w:id="0" w:name="_GoBack"/>
      <w:r w:rsidRPr="00652CA6">
        <w:rPr>
          <w:rFonts w:ascii="Arial" w:hAnsi="Arial" w:cs="Arial"/>
          <w:b/>
          <w:color w:val="00B050"/>
          <w:lang w:val="sv-SE"/>
        </w:rPr>
        <w:t>G1.</w:t>
      </w:r>
      <w:r w:rsidRPr="00633196">
        <w:rPr>
          <w:rFonts w:ascii="Arial" w:hAnsi="Arial" w:cs="Arial"/>
          <w:b/>
          <w:color w:val="00B050"/>
          <w:lang w:val="sv-SE"/>
        </w:rPr>
        <w:t xml:space="preserve">  </w:t>
      </w:r>
      <w:bookmarkEnd w:id="0"/>
      <w:r w:rsidR="009814EB">
        <w:rPr>
          <w:rFonts w:ascii="Arial" w:hAnsi="Arial" w:cs="Arial"/>
          <w:b/>
          <w:color w:val="00B050"/>
          <w:lang w:val="sv-SE"/>
        </w:rPr>
        <w:t>Jämfört med andra i din ålder, h</w:t>
      </w:r>
      <w:r w:rsidR="00633196">
        <w:rPr>
          <w:rFonts w:ascii="Arial" w:hAnsi="Arial" w:cs="Arial"/>
          <w:b/>
          <w:color w:val="00B050"/>
          <w:lang w:val="sv-SE"/>
        </w:rPr>
        <w:t>ur skulle du beskriva din aktivitetsnivå?</w:t>
      </w:r>
    </w:p>
    <w:p w14:paraId="721243B8" w14:textId="458BA6B9" w:rsidR="00356C2D" w:rsidRPr="00F51E1B" w:rsidRDefault="00356C2D" w:rsidP="00356C2D">
      <w:pPr>
        <w:rPr>
          <w:rFonts w:ascii="Arial" w:hAnsi="Arial" w:cs="Arial"/>
          <w:lang w:val="sv-SE"/>
        </w:rPr>
      </w:pPr>
    </w:p>
    <w:p w14:paraId="2DE3D834" w14:textId="775812AA" w:rsidR="00356C2D" w:rsidRPr="00F51E1B" w:rsidRDefault="009814EB" w:rsidP="00356C2D">
      <w:pPr>
        <w:pStyle w:val="ListParagraph"/>
        <w:numPr>
          <w:ilvl w:val="0"/>
          <w:numId w:val="3"/>
        </w:numPr>
        <w:rPr>
          <w:rFonts w:ascii="Arial" w:hAnsi="Arial" w:cs="Arial"/>
          <w:lang w:val="sv-SE"/>
        </w:rPr>
      </w:pPr>
      <w:r w:rsidRPr="00F51E1B">
        <w:rPr>
          <w:rFonts w:ascii="Arial" w:hAnsi="Arial" w:cs="Arial"/>
          <w:lang w:val="sv-SE"/>
        </w:rPr>
        <w:t xml:space="preserve">Jag är </w:t>
      </w:r>
      <w:r w:rsidRPr="00F51E1B">
        <w:rPr>
          <w:rFonts w:ascii="Arial" w:hAnsi="Arial" w:cs="Arial"/>
          <w:b/>
          <w:lang w:val="sv-SE"/>
        </w:rPr>
        <w:t>mindre</w:t>
      </w:r>
      <w:r w:rsidRPr="00F51E1B">
        <w:rPr>
          <w:rFonts w:ascii="Arial" w:hAnsi="Arial" w:cs="Arial"/>
          <w:lang w:val="sv-SE"/>
        </w:rPr>
        <w:t xml:space="preserve"> fysiskt aktiv än dem</w:t>
      </w:r>
    </w:p>
    <w:p w14:paraId="08D0EDC9" w14:textId="607F1085" w:rsidR="009814EB" w:rsidRPr="00F51E1B" w:rsidRDefault="009814EB" w:rsidP="00356C2D">
      <w:pPr>
        <w:pStyle w:val="ListParagraph"/>
        <w:numPr>
          <w:ilvl w:val="0"/>
          <w:numId w:val="3"/>
        </w:numPr>
        <w:rPr>
          <w:rFonts w:ascii="Arial" w:hAnsi="Arial" w:cs="Arial"/>
          <w:lang w:val="sv-SE"/>
        </w:rPr>
      </w:pPr>
      <w:r w:rsidRPr="00F51E1B">
        <w:rPr>
          <w:rFonts w:ascii="Arial" w:hAnsi="Arial" w:cs="Arial"/>
          <w:lang w:val="sv-SE"/>
        </w:rPr>
        <w:t xml:space="preserve">Jag är </w:t>
      </w:r>
      <w:r w:rsidRPr="00F51E1B">
        <w:rPr>
          <w:rFonts w:ascii="Arial" w:hAnsi="Arial" w:cs="Arial"/>
          <w:b/>
          <w:lang w:val="sv-SE"/>
        </w:rPr>
        <w:t>lika</w:t>
      </w:r>
      <w:r w:rsidRPr="00F51E1B">
        <w:rPr>
          <w:rFonts w:ascii="Arial" w:hAnsi="Arial" w:cs="Arial"/>
          <w:lang w:val="sv-SE"/>
        </w:rPr>
        <w:t xml:space="preserve"> fysiskt aktiv som dem</w:t>
      </w:r>
    </w:p>
    <w:p w14:paraId="05A99ADB" w14:textId="6470129A" w:rsidR="009814EB" w:rsidRPr="004E46B9" w:rsidRDefault="007F459A" w:rsidP="00356C2D">
      <w:pPr>
        <w:pStyle w:val="ListParagraph"/>
        <w:numPr>
          <w:ilvl w:val="0"/>
          <w:numId w:val="3"/>
        </w:numPr>
        <w:rPr>
          <w:rFonts w:ascii="Arial" w:hAnsi="Arial" w:cs="Arial"/>
          <w:lang w:val="sv-SE"/>
        </w:rPr>
      </w:pPr>
      <w:r w:rsidRPr="004E46B9">
        <w:rPr>
          <w:rFonts w:ascii="Arial" w:hAnsi="Arial" w:cs="Arial"/>
          <w:lang w:val="sv-SE"/>
        </w:rPr>
        <w:t xml:space="preserve">Jag är </w:t>
      </w:r>
      <w:r w:rsidRPr="004E46B9">
        <w:rPr>
          <w:rFonts w:ascii="Arial" w:hAnsi="Arial" w:cs="Arial"/>
          <w:b/>
          <w:lang w:val="sv-SE"/>
        </w:rPr>
        <w:t>lite mer</w:t>
      </w:r>
      <w:r w:rsidRPr="004E46B9">
        <w:rPr>
          <w:rFonts w:ascii="Arial" w:hAnsi="Arial" w:cs="Arial"/>
          <w:lang w:val="sv-SE"/>
        </w:rPr>
        <w:t xml:space="preserve"> fysiskt aktiv än dem</w:t>
      </w:r>
    </w:p>
    <w:p w14:paraId="3A869408" w14:textId="1C07657D" w:rsidR="007F459A" w:rsidRDefault="007F459A" w:rsidP="00356C2D">
      <w:pPr>
        <w:pStyle w:val="ListParagraph"/>
        <w:numPr>
          <w:ilvl w:val="0"/>
          <w:numId w:val="3"/>
        </w:numPr>
        <w:rPr>
          <w:rFonts w:ascii="Arial" w:hAnsi="Arial" w:cs="Arial"/>
          <w:lang w:val="sv-SE"/>
        </w:rPr>
      </w:pPr>
      <w:r w:rsidRPr="004E46B9">
        <w:rPr>
          <w:rFonts w:ascii="Arial" w:hAnsi="Arial" w:cs="Arial"/>
          <w:lang w:val="sv-SE"/>
        </w:rPr>
        <w:t xml:space="preserve">Jag är </w:t>
      </w:r>
      <w:r w:rsidRPr="004E46B9">
        <w:rPr>
          <w:rFonts w:ascii="Arial" w:hAnsi="Arial" w:cs="Arial"/>
          <w:b/>
          <w:lang w:val="sv-SE"/>
        </w:rPr>
        <w:t>mycket mer</w:t>
      </w:r>
      <w:r w:rsidRPr="004E46B9">
        <w:rPr>
          <w:rFonts w:ascii="Arial" w:hAnsi="Arial" w:cs="Arial"/>
          <w:lang w:val="sv-SE"/>
        </w:rPr>
        <w:t xml:space="preserve"> fysiskt aktiv än dem</w:t>
      </w:r>
    </w:p>
    <w:p w14:paraId="62CD3191" w14:textId="74F37A9D" w:rsidR="00652CA6" w:rsidRDefault="00652CA6" w:rsidP="00652CA6">
      <w:pPr>
        <w:pStyle w:val="ListParagraph"/>
        <w:rPr>
          <w:rFonts w:ascii="Arial" w:hAnsi="Arial" w:cs="Arial"/>
          <w:lang w:val="sv-SE"/>
        </w:rPr>
      </w:pPr>
    </w:p>
    <w:p w14:paraId="23C916FA" w14:textId="56422B97" w:rsidR="00652CA6" w:rsidRPr="00652CA6" w:rsidRDefault="00652CA6" w:rsidP="00652CA6">
      <w:pPr>
        <w:rPr>
          <w:rFonts w:ascii="Arial" w:hAnsi="Arial" w:cs="Arial"/>
          <w:b/>
          <w:color w:val="00B050"/>
          <w:lang w:val="sv-SE"/>
        </w:rPr>
      </w:pPr>
      <w:r w:rsidRPr="00652CA6">
        <w:rPr>
          <w:rFonts w:ascii="Arial" w:hAnsi="Arial" w:cs="Arial"/>
          <w:b/>
          <w:color w:val="00B050"/>
          <w:lang w:val="sv-SE"/>
        </w:rPr>
        <w:t xml:space="preserve">G2. </w:t>
      </w:r>
      <w:r w:rsidRPr="00652CA6">
        <w:rPr>
          <w:rFonts w:ascii="Arial" w:hAnsi="Arial" w:cs="Arial"/>
          <w:b/>
          <w:color w:val="00B050"/>
          <w:lang w:val="sv-SE"/>
        </w:rPr>
        <w:t>H</w:t>
      </w:r>
      <w:r>
        <w:rPr>
          <w:rFonts w:ascii="Arial" w:hAnsi="Arial" w:cs="Arial"/>
          <w:b/>
          <w:color w:val="00B050"/>
          <w:lang w:val="sv-SE"/>
        </w:rPr>
        <w:t>a</w:t>
      </w:r>
      <w:r w:rsidRPr="00652CA6">
        <w:rPr>
          <w:rFonts w:ascii="Arial" w:hAnsi="Arial" w:cs="Arial"/>
          <w:b/>
          <w:color w:val="00B050"/>
          <w:lang w:val="sv-SE"/>
        </w:rPr>
        <w:t>r du varit sjuk de senaste 7</w:t>
      </w:r>
      <w:r>
        <w:rPr>
          <w:rFonts w:ascii="Arial" w:hAnsi="Arial" w:cs="Arial"/>
          <w:b/>
          <w:color w:val="00B050"/>
          <w:lang w:val="sv-SE"/>
        </w:rPr>
        <w:t xml:space="preserve"> dagarna? </w:t>
      </w:r>
    </w:p>
    <w:p w14:paraId="748345F7" w14:textId="28E66D93" w:rsidR="00652CA6" w:rsidRDefault="00652CA6" w:rsidP="00652CA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Ja</w:t>
      </w:r>
    </w:p>
    <w:p w14:paraId="63D99356" w14:textId="1ABEE705" w:rsidR="00652CA6" w:rsidRDefault="00652CA6" w:rsidP="00652CA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ej</w:t>
      </w:r>
      <w:proofErr w:type="spellEnd"/>
    </w:p>
    <w:p w14:paraId="3BB3CB4D" w14:textId="77777777" w:rsidR="00652CA6" w:rsidRPr="004E46B9" w:rsidRDefault="00652CA6" w:rsidP="00652CA6">
      <w:pPr>
        <w:pStyle w:val="ListParagraph"/>
        <w:rPr>
          <w:rFonts w:ascii="Arial" w:hAnsi="Arial" w:cs="Arial"/>
          <w:lang w:val="sv-SE"/>
        </w:rPr>
      </w:pPr>
    </w:p>
    <w:p w14:paraId="08F20ED0" w14:textId="77777777" w:rsidR="001D7968" w:rsidRPr="004E46B9" w:rsidRDefault="001D7968" w:rsidP="001D7968">
      <w:pPr>
        <w:rPr>
          <w:rFonts w:ascii="Arial" w:hAnsi="Arial" w:cs="Arial"/>
          <w:lang w:val="sv-SE"/>
        </w:rPr>
      </w:pPr>
    </w:p>
    <w:p w14:paraId="0C0339B2" w14:textId="77777777" w:rsidR="00521563" w:rsidRPr="004E46B9" w:rsidRDefault="00521563" w:rsidP="001D7968">
      <w:pPr>
        <w:rPr>
          <w:rFonts w:ascii="Arial" w:hAnsi="Arial" w:cs="Arial"/>
          <w:lang w:val="sv-SE"/>
        </w:rPr>
      </w:pPr>
    </w:p>
    <w:p w14:paraId="38F78A3A" w14:textId="0B7EA27F" w:rsidR="00675474" w:rsidRPr="00633196" w:rsidRDefault="00675474" w:rsidP="00633196">
      <w:pPr>
        <w:jc w:val="center"/>
        <w:rPr>
          <w:rFonts w:ascii="Arial" w:hAnsi="Arial" w:cs="Arial"/>
          <w:b/>
          <w:color w:val="7030A0"/>
          <w:sz w:val="40"/>
          <w:szCs w:val="40"/>
          <w:lang w:val="sv-SE"/>
        </w:rPr>
      </w:pPr>
      <w:r w:rsidRPr="00633196">
        <w:rPr>
          <w:rFonts w:ascii="Arial" w:hAnsi="Arial" w:cs="Arial"/>
          <w:b/>
          <w:color w:val="7030A0"/>
          <w:sz w:val="40"/>
          <w:szCs w:val="40"/>
          <w:lang w:val="sv-SE"/>
        </w:rPr>
        <w:t>Tack för att Du tagit dig tid att besvara samtliga frågor!</w:t>
      </w:r>
    </w:p>
    <w:p w14:paraId="1CF10A67" w14:textId="54B5AB7E" w:rsidR="007F335B" w:rsidRDefault="007F335B">
      <w:pPr>
        <w:rPr>
          <w:lang w:val="sv-SE"/>
        </w:rPr>
      </w:pPr>
    </w:p>
    <w:sectPr w:rsidR="007F335B" w:rsidSect="008F0EE6">
      <w:pgSz w:w="12240" w:h="15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372C5" w14:textId="77777777" w:rsidR="003F46CC" w:rsidRDefault="003F46CC" w:rsidP="001D7968">
      <w:r>
        <w:separator/>
      </w:r>
    </w:p>
  </w:endnote>
  <w:endnote w:type="continuationSeparator" w:id="0">
    <w:p w14:paraId="34636C66" w14:textId="77777777" w:rsidR="003F46CC" w:rsidRDefault="003F46CC" w:rsidP="001D7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,Times New Roman">
    <w:altName w:val="Times New Roman"/>
    <w:panose1 w:val="020B0604020202020204"/>
    <w:charset w:val="00"/>
    <w:family w:val="roman"/>
    <w:notTrueType/>
    <w:pitch w:val="default"/>
  </w:font>
  <w:font w:name="Segoe UI,Times New Roman">
    <w:altName w:val="Times New Roman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52C6D6" w14:textId="77777777" w:rsidR="00382337" w:rsidRDefault="003823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DD504" w14:textId="77777777" w:rsidR="007D51D2" w:rsidRDefault="007D51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2ED2C" w14:textId="77777777" w:rsidR="00382337" w:rsidRDefault="00382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6329D" w14:textId="77777777" w:rsidR="003F46CC" w:rsidRDefault="003F46CC" w:rsidP="001D7968">
      <w:r>
        <w:separator/>
      </w:r>
    </w:p>
  </w:footnote>
  <w:footnote w:type="continuationSeparator" w:id="0">
    <w:p w14:paraId="3D44EEBF" w14:textId="77777777" w:rsidR="003F46CC" w:rsidRDefault="003F46CC" w:rsidP="001D79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70809" w14:textId="77777777" w:rsidR="00382337" w:rsidRDefault="003823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22BC15" w14:textId="77777777" w:rsidR="00382337" w:rsidRDefault="003823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7F9D76" w14:textId="77777777" w:rsidR="00382337" w:rsidRDefault="003823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55ED4"/>
    <w:multiLevelType w:val="hybridMultilevel"/>
    <w:tmpl w:val="599072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D57D0"/>
    <w:multiLevelType w:val="hybridMultilevel"/>
    <w:tmpl w:val="E9FAC52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06B6E"/>
    <w:multiLevelType w:val="hybridMultilevel"/>
    <w:tmpl w:val="E9FAC52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C132A0"/>
    <w:multiLevelType w:val="hybridMultilevel"/>
    <w:tmpl w:val="AD40EA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84C"/>
    <w:rsid w:val="00000073"/>
    <w:rsid w:val="00043744"/>
    <w:rsid w:val="000455D4"/>
    <w:rsid w:val="00067C01"/>
    <w:rsid w:val="000A4033"/>
    <w:rsid w:val="000B1875"/>
    <w:rsid w:val="000B69BA"/>
    <w:rsid w:val="000D267B"/>
    <w:rsid w:val="000D3E47"/>
    <w:rsid w:val="000F413A"/>
    <w:rsid w:val="00143B60"/>
    <w:rsid w:val="001447E5"/>
    <w:rsid w:val="00152DE2"/>
    <w:rsid w:val="00156C92"/>
    <w:rsid w:val="00165B42"/>
    <w:rsid w:val="00175627"/>
    <w:rsid w:val="001C00AD"/>
    <w:rsid w:val="001C590F"/>
    <w:rsid w:val="001C794F"/>
    <w:rsid w:val="001D7968"/>
    <w:rsid w:val="001F604B"/>
    <w:rsid w:val="0021078E"/>
    <w:rsid w:val="00217B00"/>
    <w:rsid w:val="0023484C"/>
    <w:rsid w:val="00271AD3"/>
    <w:rsid w:val="00280A66"/>
    <w:rsid w:val="002B0C2B"/>
    <w:rsid w:val="002C058C"/>
    <w:rsid w:val="002D0252"/>
    <w:rsid w:val="002D197B"/>
    <w:rsid w:val="002D41E6"/>
    <w:rsid w:val="002F4884"/>
    <w:rsid w:val="00303E3B"/>
    <w:rsid w:val="00310B81"/>
    <w:rsid w:val="00316DC5"/>
    <w:rsid w:val="0032022E"/>
    <w:rsid w:val="00324E65"/>
    <w:rsid w:val="00334E98"/>
    <w:rsid w:val="00337431"/>
    <w:rsid w:val="00341382"/>
    <w:rsid w:val="00356C2D"/>
    <w:rsid w:val="00382337"/>
    <w:rsid w:val="003A10AC"/>
    <w:rsid w:val="003E1F42"/>
    <w:rsid w:val="003F46CC"/>
    <w:rsid w:val="00400E37"/>
    <w:rsid w:val="00404D54"/>
    <w:rsid w:val="0040601D"/>
    <w:rsid w:val="004154D4"/>
    <w:rsid w:val="004349C2"/>
    <w:rsid w:val="004405E4"/>
    <w:rsid w:val="0044391E"/>
    <w:rsid w:val="0045300C"/>
    <w:rsid w:val="00492FF1"/>
    <w:rsid w:val="004A4315"/>
    <w:rsid w:val="004B5BE1"/>
    <w:rsid w:val="004C0481"/>
    <w:rsid w:val="004C7FCF"/>
    <w:rsid w:val="004E2C73"/>
    <w:rsid w:val="004E46B9"/>
    <w:rsid w:val="004E70FC"/>
    <w:rsid w:val="005164D7"/>
    <w:rsid w:val="005167B9"/>
    <w:rsid w:val="00521563"/>
    <w:rsid w:val="0055623E"/>
    <w:rsid w:val="00574A9B"/>
    <w:rsid w:val="00577AB4"/>
    <w:rsid w:val="005B0EC7"/>
    <w:rsid w:val="005D5024"/>
    <w:rsid w:val="00616A04"/>
    <w:rsid w:val="00626811"/>
    <w:rsid w:val="00633196"/>
    <w:rsid w:val="00640D03"/>
    <w:rsid w:val="00652CA6"/>
    <w:rsid w:val="0065712D"/>
    <w:rsid w:val="00675474"/>
    <w:rsid w:val="00684553"/>
    <w:rsid w:val="00684D3E"/>
    <w:rsid w:val="006C112F"/>
    <w:rsid w:val="006C3F2A"/>
    <w:rsid w:val="006C4862"/>
    <w:rsid w:val="006D4AC3"/>
    <w:rsid w:val="006F2F4A"/>
    <w:rsid w:val="007170D4"/>
    <w:rsid w:val="00736756"/>
    <w:rsid w:val="007578D4"/>
    <w:rsid w:val="007C4261"/>
    <w:rsid w:val="007C4426"/>
    <w:rsid w:val="007D01A3"/>
    <w:rsid w:val="007D51D2"/>
    <w:rsid w:val="007E7731"/>
    <w:rsid w:val="007F335B"/>
    <w:rsid w:val="007F4267"/>
    <w:rsid w:val="007F459A"/>
    <w:rsid w:val="00802B41"/>
    <w:rsid w:val="008031A6"/>
    <w:rsid w:val="008043A9"/>
    <w:rsid w:val="00812B87"/>
    <w:rsid w:val="00815EB4"/>
    <w:rsid w:val="0083261E"/>
    <w:rsid w:val="0084021E"/>
    <w:rsid w:val="0085415D"/>
    <w:rsid w:val="00862BC5"/>
    <w:rsid w:val="008B5114"/>
    <w:rsid w:val="008B6BE8"/>
    <w:rsid w:val="008C613A"/>
    <w:rsid w:val="008F0EE6"/>
    <w:rsid w:val="008F3887"/>
    <w:rsid w:val="00901E52"/>
    <w:rsid w:val="009145B5"/>
    <w:rsid w:val="00950DA6"/>
    <w:rsid w:val="009814EB"/>
    <w:rsid w:val="009D58F3"/>
    <w:rsid w:val="00A005D7"/>
    <w:rsid w:val="00A06090"/>
    <w:rsid w:val="00A105EB"/>
    <w:rsid w:val="00A17648"/>
    <w:rsid w:val="00A3270A"/>
    <w:rsid w:val="00A53B49"/>
    <w:rsid w:val="00A565AF"/>
    <w:rsid w:val="00A63B26"/>
    <w:rsid w:val="00A67B08"/>
    <w:rsid w:val="00A703E3"/>
    <w:rsid w:val="00A73484"/>
    <w:rsid w:val="00A9750A"/>
    <w:rsid w:val="00AB3021"/>
    <w:rsid w:val="00AC4C77"/>
    <w:rsid w:val="00AD3DB6"/>
    <w:rsid w:val="00AF377F"/>
    <w:rsid w:val="00B02F91"/>
    <w:rsid w:val="00B03688"/>
    <w:rsid w:val="00B1040F"/>
    <w:rsid w:val="00B11825"/>
    <w:rsid w:val="00B30C34"/>
    <w:rsid w:val="00B37B89"/>
    <w:rsid w:val="00B52134"/>
    <w:rsid w:val="00BA145C"/>
    <w:rsid w:val="00BC56E2"/>
    <w:rsid w:val="00BC6CA1"/>
    <w:rsid w:val="00BD2B23"/>
    <w:rsid w:val="00BD7834"/>
    <w:rsid w:val="00BE34A1"/>
    <w:rsid w:val="00BF0925"/>
    <w:rsid w:val="00BF252B"/>
    <w:rsid w:val="00BF2C3E"/>
    <w:rsid w:val="00BF35FE"/>
    <w:rsid w:val="00BF43FA"/>
    <w:rsid w:val="00C0134C"/>
    <w:rsid w:val="00C070A5"/>
    <w:rsid w:val="00C53E01"/>
    <w:rsid w:val="00C566E4"/>
    <w:rsid w:val="00C651E4"/>
    <w:rsid w:val="00C86A26"/>
    <w:rsid w:val="00C97295"/>
    <w:rsid w:val="00CA5487"/>
    <w:rsid w:val="00CD2AD6"/>
    <w:rsid w:val="00CE28E0"/>
    <w:rsid w:val="00D043CA"/>
    <w:rsid w:val="00D11437"/>
    <w:rsid w:val="00D25B50"/>
    <w:rsid w:val="00D4541A"/>
    <w:rsid w:val="00D53423"/>
    <w:rsid w:val="00D64B5C"/>
    <w:rsid w:val="00D83F96"/>
    <w:rsid w:val="00DB6FC4"/>
    <w:rsid w:val="00DC5677"/>
    <w:rsid w:val="00DD794A"/>
    <w:rsid w:val="00DE5A8D"/>
    <w:rsid w:val="00DF0D00"/>
    <w:rsid w:val="00E17036"/>
    <w:rsid w:val="00E24236"/>
    <w:rsid w:val="00E26017"/>
    <w:rsid w:val="00E36392"/>
    <w:rsid w:val="00E44B69"/>
    <w:rsid w:val="00E63EFA"/>
    <w:rsid w:val="00E7385B"/>
    <w:rsid w:val="00E76818"/>
    <w:rsid w:val="00EC11D2"/>
    <w:rsid w:val="00EC21FB"/>
    <w:rsid w:val="00ED2A8C"/>
    <w:rsid w:val="00ED53A6"/>
    <w:rsid w:val="00ED75EE"/>
    <w:rsid w:val="00EE40CE"/>
    <w:rsid w:val="00EE5A23"/>
    <w:rsid w:val="00EF0565"/>
    <w:rsid w:val="00F06A73"/>
    <w:rsid w:val="00F20B9E"/>
    <w:rsid w:val="00F4602B"/>
    <w:rsid w:val="00F51E1B"/>
    <w:rsid w:val="00F708EA"/>
    <w:rsid w:val="00F97511"/>
    <w:rsid w:val="00FD0D07"/>
    <w:rsid w:val="00FF0A53"/>
    <w:rsid w:val="7BF7BF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802DE6"/>
  <w15:docId w15:val="{E27C012C-8459-B145-9411-B8ECF1F2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C6CA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34E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E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E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E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E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E9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79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968"/>
  </w:style>
  <w:style w:type="paragraph" w:styleId="Footer">
    <w:name w:val="footer"/>
    <w:basedOn w:val="Normal"/>
    <w:link w:val="FooterChar"/>
    <w:uiPriority w:val="99"/>
    <w:unhideWhenUsed/>
    <w:rsid w:val="001D79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968"/>
  </w:style>
  <w:style w:type="paragraph" w:styleId="ListParagraph">
    <w:name w:val="List Paragraph"/>
    <w:basedOn w:val="Normal"/>
    <w:uiPriority w:val="34"/>
    <w:qFormat/>
    <w:rsid w:val="001D7968"/>
    <w:pPr>
      <w:ind w:left="720"/>
      <w:contextualSpacing/>
    </w:pPr>
  </w:style>
  <w:style w:type="paragraph" w:customStyle="1" w:styleId="paragraph">
    <w:name w:val="paragraph"/>
    <w:basedOn w:val="Normal"/>
    <w:rsid w:val="00901E5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normaltextrun">
    <w:name w:val="normaltextrun"/>
    <w:basedOn w:val="DefaultParagraphFont"/>
    <w:rsid w:val="00901E52"/>
  </w:style>
  <w:style w:type="character" w:customStyle="1" w:styleId="eop">
    <w:name w:val="eop"/>
    <w:basedOn w:val="DefaultParagraphFont"/>
    <w:rsid w:val="00901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81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6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0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84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6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4585BF-FA52-2F47-AC41-ECC560EA6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298</Words>
  <Characters>7402</Characters>
  <Application>Microsoft Office Word</Application>
  <DocSecurity>0</DocSecurity>
  <Lines>61</Lines>
  <Paragraphs>17</Paragraphs>
  <ScaleCrop>false</ScaleCrop>
  <Company>Northeastern University</Company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a Iversen</dc:creator>
  <cp:lastModifiedBy>Johan von Heideken</cp:lastModifiedBy>
  <cp:revision>2</cp:revision>
  <cp:lastPrinted>2017-06-13T07:36:00Z</cp:lastPrinted>
  <dcterms:created xsi:type="dcterms:W3CDTF">2019-04-17T22:07:00Z</dcterms:created>
  <dcterms:modified xsi:type="dcterms:W3CDTF">2019-04-17T22:07:00Z</dcterms:modified>
</cp:coreProperties>
</file>